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537" w:rsidRPr="00A8725C" w:rsidRDefault="007A038F">
      <w:pPr>
        <w:kinsoku w:val="0"/>
        <w:overflowPunct w:val="0"/>
        <w:autoSpaceDE w:val="0"/>
        <w:autoSpaceDN w:val="0"/>
        <w:spacing w:beforeLines="50" w:before="163"/>
        <w:jc w:val="center"/>
        <w:rPr>
          <w:sz w:val="22"/>
        </w:rPr>
      </w:pPr>
      <w:proofErr w:type="gramStart"/>
      <w:r w:rsidRPr="00A8725C">
        <w:rPr>
          <w:sz w:val="22"/>
        </w:rPr>
        <w:t>T</w:t>
      </w:r>
      <w:r>
        <w:rPr>
          <w:rFonts w:hint="eastAsia"/>
          <w:sz w:val="22"/>
        </w:rPr>
        <w:t>able</w:t>
      </w:r>
      <w:r w:rsidRPr="00A8725C">
        <w:rPr>
          <w:sz w:val="22"/>
        </w:rPr>
        <w:t xml:space="preserve"> </w:t>
      </w:r>
      <w:r w:rsidR="0076612B" w:rsidRPr="00A8725C">
        <w:rPr>
          <w:sz w:val="22"/>
        </w:rPr>
        <w:t>1</w:t>
      </w:r>
      <w:r>
        <w:rPr>
          <w:rFonts w:hint="eastAsia"/>
          <w:sz w:val="22"/>
        </w:rPr>
        <w:t>.</w:t>
      </w:r>
      <w:proofErr w:type="gramEnd"/>
      <w:r w:rsidR="0076612B" w:rsidRPr="00A8725C">
        <w:rPr>
          <w:sz w:val="22"/>
        </w:rPr>
        <w:t xml:space="preserve"> </w:t>
      </w:r>
      <w:bookmarkStart w:id="0" w:name="OLE_LINK34"/>
      <w:r w:rsidR="0076612B" w:rsidRPr="00A8725C">
        <w:rPr>
          <w:rFonts w:hint="eastAsia"/>
          <w:sz w:val="22"/>
        </w:rPr>
        <w:t>D</w:t>
      </w:r>
      <w:r w:rsidR="0076612B" w:rsidRPr="00A8725C">
        <w:rPr>
          <w:sz w:val="22"/>
        </w:rPr>
        <w:t xml:space="preserve">imension </w:t>
      </w:r>
      <w:bookmarkStart w:id="1" w:name="OLE_LINK158"/>
      <w:bookmarkStart w:id="2" w:name="OLE_LINK159"/>
      <w:r w:rsidR="0076612B" w:rsidRPr="00A8725C">
        <w:rPr>
          <w:sz w:val="22"/>
        </w:rPr>
        <w:t>parameter</w:t>
      </w:r>
      <w:r w:rsidR="0076612B" w:rsidRPr="00A8725C">
        <w:rPr>
          <w:rFonts w:hint="eastAsia"/>
          <w:sz w:val="22"/>
        </w:rPr>
        <w:t>s</w:t>
      </w:r>
      <w:bookmarkEnd w:id="1"/>
      <w:bookmarkEnd w:id="2"/>
      <w:r w:rsidR="0076612B" w:rsidRPr="00A8725C">
        <w:rPr>
          <w:sz w:val="22"/>
        </w:rPr>
        <w:t xml:space="preserve"> of </w:t>
      </w:r>
      <w:bookmarkEnd w:id="0"/>
      <w:r w:rsidR="0076612B" w:rsidRPr="00A8725C">
        <w:rPr>
          <w:rFonts w:hint="eastAsia"/>
          <w:sz w:val="22"/>
        </w:rPr>
        <w:t xml:space="preserve">a </w:t>
      </w:r>
      <w:bookmarkStart w:id="3" w:name="OLE_LINK113"/>
      <w:bookmarkStart w:id="4" w:name="OLE_LINK127"/>
      <w:r w:rsidR="0076612B" w:rsidRPr="00A8725C">
        <w:rPr>
          <w:rFonts w:hint="eastAsia"/>
          <w:i/>
          <w:sz w:val="22"/>
        </w:rPr>
        <w:t>G</w:t>
      </w:r>
      <w:r w:rsidR="0076612B" w:rsidRPr="00A8725C">
        <w:rPr>
          <w:i/>
          <w:sz w:val="22"/>
        </w:rPr>
        <w:t xml:space="preserve">inkgo </w:t>
      </w:r>
      <w:proofErr w:type="spellStart"/>
      <w:r w:rsidR="0076612B" w:rsidRPr="00A8725C">
        <w:rPr>
          <w:i/>
          <w:sz w:val="22"/>
        </w:rPr>
        <w:t>biloba</w:t>
      </w:r>
      <w:bookmarkEnd w:id="3"/>
      <w:bookmarkEnd w:id="4"/>
      <w:proofErr w:type="spellEnd"/>
      <w:r w:rsidR="0076612B" w:rsidRPr="00A8725C">
        <w:rPr>
          <w:sz w:val="22"/>
          <w:szCs w:val="21"/>
        </w:rPr>
        <w:t xml:space="preserve"> tree</w:t>
      </w:r>
      <w:r w:rsidR="0076612B" w:rsidRPr="00A8725C">
        <w:rPr>
          <w:rFonts w:hint="eastAsia"/>
          <w:sz w:val="22"/>
          <w:szCs w:val="21"/>
        </w:rPr>
        <w:t xml:space="preserve"> illustrated in </w:t>
      </w:r>
      <w:r w:rsidR="0076612B" w:rsidRPr="00A8725C">
        <w:rPr>
          <w:rStyle w:val="web-item2"/>
          <w:rFonts w:hint="eastAsia"/>
          <w:sz w:val="22"/>
          <w:szCs w:val="24"/>
          <w:lang w:val="en-GB"/>
        </w:rPr>
        <w:t>Fig</w:t>
      </w:r>
      <w:r w:rsidR="00812FEC" w:rsidRPr="00A8725C">
        <w:rPr>
          <w:rStyle w:val="web-item2"/>
          <w:rFonts w:hint="eastAsia"/>
          <w:sz w:val="22"/>
          <w:szCs w:val="24"/>
          <w:lang w:val="en-GB"/>
        </w:rPr>
        <w:t>.</w:t>
      </w:r>
      <w:r w:rsidR="0076612B" w:rsidRPr="00A8725C">
        <w:rPr>
          <w:rStyle w:val="web-item2"/>
          <w:rFonts w:hint="eastAsia"/>
          <w:sz w:val="22"/>
          <w:szCs w:val="24"/>
          <w:lang w:val="en-GB"/>
        </w:rPr>
        <w:t>1</w:t>
      </w:r>
    </w:p>
    <w:tbl>
      <w:tblPr>
        <w:tblW w:w="8051" w:type="dxa"/>
        <w:jc w:val="center"/>
        <w:tblInd w:w="-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582"/>
        <w:gridCol w:w="1649"/>
        <w:gridCol w:w="993"/>
        <w:gridCol w:w="1275"/>
        <w:gridCol w:w="2089"/>
      </w:tblGrid>
      <w:tr w:rsidR="004A6C4E" w:rsidRPr="00A8725C">
        <w:trPr>
          <w:trHeight w:val="323"/>
          <w:jc w:val="center"/>
        </w:trPr>
        <w:tc>
          <w:tcPr>
            <w:tcW w:w="204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pStyle w:val="a6"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ranch rank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ascii="TimesNewRoman" w:hAnsi="TimesNewRoman" w:hint="eastAsia"/>
                <w:sz w:val="20"/>
                <w:szCs w:val="20"/>
              </w:rPr>
              <w:t>Testing</w:t>
            </w:r>
            <w:r w:rsidRPr="00A8725C">
              <w:rPr>
                <w:sz w:val="20"/>
                <w:szCs w:val="20"/>
              </w:rPr>
              <w:t xml:space="preserve"> positio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S</w:t>
            </w:r>
            <w:r w:rsidRPr="00A8725C">
              <w:rPr>
                <w:sz w:val="20"/>
                <w:szCs w:val="20"/>
              </w:rPr>
              <w:t>egmen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L</w:t>
            </w:r>
            <w:r w:rsidRPr="00A8725C">
              <w:rPr>
                <w:sz w:val="20"/>
                <w:szCs w:val="20"/>
              </w:rPr>
              <w:t>ength</w:t>
            </w:r>
            <w:r w:rsidRPr="00A8725C">
              <w:rPr>
                <w:rFonts w:hint="eastAsia"/>
                <w:sz w:val="20"/>
                <w:szCs w:val="20"/>
              </w:rPr>
              <w:t>/m</w:t>
            </w:r>
            <w:r w:rsidRPr="00A8725C">
              <w:rPr>
                <w:sz w:val="20"/>
                <w:szCs w:val="20"/>
              </w:rPr>
              <w:t>m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Average</w:t>
            </w:r>
            <w:r w:rsidRPr="00A8725C">
              <w:rPr>
                <w:rFonts w:hint="eastAsia"/>
                <w:sz w:val="20"/>
                <w:szCs w:val="20"/>
              </w:rPr>
              <w:t xml:space="preserve"> </w:t>
            </w:r>
            <w:r w:rsidRPr="00A8725C">
              <w:rPr>
                <w:sz w:val="20"/>
                <w:szCs w:val="20"/>
              </w:rPr>
              <w:t>diameter</w:t>
            </w:r>
            <w:r w:rsidRPr="00A8725C">
              <w:rPr>
                <w:rFonts w:hint="eastAsia"/>
                <w:sz w:val="20"/>
                <w:szCs w:val="20"/>
              </w:rPr>
              <w:t>/</w:t>
            </w:r>
            <w:r w:rsidRPr="00A8725C">
              <w:rPr>
                <w:sz w:val="20"/>
                <w:szCs w:val="20"/>
              </w:rPr>
              <w:t>mm</w:t>
            </w:r>
          </w:p>
        </w:tc>
      </w:tr>
      <w:tr w:rsidR="004A6C4E" w:rsidRPr="00A8725C">
        <w:trPr>
          <w:trHeight w:val="267"/>
          <w:jc w:val="center"/>
        </w:trPr>
        <w:tc>
          <w:tcPr>
            <w:tcW w:w="14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Trunk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A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A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0</w:t>
            </w:r>
            <w:r w:rsidRPr="00A8725C">
              <w:rPr>
                <w:rFonts w:hint="eastAsia"/>
                <w:sz w:val="20"/>
                <w:szCs w:val="20"/>
              </w:rPr>
              <w:t>-A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900</w:t>
            </w:r>
          </w:p>
        </w:tc>
        <w:tc>
          <w:tcPr>
            <w:tcW w:w="2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50.1</w:t>
            </w:r>
          </w:p>
        </w:tc>
      </w:tr>
      <w:tr w:rsidR="004A6C4E" w:rsidRPr="00A8725C">
        <w:trPr>
          <w:jc w:val="center"/>
        </w:trPr>
        <w:tc>
          <w:tcPr>
            <w:tcW w:w="146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First branch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  <w:right w:val="nil"/>
            </w:tcBorders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1</w:t>
            </w:r>
            <w:r w:rsidRPr="00A8725C">
              <w:rPr>
                <w:rFonts w:hint="eastAsia"/>
                <w:sz w:val="20"/>
                <w:szCs w:val="20"/>
              </w:rPr>
              <w:t>-A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2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3</w:t>
            </w:r>
            <w:bookmarkStart w:id="5" w:name="OLE_LINK61"/>
            <w:bookmarkStart w:id="6" w:name="OLE_LINK160"/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2</w:t>
            </w:r>
            <w:bookmarkEnd w:id="5"/>
            <w:bookmarkEnd w:id="6"/>
          </w:p>
          <w:p w:rsidR="00492537" w:rsidRPr="00A8725C" w:rsidRDefault="0076612B">
            <w:pPr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4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445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445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445</w:t>
            </w:r>
          </w:p>
          <w:p w:rsidR="00492537" w:rsidRPr="00A8725C" w:rsidRDefault="0076612B">
            <w:pPr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445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27.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26.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22.0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7.2</w:t>
            </w:r>
          </w:p>
        </w:tc>
      </w:tr>
      <w:tr w:rsidR="004A6C4E" w:rsidRPr="00A8725C">
        <w:trPr>
          <w:jc w:val="center"/>
        </w:trPr>
        <w:tc>
          <w:tcPr>
            <w:tcW w:w="14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537" w:rsidRPr="00A8725C" w:rsidRDefault="00492537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4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1</w:t>
            </w:r>
            <w:r w:rsidRPr="00A8725C">
              <w:rPr>
                <w:rFonts w:hint="eastAsia"/>
                <w:sz w:val="20"/>
                <w:szCs w:val="20"/>
              </w:rPr>
              <w:t>-A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2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3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4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5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29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208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4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4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43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5.5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3.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20.8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8.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3.9</w:t>
            </w:r>
          </w:p>
        </w:tc>
      </w:tr>
      <w:tr w:rsidR="004A6C4E" w:rsidRPr="00A8725C">
        <w:trPr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Second branch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1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2</w:t>
            </w:r>
            <w:r w:rsidRPr="00A8725C">
              <w:rPr>
                <w:rFonts w:hint="eastAsia"/>
                <w:sz w:val="20"/>
                <w:szCs w:val="20"/>
              </w:rPr>
              <w:t>-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1</w:t>
            </w:r>
          </w:p>
          <w:p w:rsidR="00492537" w:rsidRPr="00A8725C" w:rsidRDefault="0076612B">
            <w:pPr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3</w:t>
            </w:r>
            <w:r w:rsidRPr="00A8725C">
              <w:rPr>
                <w:rFonts w:hint="eastAsia"/>
                <w:sz w:val="20"/>
                <w:szCs w:val="20"/>
              </w:rPr>
              <w:t>-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507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507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507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7.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4.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1.0</w:t>
            </w:r>
          </w:p>
        </w:tc>
      </w:tr>
      <w:tr w:rsidR="004A6C4E" w:rsidRPr="00A8725C">
        <w:trPr>
          <w:jc w:val="center"/>
        </w:trPr>
        <w:tc>
          <w:tcPr>
            <w:tcW w:w="146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92537" w:rsidRPr="00A8725C" w:rsidRDefault="00492537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1</w:t>
            </w:r>
            <w:r w:rsidRPr="00A8725C">
              <w:rPr>
                <w:rFonts w:hint="eastAsia"/>
                <w:sz w:val="20"/>
                <w:szCs w:val="20"/>
              </w:rPr>
              <w:t>-B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2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2</w:t>
            </w:r>
            <w:r w:rsidRPr="00A8725C">
              <w:rPr>
                <w:rFonts w:hint="eastAsia"/>
                <w:sz w:val="20"/>
                <w:szCs w:val="20"/>
              </w:rPr>
              <w:t>-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1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3</w:t>
            </w:r>
            <w:r w:rsidRPr="00A8725C">
              <w:rPr>
                <w:rFonts w:hint="eastAsia"/>
                <w:sz w:val="20"/>
                <w:szCs w:val="20"/>
              </w:rPr>
              <w:t>-C</w:t>
            </w:r>
            <w:r w:rsidRPr="00A8725C">
              <w:rPr>
                <w:rFonts w:hint="eastAsia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9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93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393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9.8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6.8</w:t>
            </w:r>
          </w:p>
          <w:p w:rsidR="00492537" w:rsidRPr="00A8725C" w:rsidRDefault="0076612B">
            <w:pPr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sz w:val="20"/>
                <w:szCs w:val="20"/>
              </w:rPr>
            </w:pPr>
            <w:r w:rsidRPr="00A8725C">
              <w:rPr>
                <w:sz w:val="20"/>
                <w:szCs w:val="20"/>
              </w:rPr>
              <w:t>14.5</w:t>
            </w:r>
          </w:p>
        </w:tc>
      </w:tr>
    </w:tbl>
    <w:p w:rsidR="00B70239" w:rsidRDefault="00B70239">
      <w:pPr>
        <w:tabs>
          <w:tab w:val="left" w:pos="1896"/>
        </w:tabs>
        <w:snapToGrid w:val="0"/>
        <w:ind w:firstLine="482"/>
        <w:jc w:val="center"/>
        <w:rPr>
          <w:rFonts w:hint="eastAsia"/>
          <w:sz w:val="22"/>
        </w:rPr>
      </w:pPr>
      <w:bookmarkStart w:id="7" w:name="OLE_LINK42"/>
      <w:bookmarkStart w:id="8" w:name="OLE_LINK151"/>
      <w:bookmarkStart w:id="9" w:name="OLE_LINK152"/>
    </w:p>
    <w:p w:rsidR="00B70239" w:rsidRDefault="00B70239">
      <w:pPr>
        <w:tabs>
          <w:tab w:val="left" w:pos="1896"/>
        </w:tabs>
        <w:snapToGrid w:val="0"/>
        <w:ind w:firstLine="482"/>
        <w:jc w:val="center"/>
        <w:rPr>
          <w:rFonts w:hint="eastAsia"/>
          <w:sz w:val="22"/>
        </w:rPr>
      </w:pPr>
    </w:p>
    <w:p w:rsidR="00492537" w:rsidRPr="00A8725C" w:rsidRDefault="007A038F">
      <w:pPr>
        <w:tabs>
          <w:tab w:val="left" w:pos="1896"/>
        </w:tabs>
        <w:snapToGrid w:val="0"/>
        <w:ind w:firstLine="482"/>
        <w:jc w:val="center"/>
        <w:rPr>
          <w:sz w:val="22"/>
        </w:rPr>
      </w:pPr>
      <w:proofErr w:type="gramStart"/>
      <w:r w:rsidRPr="00A8725C">
        <w:rPr>
          <w:sz w:val="22"/>
        </w:rPr>
        <w:t>T</w:t>
      </w:r>
      <w:r>
        <w:rPr>
          <w:rFonts w:hint="eastAsia"/>
          <w:sz w:val="22"/>
        </w:rPr>
        <w:t>able</w:t>
      </w:r>
      <w:r w:rsidRPr="00A8725C">
        <w:rPr>
          <w:sz w:val="22"/>
        </w:rPr>
        <w:t xml:space="preserve"> </w:t>
      </w:r>
      <w:r w:rsidR="0076612B" w:rsidRPr="00A8725C">
        <w:rPr>
          <w:rFonts w:hint="eastAsia"/>
          <w:sz w:val="22"/>
        </w:rPr>
        <w:t>2</w:t>
      </w:r>
      <w:r>
        <w:rPr>
          <w:rFonts w:hint="eastAsia"/>
          <w:sz w:val="22"/>
        </w:rPr>
        <w:t>.</w:t>
      </w:r>
      <w:proofErr w:type="gramEnd"/>
      <w:r w:rsidR="0076612B" w:rsidRPr="00A8725C">
        <w:rPr>
          <w:rFonts w:hint="eastAsia"/>
          <w:sz w:val="20"/>
          <w:szCs w:val="21"/>
        </w:rPr>
        <w:t xml:space="preserve"> </w:t>
      </w:r>
      <w:r w:rsidR="0076612B" w:rsidRPr="00A8725C">
        <w:rPr>
          <w:rFonts w:hint="eastAsia"/>
          <w:sz w:val="22"/>
        </w:rPr>
        <w:t xml:space="preserve">Resonant frequencies of tree specimen </w:t>
      </w:r>
    </w:p>
    <w:tbl>
      <w:tblPr>
        <w:tblW w:w="8306" w:type="dxa"/>
        <w:jc w:val="center"/>
        <w:tblInd w:w="3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567"/>
        <w:gridCol w:w="567"/>
        <w:gridCol w:w="567"/>
        <w:gridCol w:w="709"/>
        <w:gridCol w:w="708"/>
        <w:gridCol w:w="709"/>
        <w:gridCol w:w="709"/>
        <w:gridCol w:w="709"/>
        <w:gridCol w:w="668"/>
        <w:gridCol w:w="335"/>
        <w:gridCol w:w="848"/>
      </w:tblGrid>
      <w:tr w:rsidR="004A6C4E" w:rsidRPr="00A8725C">
        <w:trPr>
          <w:trHeight w:val="314"/>
          <w:jc w:val="center"/>
        </w:trPr>
        <w:tc>
          <w:tcPr>
            <w:tcW w:w="12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sz w:val="20"/>
                <w:szCs w:val="20"/>
              </w:rPr>
              <w:t>Branch rank</w:t>
            </w:r>
          </w:p>
        </w:tc>
        <w:tc>
          <w:tcPr>
            <w:tcW w:w="7096" w:type="dxa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Frequency(Hz)</w:t>
            </w:r>
          </w:p>
        </w:tc>
      </w:tr>
      <w:tr w:rsidR="004A6C4E" w:rsidRPr="00A8725C">
        <w:trPr>
          <w:trHeight w:val="288"/>
          <w:jc w:val="center"/>
        </w:trPr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92537" w:rsidRPr="00A8725C" w:rsidRDefault="00492537">
            <w:pPr>
              <w:widowControl/>
              <w:snapToGri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Ⅰ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bookmarkStart w:id="10" w:name="OLE_LINK62"/>
            <w:bookmarkStart w:id="11" w:name="OLE_LINK79"/>
            <w:r w:rsidRPr="00A8725C">
              <w:rPr>
                <w:rFonts w:hint="eastAsia"/>
                <w:kern w:val="0"/>
                <w:sz w:val="20"/>
                <w:szCs w:val="20"/>
              </w:rPr>
              <w:t>Ⅳ</w:t>
            </w:r>
            <w:bookmarkEnd w:id="10"/>
            <w:bookmarkEnd w:id="11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Ⅴ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Ⅵ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Ⅶ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Ⅷ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Ⅸ</w:t>
            </w: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rFonts w:hint="eastAsia"/>
                <w:kern w:val="0"/>
                <w:sz w:val="20"/>
                <w:szCs w:val="20"/>
              </w:rPr>
              <w:t>Ⅹ</w:t>
            </w:r>
          </w:p>
        </w:tc>
      </w:tr>
      <w:tr w:rsidR="004A6C4E" w:rsidRPr="00A8725C">
        <w:trPr>
          <w:trHeight w:val="348"/>
          <w:jc w:val="center"/>
        </w:trPr>
        <w:tc>
          <w:tcPr>
            <w:tcW w:w="1210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A</w:t>
            </w:r>
            <w:r w:rsidRPr="00A8725C">
              <w:rPr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.5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7.5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1.2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7.5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3.75</w:t>
            </w:r>
          </w:p>
        </w:tc>
        <w:tc>
          <w:tcPr>
            <w:tcW w:w="668" w:type="dxa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</w:t>
            </w:r>
            <w:r w:rsidRPr="00A8725C">
              <w:rPr>
                <w:rFonts w:hint="eastAsia"/>
                <w:kern w:val="0"/>
                <w:sz w:val="20"/>
                <w:szCs w:val="20"/>
              </w:rPr>
              <w:t>8</w:t>
            </w:r>
            <w:r w:rsidRPr="00A8725C">
              <w:rPr>
                <w:kern w:val="0"/>
                <w:sz w:val="20"/>
                <w:szCs w:val="20"/>
              </w:rPr>
              <w:t>.</w:t>
            </w:r>
            <w:r w:rsidRPr="00A8725C">
              <w:rPr>
                <w:rFonts w:hint="eastAsia"/>
                <w:kern w:val="0"/>
                <w:sz w:val="20"/>
                <w:szCs w:val="20"/>
              </w:rPr>
              <w:t>75</w:t>
            </w:r>
          </w:p>
        </w:tc>
      </w:tr>
      <w:tr w:rsidR="004A6C4E" w:rsidRPr="00A8725C">
        <w:trPr>
          <w:trHeight w:val="348"/>
          <w:jc w:val="center"/>
        </w:trPr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B</w:t>
            </w:r>
            <w:r w:rsidRPr="00A8725C">
              <w:rPr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7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1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</w:t>
            </w:r>
            <w:r w:rsidRPr="00A8725C">
              <w:rPr>
                <w:rFonts w:hint="eastAsia"/>
                <w:kern w:val="0"/>
                <w:sz w:val="20"/>
                <w:szCs w:val="20"/>
              </w:rPr>
              <w:t>8</w:t>
            </w:r>
            <w:r w:rsidRPr="00A8725C">
              <w:rPr>
                <w:kern w:val="0"/>
                <w:sz w:val="20"/>
                <w:szCs w:val="20"/>
              </w:rPr>
              <w:t>.</w:t>
            </w:r>
            <w:r w:rsidRPr="00A8725C">
              <w:rPr>
                <w:rFonts w:hint="eastAsia"/>
                <w:kern w:val="0"/>
                <w:sz w:val="20"/>
                <w:szCs w:val="20"/>
              </w:rPr>
              <w:t>75</w:t>
            </w:r>
          </w:p>
        </w:tc>
      </w:tr>
      <w:tr w:rsidR="004A6C4E" w:rsidRPr="00A8725C">
        <w:trPr>
          <w:trHeight w:val="348"/>
          <w:jc w:val="center"/>
        </w:trPr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B</w:t>
            </w:r>
            <w:r w:rsidRPr="00A8725C"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1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6.25</w:t>
            </w:r>
          </w:p>
        </w:tc>
        <w:tc>
          <w:tcPr>
            <w:tcW w:w="11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4A6C4E" w:rsidRPr="00A8725C">
        <w:trPr>
          <w:trHeight w:val="348"/>
          <w:jc w:val="center"/>
        </w:trPr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C</w:t>
            </w:r>
            <w:r w:rsidRPr="00A8725C">
              <w:rPr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7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1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5.00-28.75</w:t>
            </w:r>
            <w:r w:rsidRPr="00A8725C">
              <w:rPr>
                <w:kern w:val="0"/>
                <w:sz w:val="20"/>
                <w:szCs w:val="20"/>
              </w:rPr>
              <w:t xml:space="preserve">　</w:t>
            </w:r>
          </w:p>
        </w:tc>
      </w:tr>
      <w:tr w:rsidR="004A6C4E" w:rsidRPr="00A8725C">
        <w:trPr>
          <w:trHeight w:val="348"/>
          <w:jc w:val="center"/>
        </w:trPr>
        <w:tc>
          <w:tcPr>
            <w:tcW w:w="12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C</w:t>
            </w:r>
            <w:r w:rsidRPr="00A8725C"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.50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7.5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1.25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76612B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A8725C">
              <w:rPr>
                <w:kern w:val="0"/>
                <w:sz w:val="20"/>
                <w:szCs w:val="20"/>
              </w:rPr>
              <w:t>23.75</w:t>
            </w:r>
          </w:p>
        </w:tc>
        <w:tc>
          <w:tcPr>
            <w:tcW w:w="10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2537" w:rsidRPr="00A8725C" w:rsidRDefault="00492537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</w:tr>
      <w:bookmarkEnd w:id="7"/>
      <w:bookmarkEnd w:id="8"/>
      <w:bookmarkEnd w:id="9"/>
    </w:tbl>
    <w:p w:rsidR="00B70239" w:rsidRDefault="00B70239">
      <w:pPr>
        <w:widowControl/>
        <w:spacing w:beforeLines="50" w:before="163"/>
        <w:rPr>
          <w:rFonts w:hint="eastAsia"/>
          <w:sz w:val="22"/>
          <w:szCs w:val="22"/>
        </w:rPr>
      </w:pPr>
    </w:p>
    <w:p w:rsidR="00492537" w:rsidRPr="00A8725C" w:rsidRDefault="005D45BD">
      <w:pPr>
        <w:widowControl/>
        <w:spacing w:beforeLines="50" w:before="163"/>
        <w:rPr>
          <w:sz w:val="22"/>
          <w:szCs w:val="22"/>
        </w:rPr>
      </w:pPr>
      <w:proofErr w:type="gramStart"/>
      <w:r w:rsidRPr="00A8725C">
        <w:rPr>
          <w:rFonts w:hint="eastAsia"/>
          <w:sz w:val="22"/>
          <w:szCs w:val="22"/>
        </w:rPr>
        <w:t>T</w:t>
      </w:r>
      <w:r>
        <w:rPr>
          <w:rFonts w:hint="eastAsia"/>
          <w:sz w:val="22"/>
          <w:szCs w:val="22"/>
        </w:rPr>
        <w:t>able</w:t>
      </w:r>
      <w:r w:rsidRPr="00A8725C">
        <w:rPr>
          <w:rFonts w:hint="eastAsia"/>
          <w:sz w:val="22"/>
          <w:szCs w:val="22"/>
        </w:rPr>
        <w:t xml:space="preserve"> </w:t>
      </w:r>
      <w:r w:rsidR="0076612B" w:rsidRPr="00A8725C">
        <w:rPr>
          <w:rFonts w:hint="eastAsia"/>
          <w:sz w:val="22"/>
          <w:szCs w:val="22"/>
        </w:rPr>
        <w:t>3</w:t>
      </w:r>
      <w:r>
        <w:rPr>
          <w:rFonts w:hint="eastAsia"/>
          <w:sz w:val="22"/>
          <w:szCs w:val="22"/>
        </w:rPr>
        <w:t>.</w:t>
      </w:r>
      <w:proofErr w:type="gramEnd"/>
      <w:r w:rsidR="0076612B" w:rsidRPr="00A8725C">
        <w:rPr>
          <w:sz w:val="22"/>
          <w:szCs w:val="22"/>
        </w:rPr>
        <w:t xml:space="preserve"> </w:t>
      </w:r>
      <w:r w:rsidR="0076612B" w:rsidRPr="00A8725C">
        <w:rPr>
          <w:rFonts w:hint="eastAsia"/>
          <w:sz w:val="22"/>
          <w:szCs w:val="22"/>
        </w:rPr>
        <w:t xml:space="preserve">Obtained dynamic </w:t>
      </w:r>
      <w:r w:rsidR="0076612B" w:rsidRPr="00A8725C">
        <w:rPr>
          <w:sz w:val="22"/>
          <w:szCs w:val="22"/>
        </w:rPr>
        <w:t>acceleration trans</w:t>
      </w:r>
      <w:r w:rsidR="0076612B" w:rsidRPr="00A8725C">
        <w:rPr>
          <w:rFonts w:hint="eastAsia"/>
          <w:sz w:val="22"/>
          <w:szCs w:val="22"/>
        </w:rPr>
        <w:t>mission</w:t>
      </w:r>
      <w:r w:rsidR="0076612B" w:rsidRPr="00A8725C">
        <w:rPr>
          <w:sz w:val="22"/>
          <w:szCs w:val="22"/>
        </w:rPr>
        <w:t xml:space="preserve"> </w:t>
      </w:r>
      <w:r w:rsidR="0076612B" w:rsidRPr="00A8725C">
        <w:rPr>
          <w:rFonts w:hint="eastAsia"/>
          <w:sz w:val="22"/>
          <w:szCs w:val="22"/>
        </w:rPr>
        <w:t xml:space="preserve">ratio of different testing positions at resonant frequency </w:t>
      </w:r>
    </w:p>
    <w:tbl>
      <w:tblPr>
        <w:tblStyle w:val="a7"/>
        <w:tblW w:w="9349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562"/>
        <w:gridCol w:w="479"/>
        <w:gridCol w:w="479"/>
        <w:gridCol w:w="479"/>
        <w:gridCol w:w="496"/>
        <w:gridCol w:w="503"/>
        <w:gridCol w:w="510"/>
        <w:gridCol w:w="503"/>
        <w:gridCol w:w="507"/>
        <w:gridCol w:w="561"/>
        <w:gridCol w:w="576"/>
        <w:gridCol w:w="576"/>
        <w:gridCol w:w="585"/>
        <w:gridCol w:w="479"/>
        <w:gridCol w:w="479"/>
        <w:gridCol w:w="509"/>
      </w:tblGrid>
      <w:tr w:rsidR="004A6C4E" w:rsidRPr="00A8725C">
        <w:trPr>
          <w:trHeight w:val="312"/>
        </w:trPr>
        <w:tc>
          <w:tcPr>
            <w:tcW w:w="1066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kern w:val="0"/>
                <w:sz w:val="15"/>
                <w:szCs w:val="16"/>
              </w:rPr>
              <w:t>Frequency/Hz</w:t>
            </w:r>
          </w:p>
        </w:tc>
        <w:tc>
          <w:tcPr>
            <w:tcW w:w="8283" w:type="dxa"/>
            <w:gridSpan w:val="1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ascii="TimesNewRoman" w:hAnsi="TimesNewRoman" w:hint="eastAsia"/>
                <w:sz w:val="15"/>
                <w:szCs w:val="20"/>
              </w:rPr>
              <w:t>Testing</w:t>
            </w:r>
            <w:r w:rsidRPr="00A8725C">
              <w:rPr>
                <w:sz w:val="15"/>
                <w:szCs w:val="20"/>
              </w:rPr>
              <w:t xml:space="preserve"> position</w:t>
            </w:r>
          </w:p>
        </w:tc>
      </w:tr>
      <w:tr w:rsidR="004A6C4E" w:rsidRPr="00A8725C">
        <w:trPr>
          <w:trHeight w:val="312"/>
        </w:trPr>
        <w:tc>
          <w:tcPr>
            <w:tcW w:w="106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492537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A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4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2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3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4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B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C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C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2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C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1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C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C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2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C</w:t>
            </w:r>
            <w:r w:rsidRPr="00A8725C">
              <w:rPr>
                <w:rFonts w:hint="eastAsia"/>
                <w:sz w:val="15"/>
                <w:szCs w:val="16"/>
                <w:vertAlign w:val="subscript"/>
              </w:rPr>
              <w:t>23</w:t>
            </w:r>
          </w:p>
        </w:tc>
      </w:tr>
      <w:tr w:rsidR="004A6C4E" w:rsidRPr="00A8725C">
        <w:trPr>
          <w:trHeight w:val="236"/>
        </w:trPr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1.25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00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33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53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7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72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13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28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90</w:t>
            </w:r>
          </w:p>
        </w:tc>
        <w:tc>
          <w:tcPr>
            <w:tcW w:w="507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78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4.3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6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09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10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70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32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98</w:t>
            </w:r>
          </w:p>
        </w:tc>
      </w:tr>
      <w:tr w:rsidR="004A6C4E" w:rsidRPr="00A8725C">
        <w:trPr>
          <w:trHeight w:val="207"/>
        </w:trPr>
        <w:tc>
          <w:tcPr>
            <w:tcW w:w="106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3.75</w:t>
            </w:r>
          </w:p>
        </w:tc>
        <w:tc>
          <w:tcPr>
            <w:tcW w:w="562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00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33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03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13</w:t>
            </w:r>
          </w:p>
        </w:tc>
        <w:tc>
          <w:tcPr>
            <w:tcW w:w="49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42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97</w:t>
            </w:r>
          </w:p>
        </w:tc>
        <w:tc>
          <w:tcPr>
            <w:tcW w:w="510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98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97</w:t>
            </w:r>
          </w:p>
        </w:tc>
        <w:tc>
          <w:tcPr>
            <w:tcW w:w="507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22</w:t>
            </w:r>
          </w:p>
        </w:tc>
        <w:tc>
          <w:tcPr>
            <w:tcW w:w="561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34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46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4.47</w:t>
            </w:r>
          </w:p>
        </w:tc>
        <w:tc>
          <w:tcPr>
            <w:tcW w:w="585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5.74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27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73</w:t>
            </w:r>
          </w:p>
        </w:tc>
        <w:tc>
          <w:tcPr>
            <w:tcW w:w="50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57</w:t>
            </w:r>
          </w:p>
        </w:tc>
      </w:tr>
      <w:tr w:rsidR="004A6C4E" w:rsidRPr="00A8725C">
        <w:trPr>
          <w:trHeight w:val="312"/>
        </w:trPr>
        <w:tc>
          <w:tcPr>
            <w:tcW w:w="106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7.50</w:t>
            </w:r>
          </w:p>
        </w:tc>
        <w:tc>
          <w:tcPr>
            <w:tcW w:w="562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00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70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52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42</w:t>
            </w:r>
          </w:p>
        </w:tc>
        <w:tc>
          <w:tcPr>
            <w:tcW w:w="49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86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56</w:t>
            </w:r>
          </w:p>
        </w:tc>
        <w:tc>
          <w:tcPr>
            <w:tcW w:w="510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</w:t>
            </w:r>
            <w:bookmarkStart w:id="12" w:name="_GoBack"/>
            <w:bookmarkEnd w:id="12"/>
            <w:r w:rsidRPr="00A8725C">
              <w:rPr>
                <w:rFonts w:hint="eastAsia"/>
                <w:sz w:val="15"/>
                <w:szCs w:val="16"/>
              </w:rPr>
              <w:t>86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25</w:t>
            </w:r>
          </w:p>
        </w:tc>
        <w:tc>
          <w:tcPr>
            <w:tcW w:w="507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92</w:t>
            </w:r>
          </w:p>
        </w:tc>
        <w:tc>
          <w:tcPr>
            <w:tcW w:w="561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59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42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89</w:t>
            </w:r>
          </w:p>
        </w:tc>
        <w:tc>
          <w:tcPr>
            <w:tcW w:w="585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72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40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47</w:t>
            </w:r>
          </w:p>
        </w:tc>
        <w:tc>
          <w:tcPr>
            <w:tcW w:w="50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52</w:t>
            </w:r>
          </w:p>
        </w:tc>
      </w:tr>
      <w:tr w:rsidR="004A6C4E" w:rsidRPr="00A8725C">
        <w:trPr>
          <w:trHeight w:val="145"/>
        </w:trPr>
        <w:tc>
          <w:tcPr>
            <w:tcW w:w="1066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20</w:t>
            </w:r>
            <w:r w:rsidRPr="00A8725C">
              <w:rPr>
                <w:rFonts w:hint="eastAsia"/>
                <w:sz w:val="15"/>
                <w:szCs w:val="16"/>
              </w:rPr>
              <w:t>.00</w:t>
            </w:r>
          </w:p>
        </w:tc>
        <w:tc>
          <w:tcPr>
            <w:tcW w:w="562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1</w:t>
            </w:r>
            <w:r w:rsidRPr="00A8725C">
              <w:rPr>
                <w:rFonts w:hint="eastAsia"/>
                <w:sz w:val="15"/>
                <w:szCs w:val="16"/>
              </w:rPr>
              <w:t>.00</w:t>
            </w:r>
          </w:p>
        </w:tc>
        <w:tc>
          <w:tcPr>
            <w:tcW w:w="479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3.85</w:t>
            </w:r>
          </w:p>
        </w:tc>
        <w:tc>
          <w:tcPr>
            <w:tcW w:w="479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6.76</w:t>
            </w:r>
          </w:p>
        </w:tc>
        <w:tc>
          <w:tcPr>
            <w:tcW w:w="479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4.94</w:t>
            </w:r>
          </w:p>
        </w:tc>
        <w:tc>
          <w:tcPr>
            <w:tcW w:w="496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9.84</w:t>
            </w:r>
          </w:p>
        </w:tc>
        <w:tc>
          <w:tcPr>
            <w:tcW w:w="503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1.69</w:t>
            </w:r>
          </w:p>
        </w:tc>
        <w:tc>
          <w:tcPr>
            <w:tcW w:w="510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2.36</w:t>
            </w:r>
          </w:p>
        </w:tc>
        <w:tc>
          <w:tcPr>
            <w:tcW w:w="503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3.64</w:t>
            </w:r>
          </w:p>
        </w:tc>
        <w:tc>
          <w:tcPr>
            <w:tcW w:w="507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1.39</w:t>
            </w:r>
          </w:p>
        </w:tc>
        <w:tc>
          <w:tcPr>
            <w:tcW w:w="561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4.98</w:t>
            </w:r>
          </w:p>
        </w:tc>
        <w:tc>
          <w:tcPr>
            <w:tcW w:w="576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1.32</w:t>
            </w:r>
          </w:p>
        </w:tc>
        <w:tc>
          <w:tcPr>
            <w:tcW w:w="576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2.92</w:t>
            </w:r>
          </w:p>
        </w:tc>
        <w:tc>
          <w:tcPr>
            <w:tcW w:w="585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2.15</w:t>
            </w:r>
          </w:p>
        </w:tc>
        <w:tc>
          <w:tcPr>
            <w:tcW w:w="479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6.70</w:t>
            </w:r>
          </w:p>
        </w:tc>
        <w:tc>
          <w:tcPr>
            <w:tcW w:w="479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5.63</w:t>
            </w:r>
          </w:p>
        </w:tc>
        <w:tc>
          <w:tcPr>
            <w:tcW w:w="509" w:type="dxa"/>
            <w:noWrap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sz w:val="15"/>
                <w:szCs w:val="16"/>
              </w:rPr>
              <w:t>7.59</w:t>
            </w:r>
          </w:p>
        </w:tc>
      </w:tr>
      <w:tr w:rsidR="004A6C4E" w:rsidRPr="00A8725C">
        <w:trPr>
          <w:trHeight w:val="312"/>
        </w:trPr>
        <w:tc>
          <w:tcPr>
            <w:tcW w:w="106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3.75</w:t>
            </w:r>
          </w:p>
        </w:tc>
        <w:tc>
          <w:tcPr>
            <w:tcW w:w="562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00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56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71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53</w:t>
            </w:r>
          </w:p>
        </w:tc>
        <w:tc>
          <w:tcPr>
            <w:tcW w:w="49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54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93</w:t>
            </w:r>
          </w:p>
        </w:tc>
        <w:tc>
          <w:tcPr>
            <w:tcW w:w="510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01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5.51</w:t>
            </w:r>
          </w:p>
        </w:tc>
        <w:tc>
          <w:tcPr>
            <w:tcW w:w="507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61</w:t>
            </w:r>
          </w:p>
        </w:tc>
        <w:tc>
          <w:tcPr>
            <w:tcW w:w="561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6.65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81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36</w:t>
            </w:r>
          </w:p>
        </w:tc>
        <w:tc>
          <w:tcPr>
            <w:tcW w:w="585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75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7.15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7.22</w:t>
            </w:r>
          </w:p>
        </w:tc>
        <w:tc>
          <w:tcPr>
            <w:tcW w:w="50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9.29</w:t>
            </w:r>
          </w:p>
        </w:tc>
      </w:tr>
      <w:tr w:rsidR="004A6C4E" w:rsidRPr="00A8725C">
        <w:trPr>
          <w:trHeight w:val="237"/>
        </w:trPr>
        <w:tc>
          <w:tcPr>
            <w:tcW w:w="106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6.25</w:t>
            </w:r>
          </w:p>
        </w:tc>
        <w:tc>
          <w:tcPr>
            <w:tcW w:w="562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00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0.87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29</w:t>
            </w:r>
          </w:p>
        </w:tc>
        <w:tc>
          <w:tcPr>
            <w:tcW w:w="479" w:type="dxa"/>
            <w:shd w:val="clear" w:color="auto" w:fill="auto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32</w:t>
            </w:r>
          </w:p>
        </w:tc>
        <w:tc>
          <w:tcPr>
            <w:tcW w:w="49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1.95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24</w:t>
            </w:r>
          </w:p>
        </w:tc>
        <w:tc>
          <w:tcPr>
            <w:tcW w:w="510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52</w:t>
            </w:r>
          </w:p>
        </w:tc>
        <w:tc>
          <w:tcPr>
            <w:tcW w:w="503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4.24</w:t>
            </w:r>
          </w:p>
        </w:tc>
        <w:tc>
          <w:tcPr>
            <w:tcW w:w="507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78</w:t>
            </w:r>
          </w:p>
        </w:tc>
        <w:tc>
          <w:tcPr>
            <w:tcW w:w="561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5.19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76</w:t>
            </w:r>
          </w:p>
        </w:tc>
        <w:tc>
          <w:tcPr>
            <w:tcW w:w="576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72</w:t>
            </w:r>
          </w:p>
        </w:tc>
        <w:tc>
          <w:tcPr>
            <w:tcW w:w="585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56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2.42</w:t>
            </w:r>
          </w:p>
        </w:tc>
        <w:tc>
          <w:tcPr>
            <w:tcW w:w="47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68</w:t>
            </w:r>
          </w:p>
        </w:tc>
        <w:tc>
          <w:tcPr>
            <w:tcW w:w="509" w:type="dxa"/>
            <w:noWrap/>
            <w:vAlign w:val="center"/>
          </w:tcPr>
          <w:p w:rsidR="00492537" w:rsidRPr="00A8725C" w:rsidRDefault="0076612B">
            <w:pPr>
              <w:widowControl/>
              <w:snapToGrid w:val="0"/>
              <w:spacing w:beforeLines="50" w:before="163"/>
              <w:contextualSpacing/>
              <w:jc w:val="center"/>
              <w:rPr>
                <w:sz w:val="15"/>
                <w:szCs w:val="16"/>
              </w:rPr>
            </w:pPr>
            <w:r w:rsidRPr="00A8725C">
              <w:rPr>
                <w:rFonts w:hint="eastAsia"/>
                <w:sz w:val="15"/>
                <w:szCs w:val="16"/>
              </w:rPr>
              <w:t>3.77</w:t>
            </w:r>
          </w:p>
        </w:tc>
      </w:tr>
    </w:tbl>
    <w:p w:rsidR="004F5266" w:rsidRPr="002B253B" w:rsidRDefault="004F5266" w:rsidP="00E93126">
      <w:pPr>
        <w:ind w:left="500" w:hangingChars="250" w:hanging="500"/>
        <w:rPr>
          <w:sz w:val="20"/>
        </w:rPr>
      </w:pPr>
      <w:r w:rsidRPr="002B253B">
        <w:rPr>
          <w:rFonts w:hint="eastAsia"/>
          <w:sz w:val="20"/>
        </w:rPr>
        <w:t xml:space="preserve"> </w:t>
      </w:r>
    </w:p>
    <w:sectPr w:rsidR="004F5266" w:rsidRPr="002B253B" w:rsidSect="00B70239">
      <w:footerReference w:type="default" r:id="rId9"/>
      <w:pgSz w:w="11906" w:h="16838"/>
      <w:pgMar w:top="1304" w:right="1304" w:bottom="1134" w:left="1361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C9F" w:rsidRDefault="00A16C9F">
      <w:r>
        <w:separator/>
      </w:r>
    </w:p>
  </w:endnote>
  <w:endnote w:type="continuationSeparator" w:id="0">
    <w:p w:rsidR="00A16C9F" w:rsidRDefault="00A16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CE0" w:rsidRDefault="00467CE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CB2C13D" wp14:editId="30AC08F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7785" cy="13144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78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467CE0" w:rsidRDefault="00467CE0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5362E9"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4.55pt;height:10.35pt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" filled="f" stroked="f">
              <v:textbox style="mso-fit-shape-to-text:t" inset="0,0,0,0">
                <w:txbxContent>
                  <w:p w:rsidR="00467CE0" w:rsidRDefault="00467CE0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5362E9"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C9F" w:rsidRDefault="00A16C9F">
      <w:r>
        <w:separator/>
      </w:r>
    </w:p>
  </w:footnote>
  <w:footnote w:type="continuationSeparator" w:id="0">
    <w:p w:rsidR="00A16C9F" w:rsidRDefault="00A16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992"/>
    <w:rsid w:val="0000066B"/>
    <w:rsid w:val="0000157D"/>
    <w:rsid w:val="000019B3"/>
    <w:rsid w:val="000023E1"/>
    <w:rsid w:val="00002E10"/>
    <w:rsid w:val="00003010"/>
    <w:rsid w:val="0000352F"/>
    <w:rsid w:val="00003B94"/>
    <w:rsid w:val="000056C3"/>
    <w:rsid w:val="0000575D"/>
    <w:rsid w:val="00006BBC"/>
    <w:rsid w:val="000073ED"/>
    <w:rsid w:val="000076CE"/>
    <w:rsid w:val="000106EE"/>
    <w:rsid w:val="00013B29"/>
    <w:rsid w:val="00013C07"/>
    <w:rsid w:val="00013FB3"/>
    <w:rsid w:val="0001468F"/>
    <w:rsid w:val="00014AEE"/>
    <w:rsid w:val="000154A8"/>
    <w:rsid w:val="00015DDE"/>
    <w:rsid w:val="000163F7"/>
    <w:rsid w:val="0001647C"/>
    <w:rsid w:val="00016DF4"/>
    <w:rsid w:val="000176F6"/>
    <w:rsid w:val="000177EC"/>
    <w:rsid w:val="00017A82"/>
    <w:rsid w:val="00020794"/>
    <w:rsid w:val="00020B7B"/>
    <w:rsid w:val="00020E6E"/>
    <w:rsid w:val="00020EB6"/>
    <w:rsid w:val="00022339"/>
    <w:rsid w:val="0002282D"/>
    <w:rsid w:val="000228CE"/>
    <w:rsid w:val="00022C8B"/>
    <w:rsid w:val="00022EE3"/>
    <w:rsid w:val="000235A8"/>
    <w:rsid w:val="000235E9"/>
    <w:rsid w:val="000247A6"/>
    <w:rsid w:val="0002770E"/>
    <w:rsid w:val="0002799E"/>
    <w:rsid w:val="0003071C"/>
    <w:rsid w:val="00031577"/>
    <w:rsid w:val="00031F8D"/>
    <w:rsid w:val="0003270C"/>
    <w:rsid w:val="00034763"/>
    <w:rsid w:val="000349EF"/>
    <w:rsid w:val="000354F4"/>
    <w:rsid w:val="0003551C"/>
    <w:rsid w:val="00035F62"/>
    <w:rsid w:val="0003637D"/>
    <w:rsid w:val="00036E75"/>
    <w:rsid w:val="0003783B"/>
    <w:rsid w:val="000378B6"/>
    <w:rsid w:val="00037AA2"/>
    <w:rsid w:val="0004001E"/>
    <w:rsid w:val="000408B6"/>
    <w:rsid w:val="00043C09"/>
    <w:rsid w:val="000444DC"/>
    <w:rsid w:val="00045B56"/>
    <w:rsid w:val="0004621A"/>
    <w:rsid w:val="00046474"/>
    <w:rsid w:val="00046C29"/>
    <w:rsid w:val="00047C3F"/>
    <w:rsid w:val="00050E04"/>
    <w:rsid w:val="00051094"/>
    <w:rsid w:val="0005146A"/>
    <w:rsid w:val="00052962"/>
    <w:rsid w:val="00053F22"/>
    <w:rsid w:val="0005448E"/>
    <w:rsid w:val="0005474E"/>
    <w:rsid w:val="00054A43"/>
    <w:rsid w:val="0005595D"/>
    <w:rsid w:val="00056034"/>
    <w:rsid w:val="00056268"/>
    <w:rsid w:val="0005626C"/>
    <w:rsid w:val="0005705B"/>
    <w:rsid w:val="00060733"/>
    <w:rsid w:val="00060A93"/>
    <w:rsid w:val="00060E74"/>
    <w:rsid w:val="00061453"/>
    <w:rsid w:val="000614B5"/>
    <w:rsid w:val="00061DC7"/>
    <w:rsid w:val="000629AD"/>
    <w:rsid w:val="00063CBA"/>
    <w:rsid w:val="00063DDA"/>
    <w:rsid w:val="00065392"/>
    <w:rsid w:val="000656D2"/>
    <w:rsid w:val="00065AC0"/>
    <w:rsid w:val="00065D05"/>
    <w:rsid w:val="00065E3F"/>
    <w:rsid w:val="00065E9C"/>
    <w:rsid w:val="00066685"/>
    <w:rsid w:val="00067178"/>
    <w:rsid w:val="000676DA"/>
    <w:rsid w:val="00070E2D"/>
    <w:rsid w:val="00070E93"/>
    <w:rsid w:val="00071066"/>
    <w:rsid w:val="00071400"/>
    <w:rsid w:val="00071649"/>
    <w:rsid w:val="000724B8"/>
    <w:rsid w:val="000725A0"/>
    <w:rsid w:val="0007266B"/>
    <w:rsid w:val="00072DA2"/>
    <w:rsid w:val="00074C3F"/>
    <w:rsid w:val="000755C8"/>
    <w:rsid w:val="00076BE0"/>
    <w:rsid w:val="000800D7"/>
    <w:rsid w:val="000809C0"/>
    <w:rsid w:val="00080DA3"/>
    <w:rsid w:val="00080E79"/>
    <w:rsid w:val="0008129D"/>
    <w:rsid w:val="0008147A"/>
    <w:rsid w:val="000818C2"/>
    <w:rsid w:val="0008298D"/>
    <w:rsid w:val="00083738"/>
    <w:rsid w:val="00083F22"/>
    <w:rsid w:val="00085772"/>
    <w:rsid w:val="00085859"/>
    <w:rsid w:val="00085CE7"/>
    <w:rsid w:val="00085F24"/>
    <w:rsid w:val="00086B83"/>
    <w:rsid w:val="00087069"/>
    <w:rsid w:val="000872D3"/>
    <w:rsid w:val="000879CA"/>
    <w:rsid w:val="00087D6C"/>
    <w:rsid w:val="00090F8E"/>
    <w:rsid w:val="000929BF"/>
    <w:rsid w:val="000931CD"/>
    <w:rsid w:val="00093258"/>
    <w:rsid w:val="0009411A"/>
    <w:rsid w:val="000949A5"/>
    <w:rsid w:val="00095B89"/>
    <w:rsid w:val="00095B9C"/>
    <w:rsid w:val="00095DE6"/>
    <w:rsid w:val="00096890"/>
    <w:rsid w:val="00097641"/>
    <w:rsid w:val="00097996"/>
    <w:rsid w:val="000A113A"/>
    <w:rsid w:val="000A116E"/>
    <w:rsid w:val="000A1226"/>
    <w:rsid w:val="000A1684"/>
    <w:rsid w:val="000A18FA"/>
    <w:rsid w:val="000A2AF3"/>
    <w:rsid w:val="000A39F7"/>
    <w:rsid w:val="000A3C57"/>
    <w:rsid w:val="000A471D"/>
    <w:rsid w:val="000A65A6"/>
    <w:rsid w:val="000A6752"/>
    <w:rsid w:val="000A6F65"/>
    <w:rsid w:val="000A7249"/>
    <w:rsid w:val="000A7EDA"/>
    <w:rsid w:val="000B0289"/>
    <w:rsid w:val="000B0BDA"/>
    <w:rsid w:val="000B0F2E"/>
    <w:rsid w:val="000B1142"/>
    <w:rsid w:val="000B1396"/>
    <w:rsid w:val="000B1611"/>
    <w:rsid w:val="000B3012"/>
    <w:rsid w:val="000B342C"/>
    <w:rsid w:val="000B3AFB"/>
    <w:rsid w:val="000B4322"/>
    <w:rsid w:val="000B4BA1"/>
    <w:rsid w:val="000B4DF9"/>
    <w:rsid w:val="000B5466"/>
    <w:rsid w:val="000B5485"/>
    <w:rsid w:val="000B5DF1"/>
    <w:rsid w:val="000B6E3C"/>
    <w:rsid w:val="000B6F51"/>
    <w:rsid w:val="000B6FA3"/>
    <w:rsid w:val="000B7309"/>
    <w:rsid w:val="000B7500"/>
    <w:rsid w:val="000B79D0"/>
    <w:rsid w:val="000C00DC"/>
    <w:rsid w:val="000C0251"/>
    <w:rsid w:val="000C0C7C"/>
    <w:rsid w:val="000C0D10"/>
    <w:rsid w:val="000C0EA1"/>
    <w:rsid w:val="000C0F15"/>
    <w:rsid w:val="000C1468"/>
    <w:rsid w:val="000C1CD2"/>
    <w:rsid w:val="000C1FD6"/>
    <w:rsid w:val="000C215F"/>
    <w:rsid w:val="000C2C7E"/>
    <w:rsid w:val="000C3BFA"/>
    <w:rsid w:val="000C404A"/>
    <w:rsid w:val="000C46DD"/>
    <w:rsid w:val="000C4F87"/>
    <w:rsid w:val="000C5235"/>
    <w:rsid w:val="000C54E3"/>
    <w:rsid w:val="000C5A96"/>
    <w:rsid w:val="000C72A6"/>
    <w:rsid w:val="000D08DC"/>
    <w:rsid w:val="000D109C"/>
    <w:rsid w:val="000D2125"/>
    <w:rsid w:val="000D2183"/>
    <w:rsid w:val="000D299C"/>
    <w:rsid w:val="000D40DF"/>
    <w:rsid w:val="000D4594"/>
    <w:rsid w:val="000D4AF9"/>
    <w:rsid w:val="000D50B2"/>
    <w:rsid w:val="000D6504"/>
    <w:rsid w:val="000D653D"/>
    <w:rsid w:val="000D687B"/>
    <w:rsid w:val="000D721E"/>
    <w:rsid w:val="000D7310"/>
    <w:rsid w:val="000D74BE"/>
    <w:rsid w:val="000D7706"/>
    <w:rsid w:val="000E06E2"/>
    <w:rsid w:val="000E0BC3"/>
    <w:rsid w:val="000E0D57"/>
    <w:rsid w:val="000E1357"/>
    <w:rsid w:val="000E1E51"/>
    <w:rsid w:val="000E2A9C"/>
    <w:rsid w:val="000E36F0"/>
    <w:rsid w:val="000E3F51"/>
    <w:rsid w:val="000E47EB"/>
    <w:rsid w:val="000E4899"/>
    <w:rsid w:val="000E4B3C"/>
    <w:rsid w:val="000E4E9A"/>
    <w:rsid w:val="000E6320"/>
    <w:rsid w:val="000E6BD5"/>
    <w:rsid w:val="000E70E6"/>
    <w:rsid w:val="000E7AE2"/>
    <w:rsid w:val="000E7C4F"/>
    <w:rsid w:val="000E7CD8"/>
    <w:rsid w:val="000F0026"/>
    <w:rsid w:val="000F06A9"/>
    <w:rsid w:val="000F0ABB"/>
    <w:rsid w:val="000F0C61"/>
    <w:rsid w:val="000F15F7"/>
    <w:rsid w:val="000F163E"/>
    <w:rsid w:val="000F2BE2"/>
    <w:rsid w:val="000F3235"/>
    <w:rsid w:val="000F37CF"/>
    <w:rsid w:val="000F3B7F"/>
    <w:rsid w:val="000F3D02"/>
    <w:rsid w:val="000F47AA"/>
    <w:rsid w:val="000F492E"/>
    <w:rsid w:val="000F56E1"/>
    <w:rsid w:val="000F6002"/>
    <w:rsid w:val="000F6AD3"/>
    <w:rsid w:val="000F7922"/>
    <w:rsid w:val="000F7D58"/>
    <w:rsid w:val="00100287"/>
    <w:rsid w:val="001003D3"/>
    <w:rsid w:val="00100DE7"/>
    <w:rsid w:val="00100F26"/>
    <w:rsid w:val="001013A4"/>
    <w:rsid w:val="00101B1B"/>
    <w:rsid w:val="0010249C"/>
    <w:rsid w:val="00102613"/>
    <w:rsid w:val="001027DA"/>
    <w:rsid w:val="00102B8C"/>
    <w:rsid w:val="001035DD"/>
    <w:rsid w:val="00105A8C"/>
    <w:rsid w:val="00105EB1"/>
    <w:rsid w:val="001064A4"/>
    <w:rsid w:val="001112F2"/>
    <w:rsid w:val="0011193E"/>
    <w:rsid w:val="0011236C"/>
    <w:rsid w:val="00112837"/>
    <w:rsid w:val="00113596"/>
    <w:rsid w:val="00113ADF"/>
    <w:rsid w:val="00113E5D"/>
    <w:rsid w:val="00114511"/>
    <w:rsid w:val="00114D9B"/>
    <w:rsid w:val="00115F4A"/>
    <w:rsid w:val="00116945"/>
    <w:rsid w:val="00117DAA"/>
    <w:rsid w:val="00117F25"/>
    <w:rsid w:val="00120B72"/>
    <w:rsid w:val="00122596"/>
    <w:rsid w:val="001234A8"/>
    <w:rsid w:val="001237D8"/>
    <w:rsid w:val="001242AC"/>
    <w:rsid w:val="001246F9"/>
    <w:rsid w:val="00124B6B"/>
    <w:rsid w:val="001251CA"/>
    <w:rsid w:val="00125AB4"/>
    <w:rsid w:val="0012608C"/>
    <w:rsid w:val="001261A9"/>
    <w:rsid w:val="00126435"/>
    <w:rsid w:val="00127139"/>
    <w:rsid w:val="001278FD"/>
    <w:rsid w:val="00127ADA"/>
    <w:rsid w:val="0013066E"/>
    <w:rsid w:val="001307FB"/>
    <w:rsid w:val="00130D2F"/>
    <w:rsid w:val="0013149B"/>
    <w:rsid w:val="00131524"/>
    <w:rsid w:val="00131A9C"/>
    <w:rsid w:val="00131EF6"/>
    <w:rsid w:val="001324C6"/>
    <w:rsid w:val="00132985"/>
    <w:rsid w:val="00132EE6"/>
    <w:rsid w:val="00133170"/>
    <w:rsid w:val="001335C9"/>
    <w:rsid w:val="0013373C"/>
    <w:rsid w:val="001337F9"/>
    <w:rsid w:val="00133BB0"/>
    <w:rsid w:val="00133F4E"/>
    <w:rsid w:val="001344FC"/>
    <w:rsid w:val="0013495C"/>
    <w:rsid w:val="00134A02"/>
    <w:rsid w:val="00134DAE"/>
    <w:rsid w:val="00134EA1"/>
    <w:rsid w:val="001369BF"/>
    <w:rsid w:val="00136DD3"/>
    <w:rsid w:val="001378CF"/>
    <w:rsid w:val="00137B25"/>
    <w:rsid w:val="00140C07"/>
    <w:rsid w:val="00140E45"/>
    <w:rsid w:val="001418F9"/>
    <w:rsid w:val="00141A14"/>
    <w:rsid w:val="00141B0C"/>
    <w:rsid w:val="00141FC6"/>
    <w:rsid w:val="001426C0"/>
    <w:rsid w:val="001428BF"/>
    <w:rsid w:val="00142970"/>
    <w:rsid w:val="0014363B"/>
    <w:rsid w:val="00143656"/>
    <w:rsid w:val="0014370A"/>
    <w:rsid w:val="001441E2"/>
    <w:rsid w:val="0014431C"/>
    <w:rsid w:val="00144594"/>
    <w:rsid w:val="00145010"/>
    <w:rsid w:val="001450B1"/>
    <w:rsid w:val="00145194"/>
    <w:rsid w:val="0014572F"/>
    <w:rsid w:val="001457D6"/>
    <w:rsid w:val="00145949"/>
    <w:rsid w:val="00145C7B"/>
    <w:rsid w:val="001460F0"/>
    <w:rsid w:val="00146947"/>
    <w:rsid w:val="00147775"/>
    <w:rsid w:val="00147832"/>
    <w:rsid w:val="001478AB"/>
    <w:rsid w:val="00147AB6"/>
    <w:rsid w:val="0015084E"/>
    <w:rsid w:val="00150B9E"/>
    <w:rsid w:val="001518B6"/>
    <w:rsid w:val="001528A8"/>
    <w:rsid w:val="00152B52"/>
    <w:rsid w:val="001530F2"/>
    <w:rsid w:val="0015377A"/>
    <w:rsid w:val="00153B67"/>
    <w:rsid w:val="00153F26"/>
    <w:rsid w:val="00154248"/>
    <w:rsid w:val="001552AC"/>
    <w:rsid w:val="00155A27"/>
    <w:rsid w:val="00155E3D"/>
    <w:rsid w:val="00157AAA"/>
    <w:rsid w:val="0016051D"/>
    <w:rsid w:val="00160A98"/>
    <w:rsid w:val="00160B7E"/>
    <w:rsid w:val="00161D95"/>
    <w:rsid w:val="00162479"/>
    <w:rsid w:val="001634A1"/>
    <w:rsid w:val="00164A4C"/>
    <w:rsid w:val="0016528E"/>
    <w:rsid w:val="00165A16"/>
    <w:rsid w:val="00166181"/>
    <w:rsid w:val="00166AC4"/>
    <w:rsid w:val="00166D7B"/>
    <w:rsid w:val="0017025A"/>
    <w:rsid w:val="001703A5"/>
    <w:rsid w:val="00171349"/>
    <w:rsid w:val="0017196C"/>
    <w:rsid w:val="0017238D"/>
    <w:rsid w:val="001727FE"/>
    <w:rsid w:val="00172F89"/>
    <w:rsid w:val="00173C21"/>
    <w:rsid w:val="00173C26"/>
    <w:rsid w:val="00174E3F"/>
    <w:rsid w:val="00175137"/>
    <w:rsid w:val="00175690"/>
    <w:rsid w:val="00175CB0"/>
    <w:rsid w:val="00175D3D"/>
    <w:rsid w:val="00176463"/>
    <w:rsid w:val="0017663C"/>
    <w:rsid w:val="00176DFF"/>
    <w:rsid w:val="00177284"/>
    <w:rsid w:val="00177553"/>
    <w:rsid w:val="00177C2E"/>
    <w:rsid w:val="00177D57"/>
    <w:rsid w:val="00180D67"/>
    <w:rsid w:val="0018105D"/>
    <w:rsid w:val="00181076"/>
    <w:rsid w:val="001818CB"/>
    <w:rsid w:val="0018192E"/>
    <w:rsid w:val="001825D2"/>
    <w:rsid w:val="00182BDA"/>
    <w:rsid w:val="00185122"/>
    <w:rsid w:val="00185E9E"/>
    <w:rsid w:val="00186105"/>
    <w:rsid w:val="00187950"/>
    <w:rsid w:val="001879E5"/>
    <w:rsid w:val="00187EC0"/>
    <w:rsid w:val="00187F39"/>
    <w:rsid w:val="00187FFA"/>
    <w:rsid w:val="00190140"/>
    <w:rsid w:val="00190367"/>
    <w:rsid w:val="001911C2"/>
    <w:rsid w:val="001923E2"/>
    <w:rsid w:val="0019240E"/>
    <w:rsid w:val="001926B3"/>
    <w:rsid w:val="001929C4"/>
    <w:rsid w:val="00193759"/>
    <w:rsid w:val="00194833"/>
    <w:rsid w:val="001974A9"/>
    <w:rsid w:val="001A0CA8"/>
    <w:rsid w:val="001A0F11"/>
    <w:rsid w:val="001A14C1"/>
    <w:rsid w:val="001A17BE"/>
    <w:rsid w:val="001A18B4"/>
    <w:rsid w:val="001A18DE"/>
    <w:rsid w:val="001A1DE1"/>
    <w:rsid w:val="001A2772"/>
    <w:rsid w:val="001A2D16"/>
    <w:rsid w:val="001A3719"/>
    <w:rsid w:val="001A411B"/>
    <w:rsid w:val="001A474C"/>
    <w:rsid w:val="001A4BC1"/>
    <w:rsid w:val="001A4C7E"/>
    <w:rsid w:val="001A5221"/>
    <w:rsid w:val="001A56F9"/>
    <w:rsid w:val="001A5916"/>
    <w:rsid w:val="001A7659"/>
    <w:rsid w:val="001A766D"/>
    <w:rsid w:val="001A7E85"/>
    <w:rsid w:val="001B0952"/>
    <w:rsid w:val="001B0B8D"/>
    <w:rsid w:val="001B169C"/>
    <w:rsid w:val="001B18A3"/>
    <w:rsid w:val="001B1B2A"/>
    <w:rsid w:val="001B2076"/>
    <w:rsid w:val="001B2E7B"/>
    <w:rsid w:val="001B322B"/>
    <w:rsid w:val="001B39FA"/>
    <w:rsid w:val="001B3BE7"/>
    <w:rsid w:val="001B3CC4"/>
    <w:rsid w:val="001B41B5"/>
    <w:rsid w:val="001B4284"/>
    <w:rsid w:val="001B442E"/>
    <w:rsid w:val="001B475C"/>
    <w:rsid w:val="001B4B56"/>
    <w:rsid w:val="001B4CB8"/>
    <w:rsid w:val="001B4E9B"/>
    <w:rsid w:val="001B5991"/>
    <w:rsid w:val="001B761B"/>
    <w:rsid w:val="001B7F5A"/>
    <w:rsid w:val="001C0342"/>
    <w:rsid w:val="001C0429"/>
    <w:rsid w:val="001C171A"/>
    <w:rsid w:val="001C1C5D"/>
    <w:rsid w:val="001C1D40"/>
    <w:rsid w:val="001C3A4B"/>
    <w:rsid w:val="001C3A58"/>
    <w:rsid w:val="001C3EE9"/>
    <w:rsid w:val="001C4A96"/>
    <w:rsid w:val="001C4C84"/>
    <w:rsid w:val="001C5891"/>
    <w:rsid w:val="001C6667"/>
    <w:rsid w:val="001C67AC"/>
    <w:rsid w:val="001C6BCE"/>
    <w:rsid w:val="001C7281"/>
    <w:rsid w:val="001C76A1"/>
    <w:rsid w:val="001C76E9"/>
    <w:rsid w:val="001C7A90"/>
    <w:rsid w:val="001C7AC3"/>
    <w:rsid w:val="001C7D57"/>
    <w:rsid w:val="001D0239"/>
    <w:rsid w:val="001D0341"/>
    <w:rsid w:val="001D0A77"/>
    <w:rsid w:val="001D0C38"/>
    <w:rsid w:val="001D19D6"/>
    <w:rsid w:val="001D1D06"/>
    <w:rsid w:val="001D20C8"/>
    <w:rsid w:val="001D3ADD"/>
    <w:rsid w:val="001D4D28"/>
    <w:rsid w:val="001D4EB1"/>
    <w:rsid w:val="001D4EE1"/>
    <w:rsid w:val="001D5338"/>
    <w:rsid w:val="001D54E5"/>
    <w:rsid w:val="001D55C8"/>
    <w:rsid w:val="001D5B21"/>
    <w:rsid w:val="001D5CAF"/>
    <w:rsid w:val="001D5DCA"/>
    <w:rsid w:val="001D66CD"/>
    <w:rsid w:val="001D6E71"/>
    <w:rsid w:val="001D7114"/>
    <w:rsid w:val="001D77B4"/>
    <w:rsid w:val="001E016E"/>
    <w:rsid w:val="001E0B8B"/>
    <w:rsid w:val="001E0D5F"/>
    <w:rsid w:val="001E1242"/>
    <w:rsid w:val="001E159C"/>
    <w:rsid w:val="001E199C"/>
    <w:rsid w:val="001E255A"/>
    <w:rsid w:val="001E39E6"/>
    <w:rsid w:val="001E3B92"/>
    <w:rsid w:val="001E407F"/>
    <w:rsid w:val="001E40E1"/>
    <w:rsid w:val="001E4DA8"/>
    <w:rsid w:val="001E6919"/>
    <w:rsid w:val="001E7683"/>
    <w:rsid w:val="001E79A3"/>
    <w:rsid w:val="001F0165"/>
    <w:rsid w:val="001F0234"/>
    <w:rsid w:val="001F03E5"/>
    <w:rsid w:val="001F093F"/>
    <w:rsid w:val="001F101B"/>
    <w:rsid w:val="001F1104"/>
    <w:rsid w:val="001F13A6"/>
    <w:rsid w:val="001F20AE"/>
    <w:rsid w:val="001F20B0"/>
    <w:rsid w:val="001F260B"/>
    <w:rsid w:val="001F2BEA"/>
    <w:rsid w:val="001F3692"/>
    <w:rsid w:val="001F4B92"/>
    <w:rsid w:val="001F6482"/>
    <w:rsid w:val="001F6F4D"/>
    <w:rsid w:val="001F72AD"/>
    <w:rsid w:val="001F7934"/>
    <w:rsid w:val="001F7D5C"/>
    <w:rsid w:val="002006E8"/>
    <w:rsid w:val="0020140E"/>
    <w:rsid w:val="00201A93"/>
    <w:rsid w:val="00201C40"/>
    <w:rsid w:val="00202399"/>
    <w:rsid w:val="002027A8"/>
    <w:rsid w:val="002028D0"/>
    <w:rsid w:val="00203F28"/>
    <w:rsid w:val="00203FC5"/>
    <w:rsid w:val="00204D59"/>
    <w:rsid w:val="0020579D"/>
    <w:rsid w:val="00205EBD"/>
    <w:rsid w:val="00206198"/>
    <w:rsid w:val="0020621A"/>
    <w:rsid w:val="00206678"/>
    <w:rsid w:val="00206E10"/>
    <w:rsid w:val="00207D83"/>
    <w:rsid w:val="002104AC"/>
    <w:rsid w:val="002106FD"/>
    <w:rsid w:val="0021106E"/>
    <w:rsid w:val="00211D5F"/>
    <w:rsid w:val="00212DD0"/>
    <w:rsid w:val="002136D3"/>
    <w:rsid w:val="00214405"/>
    <w:rsid w:val="00214A93"/>
    <w:rsid w:val="00214CCA"/>
    <w:rsid w:val="00214D79"/>
    <w:rsid w:val="00215108"/>
    <w:rsid w:val="00215A04"/>
    <w:rsid w:val="00215D5E"/>
    <w:rsid w:val="002168F6"/>
    <w:rsid w:val="002203C3"/>
    <w:rsid w:val="00220A26"/>
    <w:rsid w:val="00220B90"/>
    <w:rsid w:val="002221E4"/>
    <w:rsid w:val="00222301"/>
    <w:rsid w:val="00222991"/>
    <w:rsid w:val="0022390C"/>
    <w:rsid w:val="00223C96"/>
    <w:rsid w:val="002244ED"/>
    <w:rsid w:val="00224873"/>
    <w:rsid w:val="002257FB"/>
    <w:rsid w:val="00225BA2"/>
    <w:rsid w:val="00226731"/>
    <w:rsid w:val="00226DB5"/>
    <w:rsid w:val="00227793"/>
    <w:rsid w:val="0022789F"/>
    <w:rsid w:val="00227B01"/>
    <w:rsid w:val="00227E1C"/>
    <w:rsid w:val="0023091B"/>
    <w:rsid w:val="0023113E"/>
    <w:rsid w:val="0023142C"/>
    <w:rsid w:val="00231844"/>
    <w:rsid w:val="00231CCA"/>
    <w:rsid w:val="00231D62"/>
    <w:rsid w:val="00231F69"/>
    <w:rsid w:val="00232500"/>
    <w:rsid w:val="00233897"/>
    <w:rsid w:val="00234516"/>
    <w:rsid w:val="00234A50"/>
    <w:rsid w:val="00234BF8"/>
    <w:rsid w:val="00234C5B"/>
    <w:rsid w:val="00236840"/>
    <w:rsid w:val="00236D4F"/>
    <w:rsid w:val="00236EA5"/>
    <w:rsid w:val="00237A02"/>
    <w:rsid w:val="00237F9C"/>
    <w:rsid w:val="00237FF9"/>
    <w:rsid w:val="002401D3"/>
    <w:rsid w:val="00240D23"/>
    <w:rsid w:val="00240FAD"/>
    <w:rsid w:val="0024119E"/>
    <w:rsid w:val="00241807"/>
    <w:rsid w:val="00241BB3"/>
    <w:rsid w:val="00242CA7"/>
    <w:rsid w:val="00243B2A"/>
    <w:rsid w:val="002455BF"/>
    <w:rsid w:val="0024588C"/>
    <w:rsid w:val="00245CED"/>
    <w:rsid w:val="00246536"/>
    <w:rsid w:val="002500BA"/>
    <w:rsid w:val="002507BB"/>
    <w:rsid w:val="00250C37"/>
    <w:rsid w:val="0025141B"/>
    <w:rsid w:val="002517B2"/>
    <w:rsid w:val="002525FF"/>
    <w:rsid w:val="00252ED5"/>
    <w:rsid w:val="002530B1"/>
    <w:rsid w:val="002531DB"/>
    <w:rsid w:val="0025343A"/>
    <w:rsid w:val="0025507F"/>
    <w:rsid w:val="002551C8"/>
    <w:rsid w:val="002561CF"/>
    <w:rsid w:val="0025630C"/>
    <w:rsid w:val="00256336"/>
    <w:rsid w:val="00256813"/>
    <w:rsid w:val="00256AA4"/>
    <w:rsid w:val="00256AD7"/>
    <w:rsid w:val="00256DF2"/>
    <w:rsid w:val="002570F7"/>
    <w:rsid w:val="0025769B"/>
    <w:rsid w:val="00257D9C"/>
    <w:rsid w:val="0026084B"/>
    <w:rsid w:val="00260A48"/>
    <w:rsid w:val="00260C5A"/>
    <w:rsid w:val="00260E19"/>
    <w:rsid w:val="00260F33"/>
    <w:rsid w:val="00261100"/>
    <w:rsid w:val="00261432"/>
    <w:rsid w:val="00261EE3"/>
    <w:rsid w:val="0026226B"/>
    <w:rsid w:val="00262703"/>
    <w:rsid w:val="00263D06"/>
    <w:rsid w:val="0026404B"/>
    <w:rsid w:val="00264213"/>
    <w:rsid w:val="002646FD"/>
    <w:rsid w:val="00264E74"/>
    <w:rsid w:val="0026541F"/>
    <w:rsid w:val="00265528"/>
    <w:rsid w:val="00265661"/>
    <w:rsid w:val="0026581D"/>
    <w:rsid w:val="0026599A"/>
    <w:rsid w:val="002661F9"/>
    <w:rsid w:val="0026626C"/>
    <w:rsid w:val="00266615"/>
    <w:rsid w:val="00266BE3"/>
    <w:rsid w:val="0026765D"/>
    <w:rsid w:val="0027024B"/>
    <w:rsid w:val="002704EF"/>
    <w:rsid w:val="00270D4A"/>
    <w:rsid w:val="002711EB"/>
    <w:rsid w:val="00271826"/>
    <w:rsid w:val="00271D7D"/>
    <w:rsid w:val="00271EF7"/>
    <w:rsid w:val="002724CB"/>
    <w:rsid w:val="00272D97"/>
    <w:rsid w:val="00272E2B"/>
    <w:rsid w:val="00272E74"/>
    <w:rsid w:val="00272F7A"/>
    <w:rsid w:val="002732D6"/>
    <w:rsid w:val="002743C0"/>
    <w:rsid w:val="002746B3"/>
    <w:rsid w:val="00274918"/>
    <w:rsid w:val="00274D34"/>
    <w:rsid w:val="00275250"/>
    <w:rsid w:val="00275894"/>
    <w:rsid w:val="002758F8"/>
    <w:rsid w:val="00275C38"/>
    <w:rsid w:val="00276C23"/>
    <w:rsid w:val="00276F79"/>
    <w:rsid w:val="002775F7"/>
    <w:rsid w:val="00277971"/>
    <w:rsid w:val="00277BF7"/>
    <w:rsid w:val="00280DBD"/>
    <w:rsid w:val="00281DF8"/>
    <w:rsid w:val="00283717"/>
    <w:rsid w:val="00283B39"/>
    <w:rsid w:val="00284221"/>
    <w:rsid w:val="002847BE"/>
    <w:rsid w:val="00285415"/>
    <w:rsid w:val="00285626"/>
    <w:rsid w:val="00285F51"/>
    <w:rsid w:val="00286C9F"/>
    <w:rsid w:val="00287D0E"/>
    <w:rsid w:val="002905A9"/>
    <w:rsid w:val="002906BD"/>
    <w:rsid w:val="00290FDB"/>
    <w:rsid w:val="0029138B"/>
    <w:rsid w:val="00291E60"/>
    <w:rsid w:val="002920D5"/>
    <w:rsid w:val="0029245C"/>
    <w:rsid w:val="00293E0F"/>
    <w:rsid w:val="0029411D"/>
    <w:rsid w:val="0029433E"/>
    <w:rsid w:val="002943A7"/>
    <w:rsid w:val="0029471B"/>
    <w:rsid w:val="002948BC"/>
    <w:rsid w:val="00294943"/>
    <w:rsid w:val="00294A8E"/>
    <w:rsid w:val="002954D9"/>
    <w:rsid w:val="00295D8A"/>
    <w:rsid w:val="002960B8"/>
    <w:rsid w:val="00296264"/>
    <w:rsid w:val="00297EB6"/>
    <w:rsid w:val="002A0563"/>
    <w:rsid w:val="002A1E57"/>
    <w:rsid w:val="002A2198"/>
    <w:rsid w:val="002A23E6"/>
    <w:rsid w:val="002A2A8C"/>
    <w:rsid w:val="002A33D2"/>
    <w:rsid w:val="002A340E"/>
    <w:rsid w:val="002A3481"/>
    <w:rsid w:val="002A35EE"/>
    <w:rsid w:val="002A41E9"/>
    <w:rsid w:val="002A4A24"/>
    <w:rsid w:val="002A5571"/>
    <w:rsid w:val="002A58AC"/>
    <w:rsid w:val="002A5BFB"/>
    <w:rsid w:val="002A643D"/>
    <w:rsid w:val="002A646B"/>
    <w:rsid w:val="002A65E1"/>
    <w:rsid w:val="002A66C9"/>
    <w:rsid w:val="002A6E96"/>
    <w:rsid w:val="002A73BE"/>
    <w:rsid w:val="002A7C10"/>
    <w:rsid w:val="002A7F71"/>
    <w:rsid w:val="002B021F"/>
    <w:rsid w:val="002B0720"/>
    <w:rsid w:val="002B1208"/>
    <w:rsid w:val="002B2371"/>
    <w:rsid w:val="002B253B"/>
    <w:rsid w:val="002B2932"/>
    <w:rsid w:val="002B33AE"/>
    <w:rsid w:val="002B462F"/>
    <w:rsid w:val="002B4687"/>
    <w:rsid w:val="002B476F"/>
    <w:rsid w:val="002B4FCC"/>
    <w:rsid w:val="002B501A"/>
    <w:rsid w:val="002B5207"/>
    <w:rsid w:val="002B5622"/>
    <w:rsid w:val="002B5F47"/>
    <w:rsid w:val="002B6391"/>
    <w:rsid w:val="002B7902"/>
    <w:rsid w:val="002C0829"/>
    <w:rsid w:val="002C08AD"/>
    <w:rsid w:val="002C0B35"/>
    <w:rsid w:val="002C0CEA"/>
    <w:rsid w:val="002C205D"/>
    <w:rsid w:val="002C2D01"/>
    <w:rsid w:val="002C3081"/>
    <w:rsid w:val="002C37B3"/>
    <w:rsid w:val="002C403E"/>
    <w:rsid w:val="002C5047"/>
    <w:rsid w:val="002C55C1"/>
    <w:rsid w:val="002C7654"/>
    <w:rsid w:val="002D007F"/>
    <w:rsid w:val="002D00FD"/>
    <w:rsid w:val="002D04CD"/>
    <w:rsid w:val="002D0DBF"/>
    <w:rsid w:val="002D19D7"/>
    <w:rsid w:val="002D1D30"/>
    <w:rsid w:val="002D24E5"/>
    <w:rsid w:val="002D27C4"/>
    <w:rsid w:val="002D2F7E"/>
    <w:rsid w:val="002D2FE9"/>
    <w:rsid w:val="002D31EB"/>
    <w:rsid w:val="002D40A3"/>
    <w:rsid w:val="002D44E4"/>
    <w:rsid w:val="002D45AA"/>
    <w:rsid w:val="002D4713"/>
    <w:rsid w:val="002D5C27"/>
    <w:rsid w:val="002D665A"/>
    <w:rsid w:val="002D7048"/>
    <w:rsid w:val="002D746C"/>
    <w:rsid w:val="002D7A9A"/>
    <w:rsid w:val="002D7C01"/>
    <w:rsid w:val="002E021A"/>
    <w:rsid w:val="002E059F"/>
    <w:rsid w:val="002E119D"/>
    <w:rsid w:val="002E11F0"/>
    <w:rsid w:val="002E19F9"/>
    <w:rsid w:val="002E1DDC"/>
    <w:rsid w:val="002E2DFE"/>
    <w:rsid w:val="002E49B1"/>
    <w:rsid w:val="002E512E"/>
    <w:rsid w:val="002E6068"/>
    <w:rsid w:val="002E6710"/>
    <w:rsid w:val="002E6F39"/>
    <w:rsid w:val="002E747E"/>
    <w:rsid w:val="002E7FAB"/>
    <w:rsid w:val="002F0371"/>
    <w:rsid w:val="002F08D1"/>
    <w:rsid w:val="002F0FCC"/>
    <w:rsid w:val="002F1D05"/>
    <w:rsid w:val="002F1F5B"/>
    <w:rsid w:val="002F23A6"/>
    <w:rsid w:val="002F275E"/>
    <w:rsid w:val="002F2E1A"/>
    <w:rsid w:val="002F34BF"/>
    <w:rsid w:val="002F468D"/>
    <w:rsid w:val="002F474F"/>
    <w:rsid w:val="002F4CDE"/>
    <w:rsid w:val="002F572E"/>
    <w:rsid w:val="002F5BDE"/>
    <w:rsid w:val="002F5D01"/>
    <w:rsid w:val="002F65C1"/>
    <w:rsid w:val="002F713E"/>
    <w:rsid w:val="002F736A"/>
    <w:rsid w:val="002F7471"/>
    <w:rsid w:val="002F7733"/>
    <w:rsid w:val="002F7900"/>
    <w:rsid w:val="00300238"/>
    <w:rsid w:val="0030078C"/>
    <w:rsid w:val="003009CB"/>
    <w:rsid w:val="00300F19"/>
    <w:rsid w:val="00301780"/>
    <w:rsid w:val="00301CDA"/>
    <w:rsid w:val="003023F3"/>
    <w:rsid w:val="00302581"/>
    <w:rsid w:val="003028CB"/>
    <w:rsid w:val="00302CF0"/>
    <w:rsid w:val="00303FA3"/>
    <w:rsid w:val="00304153"/>
    <w:rsid w:val="003045B6"/>
    <w:rsid w:val="0030461D"/>
    <w:rsid w:val="00305384"/>
    <w:rsid w:val="00305DA2"/>
    <w:rsid w:val="00306593"/>
    <w:rsid w:val="00307358"/>
    <w:rsid w:val="00307378"/>
    <w:rsid w:val="0030784E"/>
    <w:rsid w:val="003078FB"/>
    <w:rsid w:val="003113FC"/>
    <w:rsid w:val="003115EC"/>
    <w:rsid w:val="00311696"/>
    <w:rsid w:val="00311FDC"/>
    <w:rsid w:val="00312C07"/>
    <w:rsid w:val="00313CBB"/>
    <w:rsid w:val="00314EE1"/>
    <w:rsid w:val="00315A55"/>
    <w:rsid w:val="00315B39"/>
    <w:rsid w:val="0031615C"/>
    <w:rsid w:val="003167B9"/>
    <w:rsid w:val="0031706C"/>
    <w:rsid w:val="00317607"/>
    <w:rsid w:val="00320F8C"/>
    <w:rsid w:val="0032221E"/>
    <w:rsid w:val="0032281D"/>
    <w:rsid w:val="00323778"/>
    <w:rsid w:val="00323B98"/>
    <w:rsid w:val="00323CD5"/>
    <w:rsid w:val="00323FF4"/>
    <w:rsid w:val="003249F2"/>
    <w:rsid w:val="00324B6A"/>
    <w:rsid w:val="00325E88"/>
    <w:rsid w:val="00325F9A"/>
    <w:rsid w:val="0032610F"/>
    <w:rsid w:val="00326FC6"/>
    <w:rsid w:val="00327622"/>
    <w:rsid w:val="0033081C"/>
    <w:rsid w:val="00331AD1"/>
    <w:rsid w:val="003321A6"/>
    <w:rsid w:val="00332203"/>
    <w:rsid w:val="00333E22"/>
    <w:rsid w:val="00333FC5"/>
    <w:rsid w:val="0033425A"/>
    <w:rsid w:val="00334C46"/>
    <w:rsid w:val="00335636"/>
    <w:rsid w:val="00335D8E"/>
    <w:rsid w:val="003362CD"/>
    <w:rsid w:val="00337B58"/>
    <w:rsid w:val="003402BB"/>
    <w:rsid w:val="00340539"/>
    <w:rsid w:val="00340938"/>
    <w:rsid w:val="00340DBC"/>
    <w:rsid w:val="00341BA9"/>
    <w:rsid w:val="003424DD"/>
    <w:rsid w:val="0034388F"/>
    <w:rsid w:val="00343A12"/>
    <w:rsid w:val="00344E59"/>
    <w:rsid w:val="003454AA"/>
    <w:rsid w:val="00345A20"/>
    <w:rsid w:val="00345BD8"/>
    <w:rsid w:val="00345C46"/>
    <w:rsid w:val="0034626C"/>
    <w:rsid w:val="00346454"/>
    <w:rsid w:val="003468B9"/>
    <w:rsid w:val="00347571"/>
    <w:rsid w:val="00347C21"/>
    <w:rsid w:val="00347F0F"/>
    <w:rsid w:val="00350094"/>
    <w:rsid w:val="00351231"/>
    <w:rsid w:val="00351250"/>
    <w:rsid w:val="00351C10"/>
    <w:rsid w:val="003523F7"/>
    <w:rsid w:val="003528D6"/>
    <w:rsid w:val="00352A07"/>
    <w:rsid w:val="00352F16"/>
    <w:rsid w:val="00353472"/>
    <w:rsid w:val="0035352B"/>
    <w:rsid w:val="00353F2F"/>
    <w:rsid w:val="003546FE"/>
    <w:rsid w:val="00355E5B"/>
    <w:rsid w:val="00356217"/>
    <w:rsid w:val="00356507"/>
    <w:rsid w:val="00356B03"/>
    <w:rsid w:val="00356F72"/>
    <w:rsid w:val="00357F9C"/>
    <w:rsid w:val="00360CC5"/>
    <w:rsid w:val="00360F34"/>
    <w:rsid w:val="003611C3"/>
    <w:rsid w:val="00362DD4"/>
    <w:rsid w:val="0036362A"/>
    <w:rsid w:val="00364DEE"/>
    <w:rsid w:val="00365080"/>
    <w:rsid w:val="00365DB1"/>
    <w:rsid w:val="0036609A"/>
    <w:rsid w:val="00366C38"/>
    <w:rsid w:val="0036722B"/>
    <w:rsid w:val="00367792"/>
    <w:rsid w:val="00367888"/>
    <w:rsid w:val="00370070"/>
    <w:rsid w:val="00370174"/>
    <w:rsid w:val="00370809"/>
    <w:rsid w:val="00370DD2"/>
    <w:rsid w:val="00371AB1"/>
    <w:rsid w:val="00371D02"/>
    <w:rsid w:val="00372082"/>
    <w:rsid w:val="00372474"/>
    <w:rsid w:val="00372B90"/>
    <w:rsid w:val="003738F6"/>
    <w:rsid w:val="00374BF5"/>
    <w:rsid w:val="003756D8"/>
    <w:rsid w:val="00375AA9"/>
    <w:rsid w:val="00376158"/>
    <w:rsid w:val="00376B5D"/>
    <w:rsid w:val="003777B9"/>
    <w:rsid w:val="003801D7"/>
    <w:rsid w:val="00380991"/>
    <w:rsid w:val="00380D5E"/>
    <w:rsid w:val="00380FE8"/>
    <w:rsid w:val="003811C7"/>
    <w:rsid w:val="003825F7"/>
    <w:rsid w:val="00382D31"/>
    <w:rsid w:val="00382EDD"/>
    <w:rsid w:val="00383491"/>
    <w:rsid w:val="00383C4C"/>
    <w:rsid w:val="00383D3A"/>
    <w:rsid w:val="003850B0"/>
    <w:rsid w:val="003876C3"/>
    <w:rsid w:val="00387846"/>
    <w:rsid w:val="003913BF"/>
    <w:rsid w:val="0039164A"/>
    <w:rsid w:val="0039170D"/>
    <w:rsid w:val="00393E28"/>
    <w:rsid w:val="00394BC4"/>
    <w:rsid w:val="00395207"/>
    <w:rsid w:val="0039574C"/>
    <w:rsid w:val="00395977"/>
    <w:rsid w:val="0039627D"/>
    <w:rsid w:val="00396DFF"/>
    <w:rsid w:val="003A0541"/>
    <w:rsid w:val="003A066E"/>
    <w:rsid w:val="003A1D05"/>
    <w:rsid w:val="003A1DDB"/>
    <w:rsid w:val="003A1FE3"/>
    <w:rsid w:val="003A206E"/>
    <w:rsid w:val="003A372D"/>
    <w:rsid w:val="003A3EC5"/>
    <w:rsid w:val="003A4DE5"/>
    <w:rsid w:val="003A4E32"/>
    <w:rsid w:val="003A5350"/>
    <w:rsid w:val="003A54C8"/>
    <w:rsid w:val="003A57FA"/>
    <w:rsid w:val="003A59C9"/>
    <w:rsid w:val="003A5A50"/>
    <w:rsid w:val="003A65D3"/>
    <w:rsid w:val="003A6A31"/>
    <w:rsid w:val="003A7B4D"/>
    <w:rsid w:val="003B0DFC"/>
    <w:rsid w:val="003B1930"/>
    <w:rsid w:val="003B1BCF"/>
    <w:rsid w:val="003B1C89"/>
    <w:rsid w:val="003B1F4C"/>
    <w:rsid w:val="003B248E"/>
    <w:rsid w:val="003B3049"/>
    <w:rsid w:val="003B315F"/>
    <w:rsid w:val="003B3AA2"/>
    <w:rsid w:val="003B446F"/>
    <w:rsid w:val="003B5D2C"/>
    <w:rsid w:val="003B5E4E"/>
    <w:rsid w:val="003B61B7"/>
    <w:rsid w:val="003B61BC"/>
    <w:rsid w:val="003B6D63"/>
    <w:rsid w:val="003B7007"/>
    <w:rsid w:val="003C1AAE"/>
    <w:rsid w:val="003C1BCC"/>
    <w:rsid w:val="003C234B"/>
    <w:rsid w:val="003C25D8"/>
    <w:rsid w:val="003C2E40"/>
    <w:rsid w:val="003C3520"/>
    <w:rsid w:val="003C4096"/>
    <w:rsid w:val="003C426A"/>
    <w:rsid w:val="003C49C0"/>
    <w:rsid w:val="003C4FDD"/>
    <w:rsid w:val="003C55B6"/>
    <w:rsid w:val="003C5D49"/>
    <w:rsid w:val="003C5FF4"/>
    <w:rsid w:val="003C6269"/>
    <w:rsid w:val="003C66C0"/>
    <w:rsid w:val="003C675D"/>
    <w:rsid w:val="003C7151"/>
    <w:rsid w:val="003C73F8"/>
    <w:rsid w:val="003C7825"/>
    <w:rsid w:val="003C7A1D"/>
    <w:rsid w:val="003D095B"/>
    <w:rsid w:val="003D104A"/>
    <w:rsid w:val="003D1277"/>
    <w:rsid w:val="003D1C1E"/>
    <w:rsid w:val="003D1CD2"/>
    <w:rsid w:val="003D3FE2"/>
    <w:rsid w:val="003D568E"/>
    <w:rsid w:val="003D6853"/>
    <w:rsid w:val="003D6C48"/>
    <w:rsid w:val="003D7F33"/>
    <w:rsid w:val="003E0616"/>
    <w:rsid w:val="003E09EB"/>
    <w:rsid w:val="003E0FAE"/>
    <w:rsid w:val="003E12C2"/>
    <w:rsid w:val="003E23D3"/>
    <w:rsid w:val="003E316C"/>
    <w:rsid w:val="003E32E6"/>
    <w:rsid w:val="003E362B"/>
    <w:rsid w:val="003E386D"/>
    <w:rsid w:val="003E38CC"/>
    <w:rsid w:val="003E39F2"/>
    <w:rsid w:val="003E4364"/>
    <w:rsid w:val="003E46CC"/>
    <w:rsid w:val="003E5345"/>
    <w:rsid w:val="003E5E4C"/>
    <w:rsid w:val="003E6726"/>
    <w:rsid w:val="003E7031"/>
    <w:rsid w:val="003E770C"/>
    <w:rsid w:val="003F0996"/>
    <w:rsid w:val="003F0B49"/>
    <w:rsid w:val="003F117B"/>
    <w:rsid w:val="003F1982"/>
    <w:rsid w:val="003F3701"/>
    <w:rsid w:val="003F479C"/>
    <w:rsid w:val="003F4B9F"/>
    <w:rsid w:val="003F4DB5"/>
    <w:rsid w:val="003F4ECA"/>
    <w:rsid w:val="003F55AC"/>
    <w:rsid w:val="003F5E16"/>
    <w:rsid w:val="003F648F"/>
    <w:rsid w:val="003F65A9"/>
    <w:rsid w:val="003F661B"/>
    <w:rsid w:val="003F68A4"/>
    <w:rsid w:val="003F6900"/>
    <w:rsid w:val="003F6CBC"/>
    <w:rsid w:val="003F7065"/>
    <w:rsid w:val="003F73AA"/>
    <w:rsid w:val="0040051A"/>
    <w:rsid w:val="00400B44"/>
    <w:rsid w:val="0040133D"/>
    <w:rsid w:val="0040217E"/>
    <w:rsid w:val="004029F9"/>
    <w:rsid w:val="00402B99"/>
    <w:rsid w:val="00402BC2"/>
    <w:rsid w:val="00402D25"/>
    <w:rsid w:val="004047E3"/>
    <w:rsid w:val="00405017"/>
    <w:rsid w:val="004051F6"/>
    <w:rsid w:val="00406076"/>
    <w:rsid w:val="0040632D"/>
    <w:rsid w:val="004063C7"/>
    <w:rsid w:val="004063FA"/>
    <w:rsid w:val="004065C2"/>
    <w:rsid w:val="00406780"/>
    <w:rsid w:val="00406A35"/>
    <w:rsid w:val="00406C52"/>
    <w:rsid w:val="0041004B"/>
    <w:rsid w:val="004100FB"/>
    <w:rsid w:val="00410152"/>
    <w:rsid w:val="0041016C"/>
    <w:rsid w:val="004113B3"/>
    <w:rsid w:val="00411941"/>
    <w:rsid w:val="004121A2"/>
    <w:rsid w:val="00412972"/>
    <w:rsid w:val="00412D61"/>
    <w:rsid w:val="00413BF5"/>
    <w:rsid w:val="00414556"/>
    <w:rsid w:val="004148BF"/>
    <w:rsid w:val="00414F2A"/>
    <w:rsid w:val="00416A09"/>
    <w:rsid w:val="00417945"/>
    <w:rsid w:val="00417FA5"/>
    <w:rsid w:val="0042116C"/>
    <w:rsid w:val="004214B3"/>
    <w:rsid w:val="0042156A"/>
    <w:rsid w:val="00421F65"/>
    <w:rsid w:val="00421FEE"/>
    <w:rsid w:val="004220C2"/>
    <w:rsid w:val="0042275B"/>
    <w:rsid w:val="00422874"/>
    <w:rsid w:val="00422D5C"/>
    <w:rsid w:val="00422F2B"/>
    <w:rsid w:val="00423510"/>
    <w:rsid w:val="00423A65"/>
    <w:rsid w:val="004248BB"/>
    <w:rsid w:val="0042553A"/>
    <w:rsid w:val="00425859"/>
    <w:rsid w:val="00425BB6"/>
    <w:rsid w:val="00426FC2"/>
    <w:rsid w:val="00426FD8"/>
    <w:rsid w:val="00430026"/>
    <w:rsid w:val="004321E3"/>
    <w:rsid w:val="00432242"/>
    <w:rsid w:val="00432743"/>
    <w:rsid w:val="0043350D"/>
    <w:rsid w:val="00434203"/>
    <w:rsid w:val="0043502D"/>
    <w:rsid w:val="00435331"/>
    <w:rsid w:val="00435679"/>
    <w:rsid w:val="00435C55"/>
    <w:rsid w:val="0043753C"/>
    <w:rsid w:val="004378F9"/>
    <w:rsid w:val="00437A7E"/>
    <w:rsid w:val="00437ACC"/>
    <w:rsid w:val="00440FFD"/>
    <w:rsid w:val="00441AA3"/>
    <w:rsid w:val="0044272F"/>
    <w:rsid w:val="00442B53"/>
    <w:rsid w:val="00443445"/>
    <w:rsid w:val="00443639"/>
    <w:rsid w:val="00443C83"/>
    <w:rsid w:val="004441C4"/>
    <w:rsid w:val="00444D96"/>
    <w:rsid w:val="00444DD5"/>
    <w:rsid w:val="00445107"/>
    <w:rsid w:val="00445721"/>
    <w:rsid w:val="004459E9"/>
    <w:rsid w:val="00445C52"/>
    <w:rsid w:val="00446036"/>
    <w:rsid w:val="004460FF"/>
    <w:rsid w:val="0044700E"/>
    <w:rsid w:val="0044733A"/>
    <w:rsid w:val="0045035A"/>
    <w:rsid w:val="004517F6"/>
    <w:rsid w:val="0045196C"/>
    <w:rsid w:val="00451AFA"/>
    <w:rsid w:val="00451BE8"/>
    <w:rsid w:val="00452422"/>
    <w:rsid w:val="00452568"/>
    <w:rsid w:val="00452B79"/>
    <w:rsid w:val="00453058"/>
    <w:rsid w:val="00453726"/>
    <w:rsid w:val="00453F39"/>
    <w:rsid w:val="00454BC7"/>
    <w:rsid w:val="00454E72"/>
    <w:rsid w:val="00455049"/>
    <w:rsid w:val="00455E55"/>
    <w:rsid w:val="00456C20"/>
    <w:rsid w:val="0045721A"/>
    <w:rsid w:val="00457795"/>
    <w:rsid w:val="00457A0F"/>
    <w:rsid w:val="004600D4"/>
    <w:rsid w:val="00460735"/>
    <w:rsid w:val="00460A69"/>
    <w:rsid w:val="00461111"/>
    <w:rsid w:val="00461829"/>
    <w:rsid w:val="00461948"/>
    <w:rsid w:val="00461A63"/>
    <w:rsid w:val="0046229E"/>
    <w:rsid w:val="0046269B"/>
    <w:rsid w:val="00463843"/>
    <w:rsid w:val="00463BA1"/>
    <w:rsid w:val="0046476C"/>
    <w:rsid w:val="004649B6"/>
    <w:rsid w:val="00464B6C"/>
    <w:rsid w:val="00464DFE"/>
    <w:rsid w:val="00465398"/>
    <w:rsid w:val="0046623A"/>
    <w:rsid w:val="00466484"/>
    <w:rsid w:val="004669FE"/>
    <w:rsid w:val="00467340"/>
    <w:rsid w:val="004674C3"/>
    <w:rsid w:val="00467638"/>
    <w:rsid w:val="00467CE0"/>
    <w:rsid w:val="004705D7"/>
    <w:rsid w:val="00471435"/>
    <w:rsid w:val="0047198F"/>
    <w:rsid w:val="004728BA"/>
    <w:rsid w:val="00473370"/>
    <w:rsid w:val="00474081"/>
    <w:rsid w:val="004741E8"/>
    <w:rsid w:val="00474B54"/>
    <w:rsid w:val="00475EBD"/>
    <w:rsid w:val="0047608F"/>
    <w:rsid w:val="0048119F"/>
    <w:rsid w:val="0048126E"/>
    <w:rsid w:val="00481EE9"/>
    <w:rsid w:val="00483380"/>
    <w:rsid w:val="004833B6"/>
    <w:rsid w:val="004838F2"/>
    <w:rsid w:val="00484601"/>
    <w:rsid w:val="004846F6"/>
    <w:rsid w:val="00484A52"/>
    <w:rsid w:val="00485480"/>
    <w:rsid w:val="0048585A"/>
    <w:rsid w:val="0048585F"/>
    <w:rsid w:val="00485B37"/>
    <w:rsid w:val="00485DD9"/>
    <w:rsid w:val="0048651F"/>
    <w:rsid w:val="0048674C"/>
    <w:rsid w:val="004869B4"/>
    <w:rsid w:val="00486BDE"/>
    <w:rsid w:val="00486E81"/>
    <w:rsid w:val="00487140"/>
    <w:rsid w:val="004871C1"/>
    <w:rsid w:val="004871EA"/>
    <w:rsid w:val="0049095B"/>
    <w:rsid w:val="00490D42"/>
    <w:rsid w:val="00491BE3"/>
    <w:rsid w:val="00492537"/>
    <w:rsid w:val="00492A21"/>
    <w:rsid w:val="00492DF5"/>
    <w:rsid w:val="00492FB9"/>
    <w:rsid w:val="00494ABE"/>
    <w:rsid w:val="00495199"/>
    <w:rsid w:val="00495B1C"/>
    <w:rsid w:val="00496298"/>
    <w:rsid w:val="004969CA"/>
    <w:rsid w:val="00497973"/>
    <w:rsid w:val="00497CC7"/>
    <w:rsid w:val="004A0FD2"/>
    <w:rsid w:val="004A1077"/>
    <w:rsid w:val="004A10F0"/>
    <w:rsid w:val="004A142A"/>
    <w:rsid w:val="004A1D97"/>
    <w:rsid w:val="004A22BE"/>
    <w:rsid w:val="004A29BD"/>
    <w:rsid w:val="004A3E5B"/>
    <w:rsid w:val="004A4232"/>
    <w:rsid w:val="004A4333"/>
    <w:rsid w:val="004A5784"/>
    <w:rsid w:val="004A5C55"/>
    <w:rsid w:val="004A6097"/>
    <w:rsid w:val="004A6150"/>
    <w:rsid w:val="004A6C4E"/>
    <w:rsid w:val="004B0927"/>
    <w:rsid w:val="004B0EDA"/>
    <w:rsid w:val="004B28ED"/>
    <w:rsid w:val="004B343F"/>
    <w:rsid w:val="004B35C7"/>
    <w:rsid w:val="004B3A1C"/>
    <w:rsid w:val="004B41CA"/>
    <w:rsid w:val="004B463A"/>
    <w:rsid w:val="004B4B52"/>
    <w:rsid w:val="004B4C93"/>
    <w:rsid w:val="004B5362"/>
    <w:rsid w:val="004B536B"/>
    <w:rsid w:val="004B5439"/>
    <w:rsid w:val="004B57C6"/>
    <w:rsid w:val="004B5DF7"/>
    <w:rsid w:val="004B641A"/>
    <w:rsid w:val="004B68AB"/>
    <w:rsid w:val="004B6C85"/>
    <w:rsid w:val="004B6FE3"/>
    <w:rsid w:val="004C05FC"/>
    <w:rsid w:val="004C1488"/>
    <w:rsid w:val="004C19B3"/>
    <w:rsid w:val="004C2017"/>
    <w:rsid w:val="004C20E0"/>
    <w:rsid w:val="004C21B8"/>
    <w:rsid w:val="004C274A"/>
    <w:rsid w:val="004C2788"/>
    <w:rsid w:val="004C2796"/>
    <w:rsid w:val="004C290A"/>
    <w:rsid w:val="004C2A38"/>
    <w:rsid w:val="004C3450"/>
    <w:rsid w:val="004C3937"/>
    <w:rsid w:val="004C3D5A"/>
    <w:rsid w:val="004C5280"/>
    <w:rsid w:val="004C5468"/>
    <w:rsid w:val="004C546D"/>
    <w:rsid w:val="004C57BA"/>
    <w:rsid w:val="004C5BE1"/>
    <w:rsid w:val="004C6928"/>
    <w:rsid w:val="004C6A29"/>
    <w:rsid w:val="004C6D8B"/>
    <w:rsid w:val="004C70FB"/>
    <w:rsid w:val="004C75E2"/>
    <w:rsid w:val="004C7B85"/>
    <w:rsid w:val="004D0146"/>
    <w:rsid w:val="004D0160"/>
    <w:rsid w:val="004D08EA"/>
    <w:rsid w:val="004D095E"/>
    <w:rsid w:val="004D0D49"/>
    <w:rsid w:val="004D0FD1"/>
    <w:rsid w:val="004D1A70"/>
    <w:rsid w:val="004D1DFC"/>
    <w:rsid w:val="004D1E0D"/>
    <w:rsid w:val="004D2897"/>
    <w:rsid w:val="004D2F40"/>
    <w:rsid w:val="004D321A"/>
    <w:rsid w:val="004D49E5"/>
    <w:rsid w:val="004D4BEA"/>
    <w:rsid w:val="004D5B9F"/>
    <w:rsid w:val="004D5D06"/>
    <w:rsid w:val="004D62CE"/>
    <w:rsid w:val="004D6AE4"/>
    <w:rsid w:val="004D6C9D"/>
    <w:rsid w:val="004D6F7F"/>
    <w:rsid w:val="004E0A9A"/>
    <w:rsid w:val="004E1687"/>
    <w:rsid w:val="004E1825"/>
    <w:rsid w:val="004E2A65"/>
    <w:rsid w:val="004E2F14"/>
    <w:rsid w:val="004E30EA"/>
    <w:rsid w:val="004E485D"/>
    <w:rsid w:val="004E5586"/>
    <w:rsid w:val="004E567A"/>
    <w:rsid w:val="004E5680"/>
    <w:rsid w:val="004E56F0"/>
    <w:rsid w:val="004E5B7F"/>
    <w:rsid w:val="004E5C78"/>
    <w:rsid w:val="004E7AE1"/>
    <w:rsid w:val="004E7C6E"/>
    <w:rsid w:val="004E7F97"/>
    <w:rsid w:val="004F0631"/>
    <w:rsid w:val="004F0F3F"/>
    <w:rsid w:val="004F1313"/>
    <w:rsid w:val="004F16BF"/>
    <w:rsid w:val="004F18E7"/>
    <w:rsid w:val="004F264B"/>
    <w:rsid w:val="004F2888"/>
    <w:rsid w:val="004F2CD9"/>
    <w:rsid w:val="004F3590"/>
    <w:rsid w:val="004F3611"/>
    <w:rsid w:val="004F4064"/>
    <w:rsid w:val="004F5266"/>
    <w:rsid w:val="004F7913"/>
    <w:rsid w:val="004F7BE0"/>
    <w:rsid w:val="00501124"/>
    <w:rsid w:val="005011C5"/>
    <w:rsid w:val="005014B4"/>
    <w:rsid w:val="00501CE9"/>
    <w:rsid w:val="00502EED"/>
    <w:rsid w:val="00502F63"/>
    <w:rsid w:val="00503660"/>
    <w:rsid w:val="005038AF"/>
    <w:rsid w:val="005041C6"/>
    <w:rsid w:val="005050BD"/>
    <w:rsid w:val="00505253"/>
    <w:rsid w:val="00505BFB"/>
    <w:rsid w:val="00506347"/>
    <w:rsid w:val="00506558"/>
    <w:rsid w:val="00506833"/>
    <w:rsid w:val="00506B84"/>
    <w:rsid w:val="00506CBD"/>
    <w:rsid w:val="00506ED3"/>
    <w:rsid w:val="00507BA6"/>
    <w:rsid w:val="005110C5"/>
    <w:rsid w:val="005110FD"/>
    <w:rsid w:val="005118A6"/>
    <w:rsid w:val="00511E22"/>
    <w:rsid w:val="00511FB1"/>
    <w:rsid w:val="005121C7"/>
    <w:rsid w:val="00512237"/>
    <w:rsid w:val="005127CC"/>
    <w:rsid w:val="00512AD1"/>
    <w:rsid w:val="00512FE3"/>
    <w:rsid w:val="00513586"/>
    <w:rsid w:val="005135A9"/>
    <w:rsid w:val="005136B6"/>
    <w:rsid w:val="005136BB"/>
    <w:rsid w:val="0051375D"/>
    <w:rsid w:val="005138B3"/>
    <w:rsid w:val="0051399A"/>
    <w:rsid w:val="005154D4"/>
    <w:rsid w:val="00515F24"/>
    <w:rsid w:val="0051648E"/>
    <w:rsid w:val="00516593"/>
    <w:rsid w:val="00516A4B"/>
    <w:rsid w:val="005177E3"/>
    <w:rsid w:val="00520024"/>
    <w:rsid w:val="00520DD1"/>
    <w:rsid w:val="00521FA9"/>
    <w:rsid w:val="00522212"/>
    <w:rsid w:val="00522534"/>
    <w:rsid w:val="005237A4"/>
    <w:rsid w:val="005244BA"/>
    <w:rsid w:val="00525597"/>
    <w:rsid w:val="005263B0"/>
    <w:rsid w:val="0052646C"/>
    <w:rsid w:val="00526678"/>
    <w:rsid w:val="0052681A"/>
    <w:rsid w:val="00526D39"/>
    <w:rsid w:val="00530321"/>
    <w:rsid w:val="00530641"/>
    <w:rsid w:val="0053161D"/>
    <w:rsid w:val="00531722"/>
    <w:rsid w:val="0053217A"/>
    <w:rsid w:val="0053280D"/>
    <w:rsid w:val="005330A3"/>
    <w:rsid w:val="005349B2"/>
    <w:rsid w:val="00535195"/>
    <w:rsid w:val="00535341"/>
    <w:rsid w:val="005354F1"/>
    <w:rsid w:val="0053568A"/>
    <w:rsid w:val="00535B56"/>
    <w:rsid w:val="005362E9"/>
    <w:rsid w:val="005373D1"/>
    <w:rsid w:val="00537868"/>
    <w:rsid w:val="005401DF"/>
    <w:rsid w:val="00540D9B"/>
    <w:rsid w:val="00540F18"/>
    <w:rsid w:val="00541036"/>
    <w:rsid w:val="00541CB1"/>
    <w:rsid w:val="005425AF"/>
    <w:rsid w:val="00542818"/>
    <w:rsid w:val="00542ADB"/>
    <w:rsid w:val="0054368D"/>
    <w:rsid w:val="00543EE1"/>
    <w:rsid w:val="00543FC7"/>
    <w:rsid w:val="0054460C"/>
    <w:rsid w:val="00544643"/>
    <w:rsid w:val="00544A6E"/>
    <w:rsid w:val="00545B6C"/>
    <w:rsid w:val="005462FF"/>
    <w:rsid w:val="00546B06"/>
    <w:rsid w:val="00546FD8"/>
    <w:rsid w:val="00547282"/>
    <w:rsid w:val="005476F7"/>
    <w:rsid w:val="00547F1E"/>
    <w:rsid w:val="00550310"/>
    <w:rsid w:val="00550720"/>
    <w:rsid w:val="00550B1F"/>
    <w:rsid w:val="00550D4E"/>
    <w:rsid w:val="005513F4"/>
    <w:rsid w:val="00551709"/>
    <w:rsid w:val="005525E0"/>
    <w:rsid w:val="005526D8"/>
    <w:rsid w:val="00552A19"/>
    <w:rsid w:val="00552A3E"/>
    <w:rsid w:val="00552CD5"/>
    <w:rsid w:val="00552D1C"/>
    <w:rsid w:val="00552DFC"/>
    <w:rsid w:val="00552FAB"/>
    <w:rsid w:val="00553634"/>
    <w:rsid w:val="005539C9"/>
    <w:rsid w:val="00553F1C"/>
    <w:rsid w:val="005556F1"/>
    <w:rsid w:val="005560AB"/>
    <w:rsid w:val="0055652F"/>
    <w:rsid w:val="00557359"/>
    <w:rsid w:val="0055750F"/>
    <w:rsid w:val="00557982"/>
    <w:rsid w:val="00560724"/>
    <w:rsid w:val="00560A92"/>
    <w:rsid w:val="0056204E"/>
    <w:rsid w:val="005630B2"/>
    <w:rsid w:val="00563FEF"/>
    <w:rsid w:val="00564528"/>
    <w:rsid w:val="00564542"/>
    <w:rsid w:val="005667E7"/>
    <w:rsid w:val="00566C74"/>
    <w:rsid w:val="00566D44"/>
    <w:rsid w:val="00566DF2"/>
    <w:rsid w:val="00567349"/>
    <w:rsid w:val="00567CCB"/>
    <w:rsid w:val="005704C3"/>
    <w:rsid w:val="0057057E"/>
    <w:rsid w:val="005709F6"/>
    <w:rsid w:val="00570D35"/>
    <w:rsid w:val="00571A38"/>
    <w:rsid w:val="00571A70"/>
    <w:rsid w:val="00572D4C"/>
    <w:rsid w:val="005733B2"/>
    <w:rsid w:val="005748C4"/>
    <w:rsid w:val="00574932"/>
    <w:rsid w:val="00574AFE"/>
    <w:rsid w:val="00574B02"/>
    <w:rsid w:val="00575C6D"/>
    <w:rsid w:val="00575DF9"/>
    <w:rsid w:val="00576DCE"/>
    <w:rsid w:val="00576F68"/>
    <w:rsid w:val="005775EC"/>
    <w:rsid w:val="0058044E"/>
    <w:rsid w:val="00580FDA"/>
    <w:rsid w:val="0058152C"/>
    <w:rsid w:val="00581A87"/>
    <w:rsid w:val="00581CB5"/>
    <w:rsid w:val="005837F1"/>
    <w:rsid w:val="005843C9"/>
    <w:rsid w:val="00584432"/>
    <w:rsid w:val="00584540"/>
    <w:rsid w:val="0058685B"/>
    <w:rsid w:val="005877B2"/>
    <w:rsid w:val="00590113"/>
    <w:rsid w:val="00590E80"/>
    <w:rsid w:val="005910E8"/>
    <w:rsid w:val="00592565"/>
    <w:rsid w:val="00593880"/>
    <w:rsid w:val="00593D9E"/>
    <w:rsid w:val="00595E61"/>
    <w:rsid w:val="00595EFB"/>
    <w:rsid w:val="00597903"/>
    <w:rsid w:val="005A02D4"/>
    <w:rsid w:val="005A032A"/>
    <w:rsid w:val="005A0623"/>
    <w:rsid w:val="005A0F11"/>
    <w:rsid w:val="005A2288"/>
    <w:rsid w:val="005A29E0"/>
    <w:rsid w:val="005A2CA0"/>
    <w:rsid w:val="005A3A22"/>
    <w:rsid w:val="005A40F5"/>
    <w:rsid w:val="005A43FA"/>
    <w:rsid w:val="005A45AB"/>
    <w:rsid w:val="005A4ACB"/>
    <w:rsid w:val="005A5445"/>
    <w:rsid w:val="005A5645"/>
    <w:rsid w:val="005A5E18"/>
    <w:rsid w:val="005A60BF"/>
    <w:rsid w:val="005A625B"/>
    <w:rsid w:val="005A68B6"/>
    <w:rsid w:val="005A6DF1"/>
    <w:rsid w:val="005A7711"/>
    <w:rsid w:val="005A7E83"/>
    <w:rsid w:val="005B02C7"/>
    <w:rsid w:val="005B0FAB"/>
    <w:rsid w:val="005B1D99"/>
    <w:rsid w:val="005B27E1"/>
    <w:rsid w:val="005B36CD"/>
    <w:rsid w:val="005B46B8"/>
    <w:rsid w:val="005B5663"/>
    <w:rsid w:val="005B6487"/>
    <w:rsid w:val="005B656D"/>
    <w:rsid w:val="005B7A07"/>
    <w:rsid w:val="005B7A84"/>
    <w:rsid w:val="005C0231"/>
    <w:rsid w:val="005C08FA"/>
    <w:rsid w:val="005C227D"/>
    <w:rsid w:val="005C2698"/>
    <w:rsid w:val="005C34A0"/>
    <w:rsid w:val="005C35B6"/>
    <w:rsid w:val="005C4C39"/>
    <w:rsid w:val="005C4FB9"/>
    <w:rsid w:val="005C51B4"/>
    <w:rsid w:val="005C552F"/>
    <w:rsid w:val="005C5A65"/>
    <w:rsid w:val="005C5FEC"/>
    <w:rsid w:val="005C6514"/>
    <w:rsid w:val="005C66C5"/>
    <w:rsid w:val="005C6F70"/>
    <w:rsid w:val="005C71CE"/>
    <w:rsid w:val="005C7DC9"/>
    <w:rsid w:val="005D18FA"/>
    <w:rsid w:val="005D1BA4"/>
    <w:rsid w:val="005D1BD7"/>
    <w:rsid w:val="005D1D5C"/>
    <w:rsid w:val="005D1FC9"/>
    <w:rsid w:val="005D26DD"/>
    <w:rsid w:val="005D2856"/>
    <w:rsid w:val="005D36AC"/>
    <w:rsid w:val="005D3A99"/>
    <w:rsid w:val="005D3C10"/>
    <w:rsid w:val="005D4493"/>
    <w:rsid w:val="005D45BD"/>
    <w:rsid w:val="005D4703"/>
    <w:rsid w:val="005D4DD6"/>
    <w:rsid w:val="005D5313"/>
    <w:rsid w:val="005D715E"/>
    <w:rsid w:val="005E2617"/>
    <w:rsid w:val="005E477A"/>
    <w:rsid w:val="005E5BC7"/>
    <w:rsid w:val="005E5C0C"/>
    <w:rsid w:val="005E6996"/>
    <w:rsid w:val="005E6EFE"/>
    <w:rsid w:val="005E7088"/>
    <w:rsid w:val="005E746F"/>
    <w:rsid w:val="005E78B8"/>
    <w:rsid w:val="005E7F96"/>
    <w:rsid w:val="005F02FF"/>
    <w:rsid w:val="005F04BB"/>
    <w:rsid w:val="005F0A0E"/>
    <w:rsid w:val="005F0E60"/>
    <w:rsid w:val="005F104C"/>
    <w:rsid w:val="005F2A58"/>
    <w:rsid w:val="005F2CD5"/>
    <w:rsid w:val="005F3640"/>
    <w:rsid w:val="005F442C"/>
    <w:rsid w:val="005F4627"/>
    <w:rsid w:val="005F464A"/>
    <w:rsid w:val="005F4F86"/>
    <w:rsid w:val="005F52B6"/>
    <w:rsid w:val="005F53E1"/>
    <w:rsid w:val="005F5532"/>
    <w:rsid w:val="005F692C"/>
    <w:rsid w:val="005F6AF2"/>
    <w:rsid w:val="005F757F"/>
    <w:rsid w:val="005F784B"/>
    <w:rsid w:val="00600C5C"/>
    <w:rsid w:val="00600D29"/>
    <w:rsid w:val="00601052"/>
    <w:rsid w:val="00601558"/>
    <w:rsid w:val="00602304"/>
    <w:rsid w:val="00602A45"/>
    <w:rsid w:val="00602D50"/>
    <w:rsid w:val="006035D4"/>
    <w:rsid w:val="00603B17"/>
    <w:rsid w:val="00603E4B"/>
    <w:rsid w:val="00603EAA"/>
    <w:rsid w:val="00605261"/>
    <w:rsid w:val="006054B5"/>
    <w:rsid w:val="00605AE0"/>
    <w:rsid w:val="00606981"/>
    <w:rsid w:val="00606F80"/>
    <w:rsid w:val="0060771E"/>
    <w:rsid w:val="0060797F"/>
    <w:rsid w:val="00610170"/>
    <w:rsid w:val="00610BCC"/>
    <w:rsid w:val="0061169D"/>
    <w:rsid w:val="006117C1"/>
    <w:rsid w:val="006130BD"/>
    <w:rsid w:val="0061385A"/>
    <w:rsid w:val="006138BD"/>
    <w:rsid w:val="006143C2"/>
    <w:rsid w:val="0061489E"/>
    <w:rsid w:val="006156C0"/>
    <w:rsid w:val="00615975"/>
    <w:rsid w:val="00616B03"/>
    <w:rsid w:val="0061762D"/>
    <w:rsid w:val="006179FB"/>
    <w:rsid w:val="00620B9D"/>
    <w:rsid w:val="00620FFA"/>
    <w:rsid w:val="006226B8"/>
    <w:rsid w:val="006227B3"/>
    <w:rsid w:val="006228A6"/>
    <w:rsid w:val="00622BCB"/>
    <w:rsid w:val="00623609"/>
    <w:rsid w:val="00624FD1"/>
    <w:rsid w:val="006252CB"/>
    <w:rsid w:val="0062540D"/>
    <w:rsid w:val="00625939"/>
    <w:rsid w:val="00625D9C"/>
    <w:rsid w:val="006260CE"/>
    <w:rsid w:val="00626671"/>
    <w:rsid w:val="006268A9"/>
    <w:rsid w:val="00626992"/>
    <w:rsid w:val="00626B16"/>
    <w:rsid w:val="00626B40"/>
    <w:rsid w:val="00627B42"/>
    <w:rsid w:val="00627FC2"/>
    <w:rsid w:val="00630483"/>
    <w:rsid w:val="00630B3D"/>
    <w:rsid w:val="00630C39"/>
    <w:rsid w:val="00630F58"/>
    <w:rsid w:val="00631537"/>
    <w:rsid w:val="006320B7"/>
    <w:rsid w:val="006330C7"/>
    <w:rsid w:val="006330FB"/>
    <w:rsid w:val="0063458C"/>
    <w:rsid w:val="00636262"/>
    <w:rsid w:val="006373E8"/>
    <w:rsid w:val="00637A90"/>
    <w:rsid w:val="00637B13"/>
    <w:rsid w:val="00637CEE"/>
    <w:rsid w:val="00641E00"/>
    <w:rsid w:val="006428F2"/>
    <w:rsid w:val="0064298C"/>
    <w:rsid w:val="006431F5"/>
    <w:rsid w:val="00644D31"/>
    <w:rsid w:val="00644FE8"/>
    <w:rsid w:val="0064550A"/>
    <w:rsid w:val="00646ACD"/>
    <w:rsid w:val="0064700D"/>
    <w:rsid w:val="00647F75"/>
    <w:rsid w:val="00650581"/>
    <w:rsid w:val="006509BB"/>
    <w:rsid w:val="006512BE"/>
    <w:rsid w:val="006526B3"/>
    <w:rsid w:val="00652720"/>
    <w:rsid w:val="00652DD4"/>
    <w:rsid w:val="00652F07"/>
    <w:rsid w:val="006539B6"/>
    <w:rsid w:val="006539EE"/>
    <w:rsid w:val="00653DA8"/>
    <w:rsid w:val="00653F79"/>
    <w:rsid w:val="006540E9"/>
    <w:rsid w:val="006540F4"/>
    <w:rsid w:val="006549EF"/>
    <w:rsid w:val="006550B8"/>
    <w:rsid w:val="006552A8"/>
    <w:rsid w:val="0065547E"/>
    <w:rsid w:val="00655F49"/>
    <w:rsid w:val="0065683A"/>
    <w:rsid w:val="00657DB1"/>
    <w:rsid w:val="00660FFC"/>
    <w:rsid w:val="00661985"/>
    <w:rsid w:val="006622F7"/>
    <w:rsid w:val="00662B3B"/>
    <w:rsid w:val="00662B5D"/>
    <w:rsid w:val="00662F83"/>
    <w:rsid w:val="00663A67"/>
    <w:rsid w:val="00663D79"/>
    <w:rsid w:val="0066438F"/>
    <w:rsid w:val="00664CC7"/>
    <w:rsid w:val="00664EFD"/>
    <w:rsid w:val="00665089"/>
    <w:rsid w:val="0066551E"/>
    <w:rsid w:val="00666468"/>
    <w:rsid w:val="006676D9"/>
    <w:rsid w:val="0066790F"/>
    <w:rsid w:val="0067012E"/>
    <w:rsid w:val="0067096B"/>
    <w:rsid w:val="00672CDD"/>
    <w:rsid w:val="00673839"/>
    <w:rsid w:val="0067394A"/>
    <w:rsid w:val="0067411F"/>
    <w:rsid w:val="00675A6C"/>
    <w:rsid w:val="00675E89"/>
    <w:rsid w:val="0067697B"/>
    <w:rsid w:val="0067729C"/>
    <w:rsid w:val="0067740D"/>
    <w:rsid w:val="006778A7"/>
    <w:rsid w:val="00677E5B"/>
    <w:rsid w:val="00680F6B"/>
    <w:rsid w:val="00681829"/>
    <w:rsid w:val="0068194F"/>
    <w:rsid w:val="00682E16"/>
    <w:rsid w:val="00683417"/>
    <w:rsid w:val="00684294"/>
    <w:rsid w:val="006850BC"/>
    <w:rsid w:val="00685506"/>
    <w:rsid w:val="00685EC8"/>
    <w:rsid w:val="00685F77"/>
    <w:rsid w:val="006863B1"/>
    <w:rsid w:val="006902D0"/>
    <w:rsid w:val="006906FF"/>
    <w:rsid w:val="0069284E"/>
    <w:rsid w:val="00693F12"/>
    <w:rsid w:val="006942F7"/>
    <w:rsid w:val="0069443D"/>
    <w:rsid w:val="0069464B"/>
    <w:rsid w:val="006946CD"/>
    <w:rsid w:val="006947F6"/>
    <w:rsid w:val="006948A0"/>
    <w:rsid w:val="006952BE"/>
    <w:rsid w:val="00695D4C"/>
    <w:rsid w:val="00695DC8"/>
    <w:rsid w:val="006966C3"/>
    <w:rsid w:val="00696B02"/>
    <w:rsid w:val="00696B1B"/>
    <w:rsid w:val="00696FAE"/>
    <w:rsid w:val="0069700B"/>
    <w:rsid w:val="00697698"/>
    <w:rsid w:val="006A0748"/>
    <w:rsid w:val="006A0C1E"/>
    <w:rsid w:val="006A2AF5"/>
    <w:rsid w:val="006A32D7"/>
    <w:rsid w:val="006A33EF"/>
    <w:rsid w:val="006A36D6"/>
    <w:rsid w:val="006A39EB"/>
    <w:rsid w:val="006A407D"/>
    <w:rsid w:val="006A5CA3"/>
    <w:rsid w:val="006A6432"/>
    <w:rsid w:val="006A64A4"/>
    <w:rsid w:val="006A653C"/>
    <w:rsid w:val="006A6EF9"/>
    <w:rsid w:val="006A7C7B"/>
    <w:rsid w:val="006B015E"/>
    <w:rsid w:val="006B0F9A"/>
    <w:rsid w:val="006B1057"/>
    <w:rsid w:val="006B122F"/>
    <w:rsid w:val="006B1A36"/>
    <w:rsid w:val="006B22DC"/>
    <w:rsid w:val="006B23A3"/>
    <w:rsid w:val="006B2AD4"/>
    <w:rsid w:val="006B43AB"/>
    <w:rsid w:val="006B4FB6"/>
    <w:rsid w:val="006B5083"/>
    <w:rsid w:val="006B508C"/>
    <w:rsid w:val="006B57A2"/>
    <w:rsid w:val="006B59BF"/>
    <w:rsid w:val="006B69F2"/>
    <w:rsid w:val="006B7B6C"/>
    <w:rsid w:val="006C09F6"/>
    <w:rsid w:val="006C0B92"/>
    <w:rsid w:val="006C0DA3"/>
    <w:rsid w:val="006C165B"/>
    <w:rsid w:val="006C170E"/>
    <w:rsid w:val="006C1725"/>
    <w:rsid w:val="006C2C2D"/>
    <w:rsid w:val="006C30E7"/>
    <w:rsid w:val="006C3C81"/>
    <w:rsid w:val="006C3D73"/>
    <w:rsid w:val="006C40F1"/>
    <w:rsid w:val="006C451B"/>
    <w:rsid w:val="006C4B77"/>
    <w:rsid w:val="006C4BAB"/>
    <w:rsid w:val="006C5BD9"/>
    <w:rsid w:val="006C6332"/>
    <w:rsid w:val="006C651C"/>
    <w:rsid w:val="006C6E87"/>
    <w:rsid w:val="006C7873"/>
    <w:rsid w:val="006D0780"/>
    <w:rsid w:val="006D07B8"/>
    <w:rsid w:val="006D0AF5"/>
    <w:rsid w:val="006D0E4D"/>
    <w:rsid w:val="006D11FF"/>
    <w:rsid w:val="006D1EEB"/>
    <w:rsid w:val="006D2E55"/>
    <w:rsid w:val="006D316A"/>
    <w:rsid w:val="006D3AB0"/>
    <w:rsid w:val="006D3CFA"/>
    <w:rsid w:val="006D4028"/>
    <w:rsid w:val="006D430B"/>
    <w:rsid w:val="006D4CB8"/>
    <w:rsid w:val="006D4DA3"/>
    <w:rsid w:val="006D50B8"/>
    <w:rsid w:val="006D5E58"/>
    <w:rsid w:val="006D6966"/>
    <w:rsid w:val="006D6FFC"/>
    <w:rsid w:val="006D70F1"/>
    <w:rsid w:val="006D71D9"/>
    <w:rsid w:val="006D73B3"/>
    <w:rsid w:val="006E03EF"/>
    <w:rsid w:val="006E12D0"/>
    <w:rsid w:val="006E1939"/>
    <w:rsid w:val="006E268C"/>
    <w:rsid w:val="006E2D2E"/>
    <w:rsid w:val="006E3D6A"/>
    <w:rsid w:val="006E3DE2"/>
    <w:rsid w:val="006E4B63"/>
    <w:rsid w:val="006E506E"/>
    <w:rsid w:val="006E528E"/>
    <w:rsid w:val="006E551C"/>
    <w:rsid w:val="006E59E9"/>
    <w:rsid w:val="006E5AE3"/>
    <w:rsid w:val="006E5DE3"/>
    <w:rsid w:val="006E7148"/>
    <w:rsid w:val="006E720A"/>
    <w:rsid w:val="006E73C3"/>
    <w:rsid w:val="006E7905"/>
    <w:rsid w:val="006F01DA"/>
    <w:rsid w:val="006F05E1"/>
    <w:rsid w:val="006F16F9"/>
    <w:rsid w:val="006F2D94"/>
    <w:rsid w:val="006F3519"/>
    <w:rsid w:val="006F3DE0"/>
    <w:rsid w:val="006F5936"/>
    <w:rsid w:val="006F598A"/>
    <w:rsid w:val="006F59FB"/>
    <w:rsid w:val="006F67D2"/>
    <w:rsid w:val="006F6EED"/>
    <w:rsid w:val="006F70A6"/>
    <w:rsid w:val="006F71EA"/>
    <w:rsid w:val="006F73A3"/>
    <w:rsid w:val="006F745F"/>
    <w:rsid w:val="006F7538"/>
    <w:rsid w:val="006F776E"/>
    <w:rsid w:val="006F779D"/>
    <w:rsid w:val="006F7CD2"/>
    <w:rsid w:val="00701CF5"/>
    <w:rsid w:val="00701F1E"/>
    <w:rsid w:val="007025A0"/>
    <w:rsid w:val="007033F0"/>
    <w:rsid w:val="007041DE"/>
    <w:rsid w:val="007051B3"/>
    <w:rsid w:val="007053D6"/>
    <w:rsid w:val="007055E9"/>
    <w:rsid w:val="00706018"/>
    <w:rsid w:val="00706B46"/>
    <w:rsid w:val="00706CC0"/>
    <w:rsid w:val="00706F81"/>
    <w:rsid w:val="0070734E"/>
    <w:rsid w:val="007101E1"/>
    <w:rsid w:val="0071046E"/>
    <w:rsid w:val="007104F5"/>
    <w:rsid w:val="007106F5"/>
    <w:rsid w:val="00712742"/>
    <w:rsid w:val="00712790"/>
    <w:rsid w:val="00713044"/>
    <w:rsid w:val="00713919"/>
    <w:rsid w:val="0071476A"/>
    <w:rsid w:val="007163DE"/>
    <w:rsid w:val="00716D06"/>
    <w:rsid w:val="0072036F"/>
    <w:rsid w:val="00720BC2"/>
    <w:rsid w:val="00720F97"/>
    <w:rsid w:val="0072121E"/>
    <w:rsid w:val="00721624"/>
    <w:rsid w:val="00722353"/>
    <w:rsid w:val="00722642"/>
    <w:rsid w:val="007226CD"/>
    <w:rsid w:val="00722E2A"/>
    <w:rsid w:val="00722F2B"/>
    <w:rsid w:val="00723130"/>
    <w:rsid w:val="007235A5"/>
    <w:rsid w:val="007235B5"/>
    <w:rsid w:val="00723D16"/>
    <w:rsid w:val="0072446E"/>
    <w:rsid w:val="007247B6"/>
    <w:rsid w:val="00724FCA"/>
    <w:rsid w:val="00725311"/>
    <w:rsid w:val="007259A5"/>
    <w:rsid w:val="007260B1"/>
    <w:rsid w:val="00726286"/>
    <w:rsid w:val="0072724F"/>
    <w:rsid w:val="0072770A"/>
    <w:rsid w:val="007277E9"/>
    <w:rsid w:val="00727E88"/>
    <w:rsid w:val="007303FB"/>
    <w:rsid w:val="00731089"/>
    <w:rsid w:val="00731242"/>
    <w:rsid w:val="007315BF"/>
    <w:rsid w:val="0073184A"/>
    <w:rsid w:val="00731B0F"/>
    <w:rsid w:val="0073203E"/>
    <w:rsid w:val="007322CF"/>
    <w:rsid w:val="00732370"/>
    <w:rsid w:val="00732677"/>
    <w:rsid w:val="00732C78"/>
    <w:rsid w:val="00733DAE"/>
    <w:rsid w:val="00734187"/>
    <w:rsid w:val="00734255"/>
    <w:rsid w:val="0073570A"/>
    <w:rsid w:val="00736215"/>
    <w:rsid w:val="00736B47"/>
    <w:rsid w:val="00737050"/>
    <w:rsid w:val="0074004D"/>
    <w:rsid w:val="00740097"/>
    <w:rsid w:val="00740E03"/>
    <w:rsid w:val="00740E4C"/>
    <w:rsid w:val="00741198"/>
    <w:rsid w:val="00742000"/>
    <w:rsid w:val="0074286D"/>
    <w:rsid w:val="007429C0"/>
    <w:rsid w:val="007429F9"/>
    <w:rsid w:val="00742D7C"/>
    <w:rsid w:val="00742E86"/>
    <w:rsid w:val="00743000"/>
    <w:rsid w:val="00744867"/>
    <w:rsid w:val="00744AC6"/>
    <w:rsid w:val="00745660"/>
    <w:rsid w:val="007456E1"/>
    <w:rsid w:val="00745D75"/>
    <w:rsid w:val="007471B7"/>
    <w:rsid w:val="0074731A"/>
    <w:rsid w:val="0074743C"/>
    <w:rsid w:val="007476BB"/>
    <w:rsid w:val="0074782A"/>
    <w:rsid w:val="007501C7"/>
    <w:rsid w:val="007506BA"/>
    <w:rsid w:val="0075157A"/>
    <w:rsid w:val="0075173D"/>
    <w:rsid w:val="007537BE"/>
    <w:rsid w:val="007539F2"/>
    <w:rsid w:val="00753D59"/>
    <w:rsid w:val="00753EE9"/>
    <w:rsid w:val="007540F5"/>
    <w:rsid w:val="007541CA"/>
    <w:rsid w:val="00754450"/>
    <w:rsid w:val="00754791"/>
    <w:rsid w:val="007551D2"/>
    <w:rsid w:val="00755EE1"/>
    <w:rsid w:val="00757608"/>
    <w:rsid w:val="00760E9D"/>
    <w:rsid w:val="0076108B"/>
    <w:rsid w:val="007612E1"/>
    <w:rsid w:val="0076369B"/>
    <w:rsid w:val="007651CD"/>
    <w:rsid w:val="0076612B"/>
    <w:rsid w:val="00766C7D"/>
    <w:rsid w:val="0076780E"/>
    <w:rsid w:val="00770758"/>
    <w:rsid w:val="00770E0E"/>
    <w:rsid w:val="00771123"/>
    <w:rsid w:val="00771235"/>
    <w:rsid w:val="00771406"/>
    <w:rsid w:val="007738FC"/>
    <w:rsid w:val="0077424F"/>
    <w:rsid w:val="007748D7"/>
    <w:rsid w:val="007764DF"/>
    <w:rsid w:val="00776E1F"/>
    <w:rsid w:val="0077770D"/>
    <w:rsid w:val="00777D33"/>
    <w:rsid w:val="00777EC9"/>
    <w:rsid w:val="00780835"/>
    <w:rsid w:val="00780854"/>
    <w:rsid w:val="0078105B"/>
    <w:rsid w:val="007810AC"/>
    <w:rsid w:val="00781838"/>
    <w:rsid w:val="0078272B"/>
    <w:rsid w:val="00782F64"/>
    <w:rsid w:val="00783BC4"/>
    <w:rsid w:val="0078424E"/>
    <w:rsid w:val="007842F7"/>
    <w:rsid w:val="00784B00"/>
    <w:rsid w:val="00784C8D"/>
    <w:rsid w:val="007866BA"/>
    <w:rsid w:val="00786C53"/>
    <w:rsid w:val="00787009"/>
    <w:rsid w:val="007908ED"/>
    <w:rsid w:val="00790C0E"/>
    <w:rsid w:val="00791511"/>
    <w:rsid w:val="00791B95"/>
    <w:rsid w:val="0079259C"/>
    <w:rsid w:val="00792CEC"/>
    <w:rsid w:val="00792F20"/>
    <w:rsid w:val="007930D7"/>
    <w:rsid w:val="007938A2"/>
    <w:rsid w:val="007943E3"/>
    <w:rsid w:val="0079482F"/>
    <w:rsid w:val="00794D63"/>
    <w:rsid w:val="007966F4"/>
    <w:rsid w:val="00796B02"/>
    <w:rsid w:val="007971E2"/>
    <w:rsid w:val="0079723A"/>
    <w:rsid w:val="00797498"/>
    <w:rsid w:val="007974FF"/>
    <w:rsid w:val="0079772A"/>
    <w:rsid w:val="007A01C4"/>
    <w:rsid w:val="007A038F"/>
    <w:rsid w:val="007A0B67"/>
    <w:rsid w:val="007A0DD4"/>
    <w:rsid w:val="007A120B"/>
    <w:rsid w:val="007A1A54"/>
    <w:rsid w:val="007A26C6"/>
    <w:rsid w:val="007A2C9E"/>
    <w:rsid w:val="007A2DE0"/>
    <w:rsid w:val="007A2E36"/>
    <w:rsid w:val="007A2F40"/>
    <w:rsid w:val="007A3342"/>
    <w:rsid w:val="007A4460"/>
    <w:rsid w:val="007A489D"/>
    <w:rsid w:val="007A493F"/>
    <w:rsid w:val="007A4C5E"/>
    <w:rsid w:val="007A55E4"/>
    <w:rsid w:val="007A5A46"/>
    <w:rsid w:val="007A5EBA"/>
    <w:rsid w:val="007A666A"/>
    <w:rsid w:val="007A71B8"/>
    <w:rsid w:val="007A7776"/>
    <w:rsid w:val="007A79F0"/>
    <w:rsid w:val="007B0483"/>
    <w:rsid w:val="007B0967"/>
    <w:rsid w:val="007B0BCC"/>
    <w:rsid w:val="007B0BEA"/>
    <w:rsid w:val="007B182F"/>
    <w:rsid w:val="007B223B"/>
    <w:rsid w:val="007B305A"/>
    <w:rsid w:val="007B31DE"/>
    <w:rsid w:val="007B326F"/>
    <w:rsid w:val="007B39E4"/>
    <w:rsid w:val="007B4026"/>
    <w:rsid w:val="007B4138"/>
    <w:rsid w:val="007B43A7"/>
    <w:rsid w:val="007B4612"/>
    <w:rsid w:val="007B4C48"/>
    <w:rsid w:val="007B6123"/>
    <w:rsid w:val="007B6CF3"/>
    <w:rsid w:val="007C0E24"/>
    <w:rsid w:val="007C103D"/>
    <w:rsid w:val="007C1129"/>
    <w:rsid w:val="007C18C1"/>
    <w:rsid w:val="007C1AB6"/>
    <w:rsid w:val="007C1B7D"/>
    <w:rsid w:val="007C218B"/>
    <w:rsid w:val="007C2328"/>
    <w:rsid w:val="007C25BA"/>
    <w:rsid w:val="007C291A"/>
    <w:rsid w:val="007C3691"/>
    <w:rsid w:val="007C4526"/>
    <w:rsid w:val="007C58B3"/>
    <w:rsid w:val="007C61F0"/>
    <w:rsid w:val="007C6BA4"/>
    <w:rsid w:val="007C6DC6"/>
    <w:rsid w:val="007C773E"/>
    <w:rsid w:val="007C7998"/>
    <w:rsid w:val="007D03A6"/>
    <w:rsid w:val="007D0651"/>
    <w:rsid w:val="007D100B"/>
    <w:rsid w:val="007D1ED2"/>
    <w:rsid w:val="007D2714"/>
    <w:rsid w:val="007D2B35"/>
    <w:rsid w:val="007D2C0B"/>
    <w:rsid w:val="007D3CBA"/>
    <w:rsid w:val="007D43B6"/>
    <w:rsid w:val="007D43E7"/>
    <w:rsid w:val="007D5324"/>
    <w:rsid w:val="007D5344"/>
    <w:rsid w:val="007D552F"/>
    <w:rsid w:val="007D5582"/>
    <w:rsid w:val="007D57ED"/>
    <w:rsid w:val="007D7281"/>
    <w:rsid w:val="007D7AF1"/>
    <w:rsid w:val="007D7C86"/>
    <w:rsid w:val="007E00CC"/>
    <w:rsid w:val="007E033E"/>
    <w:rsid w:val="007E0A93"/>
    <w:rsid w:val="007E0D8A"/>
    <w:rsid w:val="007E13FE"/>
    <w:rsid w:val="007E2933"/>
    <w:rsid w:val="007E33E2"/>
    <w:rsid w:val="007E3C55"/>
    <w:rsid w:val="007E4A6A"/>
    <w:rsid w:val="007E4BB1"/>
    <w:rsid w:val="007E4BDD"/>
    <w:rsid w:val="007E599C"/>
    <w:rsid w:val="007E5EE7"/>
    <w:rsid w:val="007E5F52"/>
    <w:rsid w:val="007E5FD0"/>
    <w:rsid w:val="007E60E2"/>
    <w:rsid w:val="007E667C"/>
    <w:rsid w:val="007E6E22"/>
    <w:rsid w:val="007E6FBA"/>
    <w:rsid w:val="007E7510"/>
    <w:rsid w:val="007F0796"/>
    <w:rsid w:val="007F0B13"/>
    <w:rsid w:val="007F13A2"/>
    <w:rsid w:val="007F2022"/>
    <w:rsid w:val="007F3781"/>
    <w:rsid w:val="007F3B23"/>
    <w:rsid w:val="007F3E6F"/>
    <w:rsid w:val="007F42F2"/>
    <w:rsid w:val="007F4EA7"/>
    <w:rsid w:val="007F772D"/>
    <w:rsid w:val="00800B56"/>
    <w:rsid w:val="008017A6"/>
    <w:rsid w:val="00802C0C"/>
    <w:rsid w:val="00803B09"/>
    <w:rsid w:val="00803CC0"/>
    <w:rsid w:val="0080429D"/>
    <w:rsid w:val="0080450E"/>
    <w:rsid w:val="00805027"/>
    <w:rsid w:val="008061CA"/>
    <w:rsid w:val="00806B9F"/>
    <w:rsid w:val="00806EF3"/>
    <w:rsid w:val="00807D4E"/>
    <w:rsid w:val="00811EDD"/>
    <w:rsid w:val="008122A6"/>
    <w:rsid w:val="00812AE7"/>
    <w:rsid w:val="00812FEC"/>
    <w:rsid w:val="00813B89"/>
    <w:rsid w:val="0081413B"/>
    <w:rsid w:val="008147D1"/>
    <w:rsid w:val="00814E46"/>
    <w:rsid w:val="00814EED"/>
    <w:rsid w:val="00815B76"/>
    <w:rsid w:val="00815F24"/>
    <w:rsid w:val="00820024"/>
    <w:rsid w:val="008211F1"/>
    <w:rsid w:val="00822408"/>
    <w:rsid w:val="0082277B"/>
    <w:rsid w:val="00824C65"/>
    <w:rsid w:val="0082590C"/>
    <w:rsid w:val="00825BA0"/>
    <w:rsid w:val="00825FBE"/>
    <w:rsid w:val="0082667B"/>
    <w:rsid w:val="008267B9"/>
    <w:rsid w:val="00826967"/>
    <w:rsid w:val="008272C1"/>
    <w:rsid w:val="00827359"/>
    <w:rsid w:val="0082737A"/>
    <w:rsid w:val="0082750E"/>
    <w:rsid w:val="00827575"/>
    <w:rsid w:val="00827FF8"/>
    <w:rsid w:val="008306BA"/>
    <w:rsid w:val="00830896"/>
    <w:rsid w:val="00830D96"/>
    <w:rsid w:val="00830E08"/>
    <w:rsid w:val="00831714"/>
    <w:rsid w:val="00831FC6"/>
    <w:rsid w:val="0083237D"/>
    <w:rsid w:val="00833C6B"/>
    <w:rsid w:val="008340C7"/>
    <w:rsid w:val="0083433D"/>
    <w:rsid w:val="008343B9"/>
    <w:rsid w:val="008344E9"/>
    <w:rsid w:val="0083548F"/>
    <w:rsid w:val="008354F4"/>
    <w:rsid w:val="008360B8"/>
    <w:rsid w:val="00837BC1"/>
    <w:rsid w:val="00840589"/>
    <w:rsid w:val="00841012"/>
    <w:rsid w:val="00841AB3"/>
    <w:rsid w:val="00841C22"/>
    <w:rsid w:val="00842C0E"/>
    <w:rsid w:val="0084352B"/>
    <w:rsid w:val="00843E3D"/>
    <w:rsid w:val="00843F26"/>
    <w:rsid w:val="00845685"/>
    <w:rsid w:val="008457DD"/>
    <w:rsid w:val="00845C27"/>
    <w:rsid w:val="00845D05"/>
    <w:rsid w:val="00846578"/>
    <w:rsid w:val="008465F1"/>
    <w:rsid w:val="00846613"/>
    <w:rsid w:val="0084684B"/>
    <w:rsid w:val="00846956"/>
    <w:rsid w:val="00846A4A"/>
    <w:rsid w:val="00847C4A"/>
    <w:rsid w:val="00847E2B"/>
    <w:rsid w:val="00847F24"/>
    <w:rsid w:val="00850857"/>
    <w:rsid w:val="00850D1C"/>
    <w:rsid w:val="00850E5C"/>
    <w:rsid w:val="00851CF1"/>
    <w:rsid w:val="00851D37"/>
    <w:rsid w:val="00852622"/>
    <w:rsid w:val="0085308E"/>
    <w:rsid w:val="008537C7"/>
    <w:rsid w:val="00853BEF"/>
    <w:rsid w:val="00853E69"/>
    <w:rsid w:val="00854143"/>
    <w:rsid w:val="008547CE"/>
    <w:rsid w:val="00854DD6"/>
    <w:rsid w:val="008552DB"/>
    <w:rsid w:val="00855354"/>
    <w:rsid w:val="00855619"/>
    <w:rsid w:val="00855BE4"/>
    <w:rsid w:val="00855C2C"/>
    <w:rsid w:val="008560A0"/>
    <w:rsid w:val="00856C3A"/>
    <w:rsid w:val="00856DBF"/>
    <w:rsid w:val="00856DEF"/>
    <w:rsid w:val="00856FD3"/>
    <w:rsid w:val="008576D0"/>
    <w:rsid w:val="008602EA"/>
    <w:rsid w:val="0086059D"/>
    <w:rsid w:val="0086095A"/>
    <w:rsid w:val="00860EC5"/>
    <w:rsid w:val="008612BD"/>
    <w:rsid w:val="008613F1"/>
    <w:rsid w:val="00862540"/>
    <w:rsid w:val="008629CD"/>
    <w:rsid w:val="00863283"/>
    <w:rsid w:val="00863898"/>
    <w:rsid w:val="0086412F"/>
    <w:rsid w:val="00864257"/>
    <w:rsid w:val="00865B92"/>
    <w:rsid w:val="0086619F"/>
    <w:rsid w:val="00866340"/>
    <w:rsid w:val="00866B5A"/>
    <w:rsid w:val="00866BB4"/>
    <w:rsid w:val="00866EF6"/>
    <w:rsid w:val="00866F07"/>
    <w:rsid w:val="00866FB9"/>
    <w:rsid w:val="00871438"/>
    <w:rsid w:val="00871517"/>
    <w:rsid w:val="008719EA"/>
    <w:rsid w:val="00873D06"/>
    <w:rsid w:val="00874094"/>
    <w:rsid w:val="00874140"/>
    <w:rsid w:val="008749C3"/>
    <w:rsid w:val="00874E9D"/>
    <w:rsid w:val="0087558F"/>
    <w:rsid w:val="00875DE7"/>
    <w:rsid w:val="00876172"/>
    <w:rsid w:val="00877076"/>
    <w:rsid w:val="008778D1"/>
    <w:rsid w:val="00877D16"/>
    <w:rsid w:val="00882467"/>
    <w:rsid w:val="00882614"/>
    <w:rsid w:val="00882C48"/>
    <w:rsid w:val="008842BE"/>
    <w:rsid w:val="00884748"/>
    <w:rsid w:val="0088513F"/>
    <w:rsid w:val="00885623"/>
    <w:rsid w:val="008864D5"/>
    <w:rsid w:val="0088689C"/>
    <w:rsid w:val="00887D81"/>
    <w:rsid w:val="00887F93"/>
    <w:rsid w:val="00890406"/>
    <w:rsid w:val="008908C8"/>
    <w:rsid w:val="00890971"/>
    <w:rsid w:val="00890989"/>
    <w:rsid w:val="0089197B"/>
    <w:rsid w:val="00891C4E"/>
    <w:rsid w:val="00891E78"/>
    <w:rsid w:val="00892779"/>
    <w:rsid w:val="00893279"/>
    <w:rsid w:val="008934AD"/>
    <w:rsid w:val="00893BEE"/>
    <w:rsid w:val="008940F3"/>
    <w:rsid w:val="0089420A"/>
    <w:rsid w:val="008946E8"/>
    <w:rsid w:val="00894BD0"/>
    <w:rsid w:val="00895EA7"/>
    <w:rsid w:val="00896311"/>
    <w:rsid w:val="0089651D"/>
    <w:rsid w:val="008965E1"/>
    <w:rsid w:val="00896BC7"/>
    <w:rsid w:val="008975F4"/>
    <w:rsid w:val="00897EA8"/>
    <w:rsid w:val="008A0571"/>
    <w:rsid w:val="008A0ABF"/>
    <w:rsid w:val="008A0E52"/>
    <w:rsid w:val="008A1553"/>
    <w:rsid w:val="008A1D3D"/>
    <w:rsid w:val="008A27E1"/>
    <w:rsid w:val="008A288F"/>
    <w:rsid w:val="008A35C8"/>
    <w:rsid w:val="008A3702"/>
    <w:rsid w:val="008A429D"/>
    <w:rsid w:val="008A42E3"/>
    <w:rsid w:val="008A5FDF"/>
    <w:rsid w:val="008A60B3"/>
    <w:rsid w:val="008A66D1"/>
    <w:rsid w:val="008A7C1D"/>
    <w:rsid w:val="008B17C6"/>
    <w:rsid w:val="008B2F24"/>
    <w:rsid w:val="008B5E08"/>
    <w:rsid w:val="008B6D7F"/>
    <w:rsid w:val="008B6FD1"/>
    <w:rsid w:val="008B72D1"/>
    <w:rsid w:val="008B760C"/>
    <w:rsid w:val="008B797F"/>
    <w:rsid w:val="008C027C"/>
    <w:rsid w:val="008C140E"/>
    <w:rsid w:val="008C17B9"/>
    <w:rsid w:val="008C1B1F"/>
    <w:rsid w:val="008C1D0C"/>
    <w:rsid w:val="008C2990"/>
    <w:rsid w:val="008C2F9B"/>
    <w:rsid w:val="008C400D"/>
    <w:rsid w:val="008C4721"/>
    <w:rsid w:val="008C4894"/>
    <w:rsid w:val="008C4A58"/>
    <w:rsid w:val="008C4F28"/>
    <w:rsid w:val="008C54F9"/>
    <w:rsid w:val="008C5900"/>
    <w:rsid w:val="008C5FF5"/>
    <w:rsid w:val="008C66A4"/>
    <w:rsid w:val="008C6A49"/>
    <w:rsid w:val="008C7802"/>
    <w:rsid w:val="008D00D5"/>
    <w:rsid w:val="008D07CD"/>
    <w:rsid w:val="008D0A9B"/>
    <w:rsid w:val="008D156C"/>
    <w:rsid w:val="008D15E4"/>
    <w:rsid w:val="008D1781"/>
    <w:rsid w:val="008D1BFB"/>
    <w:rsid w:val="008D1E53"/>
    <w:rsid w:val="008D1F0D"/>
    <w:rsid w:val="008D217B"/>
    <w:rsid w:val="008D274E"/>
    <w:rsid w:val="008D2A6A"/>
    <w:rsid w:val="008D3080"/>
    <w:rsid w:val="008D32F8"/>
    <w:rsid w:val="008D3E40"/>
    <w:rsid w:val="008D40AF"/>
    <w:rsid w:val="008D424F"/>
    <w:rsid w:val="008D4931"/>
    <w:rsid w:val="008D63DF"/>
    <w:rsid w:val="008D6DC4"/>
    <w:rsid w:val="008D7123"/>
    <w:rsid w:val="008D7C33"/>
    <w:rsid w:val="008E0B38"/>
    <w:rsid w:val="008E180D"/>
    <w:rsid w:val="008E1FE6"/>
    <w:rsid w:val="008E244D"/>
    <w:rsid w:val="008E2A1B"/>
    <w:rsid w:val="008E3510"/>
    <w:rsid w:val="008E3622"/>
    <w:rsid w:val="008E3E8F"/>
    <w:rsid w:val="008E406E"/>
    <w:rsid w:val="008E43BA"/>
    <w:rsid w:val="008E4B87"/>
    <w:rsid w:val="008E50C4"/>
    <w:rsid w:val="008E51E2"/>
    <w:rsid w:val="008E5A2A"/>
    <w:rsid w:val="008E5D1A"/>
    <w:rsid w:val="008E68D8"/>
    <w:rsid w:val="008E7F49"/>
    <w:rsid w:val="008F111F"/>
    <w:rsid w:val="008F138E"/>
    <w:rsid w:val="008F14C8"/>
    <w:rsid w:val="008F1CFF"/>
    <w:rsid w:val="008F1E1A"/>
    <w:rsid w:val="008F2BA5"/>
    <w:rsid w:val="008F2F29"/>
    <w:rsid w:val="008F2FF2"/>
    <w:rsid w:val="008F3380"/>
    <w:rsid w:val="008F5348"/>
    <w:rsid w:val="008F54F2"/>
    <w:rsid w:val="008F57A0"/>
    <w:rsid w:val="008F674F"/>
    <w:rsid w:val="008F675D"/>
    <w:rsid w:val="008F7B0C"/>
    <w:rsid w:val="00900415"/>
    <w:rsid w:val="00901612"/>
    <w:rsid w:val="00901E72"/>
    <w:rsid w:val="0090330F"/>
    <w:rsid w:val="009033C4"/>
    <w:rsid w:val="00904E3B"/>
    <w:rsid w:val="00905525"/>
    <w:rsid w:val="0090567A"/>
    <w:rsid w:val="00905E74"/>
    <w:rsid w:val="0090608E"/>
    <w:rsid w:val="00906844"/>
    <w:rsid w:val="00906956"/>
    <w:rsid w:val="00906A4D"/>
    <w:rsid w:val="00907424"/>
    <w:rsid w:val="00907AC5"/>
    <w:rsid w:val="00907F5F"/>
    <w:rsid w:val="00910416"/>
    <w:rsid w:val="009107BC"/>
    <w:rsid w:val="00910F03"/>
    <w:rsid w:val="00910FBE"/>
    <w:rsid w:val="009112FC"/>
    <w:rsid w:val="0091177F"/>
    <w:rsid w:val="0091217E"/>
    <w:rsid w:val="00912340"/>
    <w:rsid w:val="00912727"/>
    <w:rsid w:val="00912BD5"/>
    <w:rsid w:val="00913473"/>
    <w:rsid w:val="00913BFD"/>
    <w:rsid w:val="009149DB"/>
    <w:rsid w:val="00915CFC"/>
    <w:rsid w:val="00915F4F"/>
    <w:rsid w:val="009163ED"/>
    <w:rsid w:val="009168F5"/>
    <w:rsid w:val="00916DFC"/>
    <w:rsid w:val="009175AD"/>
    <w:rsid w:val="00917C26"/>
    <w:rsid w:val="00920D46"/>
    <w:rsid w:val="00921103"/>
    <w:rsid w:val="00921732"/>
    <w:rsid w:val="009219BA"/>
    <w:rsid w:val="00922147"/>
    <w:rsid w:val="0092214C"/>
    <w:rsid w:val="0092290A"/>
    <w:rsid w:val="00923149"/>
    <w:rsid w:val="00923838"/>
    <w:rsid w:val="00924B9E"/>
    <w:rsid w:val="00925620"/>
    <w:rsid w:val="009265C1"/>
    <w:rsid w:val="0092740C"/>
    <w:rsid w:val="009276B6"/>
    <w:rsid w:val="00927C9E"/>
    <w:rsid w:val="00930985"/>
    <w:rsid w:val="0093140E"/>
    <w:rsid w:val="00931F70"/>
    <w:rsid w:val="009320A7"/>
    <w:rsid w:val="0093358F"/>
    <w:rsid w:val="009339AF"/>
    <w:rsid w:val="00933F84"/>
    <w:rsid w:val="00934266"/>
    <w:rsid w:val="009346AE"/>
    <w:rsid w:val="00934AB7"/>
    <w:rsid w:val="00934BBF"/>
    <w:rsid w:val="00935001"/>
    <w:rsid w:val="0093570A"/>
    <w:rsid w:val="00935B0F"/>
    <w:rsid w:val="00936079"/>
    <w:rsid w:val="009372D2"/>
    <w:rsid w:val="009374CD"/>
    <w:rsid w:val="00940E75"/>
    <w:rsid w:val="00942529"/>
    <w:rsid w:val="009425AD"/>
    <w:rsid w:val="00942913"/>
    <w:rsid w:val="00942AB3"/>
    <w:rsid w:val="00943A5C"/>
    <w:rsid w:val="009446DE"/>
    <w:rsid w:val="00946326"/>
    <w:rsid w:val="00946544"/>
    <w:rsid w:val="00946CF7"/>
    <w:rsid w:val="0094763E"/>
    <w:rsid w:val="00950287"/>
    <w:rsid w:val="009502EA"/>
    <w:rsid w:val="009504EC"/>
    <w:rsid w:val="00950BD2"/>
    <w:rsid w:val="00950FDC"/>
    <w:rsid w:val="009515DA"/>
    <w:rsid w:val="009515EF"/>
    <w:rsid w:val="00951CF3"/>
    <w:rsid w:val="00951CFE"/>
    <w:rsid w:val="00951F0D"/>
    <w:rsid w:val="00951F3F"/>
    <w:rsid w:val="009520F6"/>
    <w:rsid w:val="009524E4"/>
    <w:rsid w:val="00952BBF"/>
    <w:rsid w:val="00953017"/>
    <w:rsid w:val="00954542"/>
    <w:rsid w:val="00954A20"/>
    <w:rsid w:val="00955030"/>
    <w:rsid w:val="00955812"/>
    <w:rsid w:val="0095692E"/>
    <w:rsid w:val="00956E02"/>
    <w:rsid w:val="00957470"/>
    <w:rsid w:val="00957632"/>
    <w:rsid w:val="00957AEA"/>
    <w:rsid w:val="00957B21"/>
    <w:rsid w:val="00960DE1"/>
    <w:rsid w:val="00961655"/>
    <w:rsid w:val="009618A1"/>
    <w:rsid w:val="00961A9B"/>
    <w:rsid w:val="00961C91"/>
    <w:rsid w:val="009621AC"/>
    <w:rsid w:val="00963E95"/>
    <w:rsid w:val="00964783"/>
    <w:rsid w:val="009653DE"/>
    <w:rsid w:val="009661D2"/>
    <w:rsid w:val="009669F6"/>
    <w:rsid w:val="00967014"/>
    <w:rsid w:val="00970051"/>
    <w:rsid w:val="00970435"/>
    <w:rsid w:val="00970479"/>
    <w:rsid w:val="00970DFC"/>
    <w:rsid w:val="009710D6"/>
    <w:rsid w:val="009720C3"/>
    <w:rsid w:val="00972995"/>
    <w:rsid w:val="009731CB"/>
    <w:rsid w:val="00973A22"/>
    <w:rsid w:val="00974C2F"/>
    <w:rsid w:val="00974CEB"/>
    <w:rsid w:val="00974D09"/>
    <w:rsid w:val="00975CE7"/>
    <w:rsid w:val="009765BE"/>
    <w:rsid w:val="009768B4"/>
    <w:rsid w:val="00976984"/>
    <w:rsid w:val="00977CBF"/>
    <w:rsid w:val="00977D6C"/>
    <w:rsid w:val="00977EA0"/>
    <w:rsid w:val="00980AFB"/>
    <w:rsid w:val="00981212"/>
    <w:rsid w:val="0098186F"/>
    <w:rsid w:val="0098288D"/>
    <w:rsid w:val="0098293D"/>
    <w:rsid w:val="0098295A"/>
    <w:rsid w:val="00982F0D"/>
    <w:rsid w:val="0098321D"/>
    <w:rsid w:val="00983CF7"/>
    <w:rsid w:val="00983E88"/>
    <w:rsid w:val="00985409"/>
    <w:rsid w:val="00986A68"/>
    <w:rsid w:val="009872D3"/>
    <w:rsid w:val="00987499"/>
    <w:rsid w:val="00987B2B"/>
    <w:rsid w:val="00990093"/>
    <w:rsid w:val="00990099"/>
    <w:rsid w:val="00990258"/>
    <w:rsid w:val="00991BB9"/>
    <w:rsid w:val="00992400"/>
    <w:rsid w:val="0099265B"/>
    <w:rsid w:val="00992757"/>
    <w:rsid w:val="00993D88"/>
    <w:rsid w:val="00994F97"/>
    <w:rsid w:val="009955D7"/>
    <w:rsid w:val="009960C5"/>
    <w:rsid w:val="0099625E"/>
    <w:rsid w:val="00996628"/>
    <w:rsid w:val="00996916"/>
    <w:rsid w:val="00997DE6"/>
    <w:rsid w:val="009A0192"/>
    <w:rsid w:val="009A039D"/>
    <w:rsid w:val="009A08CE"/>
    <w:rsid w:val="009A0970"/>
    <w:rsid w:val="009A1585"/>
    <w:rsid w:val="009A2132"/>
    <w:rsid w:val="009A25EE"/>
    <w:rsid w:val="009A2E4D"/>
    <w:rsid w:val="009A335F"/>
    <w:rsid w:val="009A3400"/>
    <w:rsid w:val="009A35DB"/>
    <w:rsid w:val="009A39DE"/>
    <w:rsid w:val="009A3BE5"/>
    <w:rsid w:val="009A442F"/>
    <w:rsid w:val="009A4A55"/>
    <w:rsid w:val="009A5678"/>
    <w:rsid w:val="009A6B36"/>
    <w:rsid w:val="009A7032"/>
    <w:rsid w:val="009A711B"/>
    <w:rsid w:val="009A77D1"/>
    <w:rsid w:val="009A7A66"/>
    <w:rsid w:val="009B11A8"/>
    <w:rsid w:val="009B14BB"/>
    <w:rsid w:val="009B17AC"/>
    <w:rsid w:val="009B361F"/>
    <w:rsid w:val="009B4083"/>
    <w:rsid w:val="009B4886"/>
    <w:rsid w:val="009B4E67"/>
    <w:rsid w:val="009B5131"/>
    <w:rsid w:val="009B5386"/>
    <w:rsid w:val="009B5CEE"/>
    <w:rsid w:val="009B5E54"/>
    <w:rsid w:val="009B64BB"/>
    <w:rsid w:val="009B6C9D"/>
    <w:rsid w:val="009B727D"/>
    <w:rsid w:val="009B7D1E"/>
    <w:rsid w:val="009B7FC2"/>
    <w:rsid w:val="009C03E1"/>
    <w:rsid w:val="009C095A"/>
    <w:rsid w:val="009C09BC"/>
    <w:rsid w:val="009C0AEA"/>
    <w:rsid w:val="009C12BD"/>
    <w:rsid w:val="009C1584"/>
    <w:rsid w:val="009C240C"/>
    <w:rsid w:val="009C2869"/>
    <w:rsid w:val="009C28AA"/>
    <w:rsid w:val="009C3323"/>
    <w:rsid w:val="009C3711"/>
    <w:rsid w:val="009C4442"/>
    <w:rsid w:val="009C5725"/>
    <w:rsid w:val="009C6057"/>
    <w:rsid w:val="009C613C"/>
    <w:rsid w:val="009C6204"/>
    <w:rsid w:val="009C6E82"/>
    <w:rsid w:val="009C7466"/>
    <w:rsid w:val="009C7D15"/>
    <w:rsid w:val="009C7D38"/>
    <w:rsid w:val="009D06BF"/>
    <w:rsid w:val="009D0A3F"/>
    <w:rsid w:val="009D10C3"/>
    <w:rsid w:val="009D1213"/>
    <w:rsid w:val="009D20BD"/>
    <w:rsid w:val="009D271A"/>
    <w:rsid w:val="009D2D00"/>
    <w:rsid w:val="009D31FB"/>
    <w:rsid w:val="009D3A59"/>
    <w:rsid w:val="009D4908"/>
    <w:rsid w:val="009D5664"/>
    <w:rsid w:val="009D5EAB"/>
    <w:rsid w:val="009D5F0C"/>
    <w:rsid w:val="009D6EEB"/>
    <w:rsid w:val="009D76A9"/>
    <w:rsid w:val="009D7A77"/>
    <w:rsid w:val="009D7EA5"/>
    <w:rsid w:val="009E025D"/>
    <w:rsid w:val="009E09BB"/>
    <w:rsid w:val="009E1063"/>
    <w:rsid w:val="009E1536"/>
    <w:rsid w:val="009E189A"/>
    <w:rsid w:val="009E1CCC"/>
    <w:rsid w:val="009E1F45"/>
    <w:rsid w:val="009E2A6A"/>
    <w:rsid w:val="009E3E4D"/>
    <w:rsid w:val="009E4C74"/>
    <w:rsid w:val="009E5804"/>
    <w:rsid w:val="009E5C57"/>
    <w:rsid w:val="009E5C5F"/>
    <w:rsid w:val="009E6401"/>
    <w:rsid w:val="009E6BF5"/>
    <w:rsid w:val="009E6E9C"/>
    <w:rsid w:val="009E7F52"/>
    <w:rsid w:val="009F0572"/>
    <w:rsid w:val="009F11D2"/>
    <w:rsid w:val="009F186E"/>
    <w:rsid w:val="009F1BE1"/>
    <w:rsid w:val="009F2D11"/>
    <w:rsid w:val="009F2DE1"/>
    <w:rsid w:val="009F2E7F"/>
    <w:rsid w:val="009F3FCB"/>
    <w:rsid w:val="009F4308"/>
    <w:rsid w:val="009F448F"/>
    <w:rsid w:val="009F4525"/>
    <w:rsid w:val="009F49EA"/>
    <w:rsid w:val="009F4AE1"/>
    <w:rsid w:val="009F64B1"/>
    <w:rsid w:val="009F6A1D"/>
    <w:rsid w:val="009F6BBB"/>
    <w:rsid w:val="009F709A"/>
    <w:rsid w:val="00A00DFD"/>
    <w:rsid w:val="00A00FD5"/>
    <w:rsid w:val="00A01191"/>
    <w:rsid w:val="00A012C9"/>
    <w:rsid w:val="00A019A1"/>
    <w:rsid w:val="00A02AE2"/>
    <w:rsid w:val="00A0384A"/>
    <w:rsid w:val="00A03B5A"/>
    <w:rsid w:val="00A03F26"/>
    <w:rsid w:val="00A041CE"/>
    <w:rsid w:val="00A044EE"/>
    <w:rsid w:val="00A049B2"/>
    <w:rsid w:val="00A05F28"/>
    <w:rsid w:val="00A0639D"/>
    <w:rsid w:val="00A06C67"/>
    <w:rsid w:val="00A06FA2"/>
    <w:rsid w:val="00A07053"/>
    <w:rsid w:val="00A07981"/>
    <w:rsid w:val="00A07AC9"/>
    <w:rsid w:val="00A103B9"/>
    <w:rsid w:val="00A114A7"/>
    <w:rsid w:val="00A115FB"/>
    <w:rsid w:val="00A12ABF"/>
    <w:rsid w:val="00A12D4A"/>
    <w:rsid w:val="00A12ED1"/>
    <w:rsid w:val="00A1328F"/>
    <w:rsid w:val="00A13336"/>
    <w:rsid w:val="00A148C6"/>
    <w:rsid w:val="00A14BDB"/>
    <w:rsid w:val="00A15883"/>
    <w:rsid w:val="00A16AF8"/>
    <w:rsid w:val="00A16C9F"/>
    <w:rsid w:val="00A1780A"/>
    <w:rsid w:val="00A2012E"/>
    <w:rsid w:val="00A20493"/>
    <w:rsid w:val="00A2074B"/>
    <w:rsid w:val="00A208C8"/>
    <w:rsid w:val="00A208F1"/>
    <w:rsid w:val="00A20F08"/>
    <w:rsid w:val="00A21A19"/>
    <w:rsid w:val="00A21D06"/>
    <w:rsid w:val="00A227B7"/>
    <w:rsid w:val="00A227E7"/>
    <w:rsid w:val="00A22903"/>
    <w:rsid w:val="00A25678"/>
    <w:rsid w:val="00A27766"/>
    <w:rsid w:val="00A279D0"/>
    <w:rsid w:val="00A27B92"/>
    <w:rsid w:val="00A27C47"/>
    <w:rsid w:val="00A27D8D"/>
    <w:rsid w:val="00A3000D"/>
    <w:rsid w:val="00A304C6"/>
    <w:rsid w:val="00A32A06"/>
    <w:rsid w:val="00A3374E"/>
    <w:rsid w:val="00A3397A"/>
    <w:rsid w:val="00A3565C"/>
    <w:rsid w:val="00A357B2"/>
    <w:rsid w:val="00A35E28"/>
    <w:rsid w:val="00A36069"/>
    <w:rsid w:val="00A36EE4"/>
    <w:rsid w:val="00A372F6"/>
    <w:rsid w:val="00A373ED"/>
    <w:rsid w:val="00A37673"/>
    <w:rsid w:val="00A37D83"/>
    <w:rsid w:val="00A40918"/>
    <w:rsid w:val="00A4147C"/>
    <w:rsid w:val="00A41803"/>
    <w:rsid w:val="00A41A1B"/>
    <w:rsid w:val="00A41A3B"/>
    <w:rsid w:val="00A42529"/>
    <w:rsid w:val="00A427E7"/>
    <w:rsid w:val="00A42854"/>
    <w:rsid w:val="00A42F04"/>
    <w:rsid w:val="00A435EB"/>
    <w:rsid w:val="00A4379B"/>
    <w:rsid w:val="00A447C8"/>
    <w:rsid w:val="00A46F14"/>
    <w:rsid w:val="00A470D2"/>
    <w:rsid w:val="00A50506"/>
    <w:rsid w:val="00A50617"/>
    <w:rsid w:val="00A51477"/>
    <w:rsid w:val="00A51935"/>
    <w:rsid w:val="00A52389"/>
    <w:rsid w:val="00A523E7"/>
    <w:rsid w:val="00A52F59"/>
    <w:rsid w:val="00A5436D"/>
    <w:rsid w:val="00A547FA"/>
    <w:rsid w:val="00A5538B"/>
    <w:rsid w:val="00A55E54"/>
    <w:rsid w:val="00A5681C"/>
    <w:rsid w:val="00A5789B"/>
    <w:rsid w:val="00A60DA0"/>
    <w:rsid w:val="00A6113D"/>
    <w:rsid w:val="00A611C9"/>
    <w:rsid w:val="00A61600"/>
    <w:rsid w:val="00A61DEC"/>
    <w:rsid w:val="00A62107"/>
    <w:rsid w:val="00A633AA"/>
    <w:rsid w:val="00A63B75"/>
    <w:rsid w:val="00A64622"/>
    <w:rsid w:val="00A65294"/>
    <w:rsid w:val="00A668CA"/>
    <w:rsid w:val="00A67A06"/>
    <w:rsid w:val="00A7069C"/>
    <w:rsid w:val="00A70E4A"/>
    <w:rsid w:val="00A70EF7"/>
    <w:rsid w:val="00A710B6"/>
    <w:rsid w:val="00A7126C"/>
    <w:rsid w:val="00A72C36"/>
    <w:rsid w:val="00A73C8D"/>
    <w:rsid w:val="00A746C0"/>
    <w:rsid w:val="00A74886"/>
    <w:rsid w:val="00A74D1E"/>
    <w:rsid w:val="00A74F54"/>
    <w:rsid w:val="00A75098"/>
    <w:rsid w:val="00A756EB"/>
    <w:rsid w:val="00A75765"/>
    <w:rsid w:val="00A76A75"/>
    <w:rsid w:val="00A77742"/>
    <w:rsid w:val="00A779B5"/>
    <w:rsid w:val="00A77D1F"/>
    <w:rsid w:val="00A77D3B"/>
    <w:rsid w:val="00A80C0F"/>
    <w:rsid w:val="00A8108D"/>
    <w:rsid w:val="00A81F2B"/>
    <w:rsid w:val="00A823C9"/>
    <w:rsid w:val="00A8278D"/>
    <w:rsid w:val="00A82BA3"/>
    <w:rsid w:val="00A82C58"/>
    <w:rsid w:val="00A83378"/>
    <w:rsid w:val="00A83D72"/>
    <w:rsid w:val="00A842D6"/>
    <w:rsid w:val="00A8457F"/>
    <w:rsid w:val="00A84594"/>
    <w:rsid w:val="00A84F9A"/>
    <w:rsid w:val="00A8507C"/>
    <w:rsid w:val="00A854E9"/>
    <w:rsid w:val="00A85FC9"/>
    <w:rsid w:val="00A8609A"/>
    <w:rsid w:val="00A86481"/>
    <w:rsid w:val="00A868F8"/>
    <w:rsid w:val="00A86BA7"/>
    <w:rsid w:val="00A870C5"/>
    <w:rsid w:val="00A8725C"/>
    <w:rsid w:val="00A87536"/>
    <w:rsid w:val="00A87A51"/>
    <w:rsid w:val="00A907A6"/>
    <w:rsid w:val="00A92911"/>
    <w:rsid w:val="00A93D36"/>
    <w:rsid w:val="00A940A3"/>
    <w:rsid w:val="00A940A9"/>
    <w:rsid w:val="00A9423F"/>
    <w:rsid w:val="00A95630"/>
    <w:rsid w:val="00A9643A"/>
    <w:rsid w:val="00A972AC"/>
    <w:rsid w:val="00AA1510"/>
    <w:rsid w:val="00AA5A81"/>
    <w:rsid w:val="00AA5C89"/>
    <w:rsid w:val="00AA5D23"/>
    <w:rsid w:val="00AA6708"/>
    <w:rsid w:val="00AA6BDA"/>
    <w:rsid w:val="00AA77D5"/>
    <w:rsid w:val="00AA79D9"/>
    <w:rsid w:val="00AA7C72"/>
    <w:rsid w:val="00AB0060"/>
    <w:rsid w:val="00AB0496"/>
    <w:rsid w:val="00AB176A"/>
    <w:rsid w:val="00AB1966"/>
    <w:rsid w:val="00AB1F27"/>
    <w:rsid w:val="00AB28F7"/>
    <w:rsid w:val="00AB2981"/>
    <w:rsid w:val="00AB30DA"/>
    <w:rsid w:val="00AB3126"/>
    <w:rsid w:val="00AB3129"/>
    <w:rsid w:val="00AB3AC5"/>
    <w:rsid w:val="00AB3C2E"/>
    <w:rsid w:val="00AB3E4A"/>
    <w:rsid w:val="00AB3E70"/>
    <w:rsid w:val="00AB68F1"/>
    <w:rsid w:val="00AB722D"/>
    <w:rsid w:val="00AB7567"/>
    <w:rsid w:val="00AB7599"/>
    <w:rsid w:val="00AB7B4A"/>
    <w:rsid w:val="00AC08CF"/>
    <w:rsid w:val="00AC0935"/>
    <w:rsid w:val="00AC0F55"/>
    <w:rsid w:val="00AC1598"/>
    <w:rsid w:val="00AC1A02"/>
    <w:rsid w:val="00AC20B0"/>
    <w:rsid w:val="00AC264A"/>
    <w:rsid w:val="00AC3C36"/>
    <w:rsid w:val="00AC50A2"/>
    <w:rsid w:val="00AC552F"/>
    <w:rsid w:val="00AC575C"/>
    <w:rsid w:val="00AC59A9"/>
    <w:rsid w:val="00AC646F"/>
    <w:rsid w:val="00AC6757"/>
    <w:rsid w:val="00AC6C7D"/>
    <w:rsid w:val="00AC6DA3"/>
    <w:rsid w:val="00AC74C2"/>
    <w:rsid w:val="00AC760E"/>
    <w:rsid w:val="00AD0302"/>
    <w:rsid w:val="00AD03E3"/>
    <w:rsid w:val="00AD0502"/>
    <w:rsid w:val="00AD058F"/>
    <w:rsid w:val="00AD0B2D"/>
    <w:rsid w:val="00AD0EFB"/>
    <w:rsid w:val="00AD0F8E"/>
    <w:rsid w:val="00AD1C2B"/>
    <w:rsid w:val="00AD2302"/>
    <w:rsid w:val="00AD25B1"/>
    <w:rsid w:val="00AD2663"/>
    <w:rsid w:val="00AD2677"/>
    <w:rsid w:val="00AD276C"/>
    <w:rsid w:val="00AD2790"/>
    <w:rsid w:val="00AD3317"/>
    <w:rsid w:val="00AD3CCF"/>
    <w:rsid w:val="00AD4A35"/>
    <w:rsid w:val="00AD5107"/>
    <w:rsid w:val="00AD523D"/>
    <w:rsid w:val="00AD56CD"/>
    <w:rsid w:val="00AD5A64"/>
    <w:rsid w:val="00AD5C34"/>
    <w:rsid w:val="00AD5D33"/>
    <w:rsid w:val="00AD6F38"/>
    <w:rsid w:val="00AD705A"/>
    <w:rsid w:val="00AD70D5"/>
    <w:rsid w:val="00AD70E1"/>
    <w:rsid w:val="00AD73DD"/>
    <w:rsid w:val="00AE0312"/>
    <w:rsid w:val="00AE1293"/>
    <w:rsid w:val="00AE1607"/>
    <w:rsid w:val="00AE20EE"/>
    <w:rsid w:val="00AE244D"/>
    <w:rsid w:val="00AE273E"/>
    <w:rsid w:val="00AE27DB"/>
    <w:rsid w:val="00AE2869"/>
    <w:rsid w:val="00AE3194"/>
    <w:rsid w:val="00AE3E35"/>
    <w:rsid w:val="00AE44C9"/>
    <w:rsid w:val="00AE4BB8"/>
    <w:rsid w:val="00AE54CB"/>
    <w:rsid w:val="00AE5D22"/>
    <w:rsid w:val="00AE5F9B"/>
    <w:rsid w:val="00AE62CC"/>
    <w:rsid w:val="00AE692D"/>
    <w:rsid w:val="00AE698A"/>
    <w:rsid w:val="00AE6E30"/>
    <w:rsid w:val="00AE7254"/>
    <w:rsid w:val="00AF0D0B"/>
    <w:rsid w:val="00AF0DA9"/>
    <w:rsid w:val="00AF1273"/>
    <w:rsid w:val="00AF1F1C"/>
    <w:rsid w:val="00AF2268"/>
    <w:rsid w:val="00AF2FBA"/>
    <w:rsid w:val="00AF304F"/>
    <w:rsid w:val="00AF3762"/>
    <w:rsid w:val="00AF3855"/>
    <w:rsid w:val="00AF39CE"/>
    <w:rsid w:val="00AF5305"/>
    <w:rsid w:val="00B00143"/>
    <w:rsid w:val="00B00F9C"/>
    <w:rsid w:val="00B01B98"/>
    <w:rsid w:val="00B01D5A"/>
    <w:rsid w:val="00B025F3"/>
    <w:rsid w:val="00B02BD2"/>
    <w:rsid w:val="00B03232"/>
    <w:rsid w:val="00B03389"/>
    <w:rsid w:val="00B04217"/>
    <w:rsid w:val="00B04D3A"/>
    <w:rsid w:val="00B0549A"/>
    <w:rsid w:val="00B05CE8"/>
    <w:rsid w:val="00B05E00"/>
    <w:rsid w:val="00B06066"/>
    <w:rsid w:val="00B07739"/>
    <w:rsid w:val="00B10728"/>
    <w:rsid w:val="00B107E4"/>
    <w:rsid w:val="00B10905"/>
    <w:rsid w:val="00B10B64"/>
    <w:rsid w:val="00B12046"/>
    <w:rsid w:val="00B13092"/>
    <w:rsid w:val="00B134DE"/>
    <w:rsid w:val="00B13B08"/>
    <w:rsid w:val="00B13DBC"/>
    <w:rsid w:val="00B13EB1"/>
    <w:rsid w:val="00B1402B"/>
    <w:rsid w:val="00B14BB9"/>
    <w:rsid w:val="00B159B3"/>
    <w:rsid w:val="00B1614A"/>
    <w:rsid w:val="00B1633D"/>
    <w:rsid w:val="00B168AE"/>
    <w:rsid w:val="00B168EF"/>
    <w:rsid w:val="00B16917"/>
    <w:rsid w:val="00B16D4A"/>
    <w:rsid w:val="00B16F4F"/>
    <w:rsid w:val="00B17117"/>
    <w:rsid w:val="00B17AE2"/>
    <w:rsid w:val="00B205FC"/>
    <w:rsid w:val="00B21155"/>
    <w:rsid w:val="00B21282"/>
    <w:rsid w:val="00B21E00"/>
    <w:rsid w:val="00B22A7C"/>
    <w:rsid w:val="00B23813"/>
    <w:rsid w:val="00B23A89"/>
    <w:rsid w:val="00B25A23"/>
    <w:rsid w:val="00B25E7F"/>
    <w:rsid w:val="00B25F56"/>
    <w:rsid w:val="00B262A2"/>
    <w:rsid w:val="00B2645E"/>
    <w:rsid w:val="00B26753"/>
    <w:rsid w:val="00B27A8B"/>
    <w:rsid w:val="00B27E39"/>
    <w:rsid w:val="00B3013A"/>
    <w:rsid w:val="00B30692"/>
    <w:rsid w:val="00B31249"/>
    <w:rsid w:val="00B3167A"/>
    <w:rsid w:val="00B31968"/>
    <w:rsid w:val="00B323F2"/>
    <w:rsid w:val="00B324EB"/>
    <w:rsid w:val="00B32E26"/>
    <w:rsid w:val="00B331AD"/>
    <w:rsid w:val="00B337EA"/>
    <w:rsid w:val="00B33B33"/>
    <w:rsid w:val="00B35A0F"/>
    <w:rsid w:val="00B35FFE"/>
    <w:rsid w:val="00B364D9"/>
    <w:rsid w:val="00B36921"/>
    <w:rsid w:val="00B3751E"/>
    <w:rsid w:val="00B40283"/>
    <w:rsid w:val="00B40367"/>
    <w:rsid w:val="00B41562"/>
    <w:rsid w:val="00B41B65"/>
    <w:rsid w:val="00B4210B"/>
    <w:rsid w:val="00B42BEF"/>
    <w:rsid w:val="00B43D22"/>
    <w:rsid w:val="00B45034"/>
    <w:rsid w:val="00B4573B"/>
    <w:rsid w:val="00B458C9"/>
    <w:rsid w:val="00B45BCF"/>
    <w:rsid w:val="00B45C2F"/>
    <w:rsid w:val="00B45D81"/>
    <w:rsid w:val="00B467CB"/>
    <w:rsid w:val="00B469AE"/>
    <w:rsid w:val="00B46C32"/>
    <w:rsid w:val="00B473AA"/>
    <w:rsid w:val="00B477B6"/>
    <w:rsid w:val="00B47E1C"/>
    <w:rsid w:val="00B50228"/>
    <w:rsid w:val="00B5060A"/>
    <w:rsid w:val="00B50661"/>
    <w:rsid w:val="00B5085A"/>
    <w:rsid w:val="00B50CE8"/>
    <w:rsid w:val="00B50D8C"/>
    <w:rsid w:val="00B51281"/>
    <w:rsid w:val="00B513B7"/>
    <w:rsid w:val="00B52573"/>
    <w:rsid w:val="00B5258C"/>
    <w:rsid w:val="00B526CA"/>
    <w:rsid w:val="00B52E08"/>
    <w:rsid w:val="00B52F0D"/>
    <w:rsid w:val="00B5323F"/>
    <w:rsid w:val="00B53D72"/>
    <w:rsid w:val="00B53F0D"/>
    <w:rsid w:val="00B54EEF"/>
    <w:rsid w:val="00B55C78"/>
    <w:rsid w:val="00B565CA"/>
    <w:rsid w:val="00B56845"/>
    <w:rsid w:val="00B578DE"/>
    <w:rsid w:val="00B57A82"/>
    <w:rsid w:val="00B601FF"/>
    <w:rsid w:val="00B60F1C"/>
    <w:rsid w:val="00B61280"/>
    <w:rsid w:val="00B612C9"/>
    <w:rsid w:val="00B614E1"/>
    <w:rsid w:val="00B61685"/>
    <w:rsid w:val="00B619B0"/>
    <w:rsid w:val="00B6210F"/>
    <w:rsid w:val="00B6228B"/>
    <w:rsid w:val="00B63174"/>
    <w:rsid w:val="00B633FC"/>
    <w:rsid w:val="00B63818"/>
    <w:rsid w:val="00B64217"/>
    <w:rsid w:val="00B642CB"/>
    <w:rsid w:val="00B64544"/>
    <w:rsid w:val="00B64FEA"/>
    <w:rsid w:val="00B661F0"/>
    <w:rsid w:val="00B66701"/>
    <w:rsid w:val="00B67719"/>
    <w:rsid w:val="00B67E75"/>
    <w:rsid w:val="00B70239"/>
    <w:rsid w:val="00B70C06"/>
    <w:rsid w:val="00B71436"/>
    <w:rsid w:val="00B71451"/>
    <w:rsid w:val="00B719CC"/>
    <w:rsid w:val="00B71A9A"/>
    <w:rsid w:val="00B71B3B"/>
    <w:rsid w:val="00B722C5"/>
    <w:rsid w:val="00B723AA"/>
    <w:rsid w:val="00B72C21"/>
    <w:rsid w:val="00B74730"/>
    <w:rsid w:val="00B75C5C"/>
    <w:rsid w:val="00B76844"/>
    <w:rsid w:val="00B76EAE"/>
    <w:rsid w:val="00B772C9"/>
    <w:rsid w:val="00B774C6"/>
    <w:rsid w:val="00B806CB"/>
    <w:rsid w:val="00B813E3"/>
    <w:rsid w:val="00B81F24"/>
    <w:rsid w:val="00B8301A"/>
    <w:rsid w:val="00B83253"/>
    <w:rsid w:val="00B8345D"/>
    <w:rsid w:val="00B839D3"/>
    <w:rsid w:val="00B83F15"/>
    <w:rsid w:val="00B840A7"/>
    <w:rsid w:val="00B859B7"/>
    <w:rsid w:val="00B85D16"/>
    <w:rsid w:val="00B86C9C"/>
    <w:rsid w:val="00B87B8F"/>
    <w:rsid w:val="00B87C06"/>
    <w:rsid w:val="00B90CB2"/>
    <w:rsid w:val="00B90E31"/>
    <w:rsid w:val="00B90F12"/>
    <w:rsid w:val="00B91AFB"/>
    <w:rsid w:val="00B93EB0"/>
    <w:rsid w:val="00B93F8F"/>
    <w:rsid w:val="00B94BC4"/>
    <w:rsid w:val="00B95899"/>
    <w:rsid w:val="00B958E3"/>
    <w:rsid w:val="00B95A1A"/>
    <w:rsid w:val="00B95BCD"/>
    <w:rsid w:val="00B95ECC"/>
    <w:rsid w:val="00B9698A"/>
    <w:rsid w:val="00B969E3"/>
    <w:rsid w:val="00B96F40"/>
    <w:rsid w:val="00B971DE"/>
    <w:rsid w:val="00B97430"/>
    <w:rsid w:val="00B97526"/>
    <w:rsid w:val="00B9786F"/>
    <w:rsid w:val="00BA011C"/>
    <w:rsid w:val="00BA067B"/>
    <w:rsid w:val="00BA188D"/>
    <w:rsid w:val="00BA18A2"/>
    <w:rsid w:val="00BA1FA8"/>
    <w:rsid w:val="00BA2C6C"/>
    <w:rsid w:val="00BA2F46"/>
    <w:rsid w:val="00BA2F94"/>
    <w:rsid w:val="00BA3803"/>
    <w:rsid w:val="00BA3E05"/>
    <w:rsid w:val="00BA3EC6"/>
    <w:rsid w:val="00BA3F42"/>
    <w:rsid w:val="00BA4050"/>
    <w:rsid w:val="00BA4A3E"/>
    <w:rsid w:val="00BA4DC2"/>
    <w:rsid w:val="00BA4EB2"/>
    <w:rsid w:val="00BA4ECE"/>
    <w:rsid w:val="00BA4EE3"/>
    <w:rsid w:val="00BA572C"/>
    <w:rsid w:val="00BA6028"/>
    <w:rsid w:val="00BA67C8"/>
    <w:rsid w:val="00BA6EAD"/>
    <w:rsid w:val="00BA7076"/>
    <w:rsid w:val="00BA7304"/>
    <w:rsid w:val="00BA747A"/>
    <w:rsid w:val="00BA7735"/>
    <w:rsid w:val="00BB0806"/>
    <w:rsid w:val="00BB1855"/>
    <w:rsid w:val="00BB1939"/>
    <w:rsid w:val="00BB1CF7"/>
    <w:rsid w:val="00BB1FA4"/>
    <w:rsid w:val="00BB2773"/>
    <w:rsid w:val="00BB27CB"/>
    <w:rsid w:val="00BB2895"/>
    <w:rsid w:val="00BB31A0"/>
    <w:rsid w:val="00BB40B3"/>
    <w:rsid w:val="00BB426A"/>
    <w:rsid w:val="00BB452B"/>
    <w:rsid w:val="00BB52FA"/>
    <w:rsid w:val="00BB53E0"/>
    <w:rsid w:val="00BB585F"/>
    <w:rsid w:val="00BB598F"/>
    <w:rsid w:val="00BB6170"/>
    <w:rsid w:val="00BB632E"/>
    <w:rsid w:val="00BB6342"/>
    <w:rsid w:val="00BB683F"/>
    <w:rsid w:val="00BB6DCE"/>
    <w:rsid w:val="00BB7F76"/>
    <w:rsid w:val="00BC13FB"/>
    <w:rsid w:val="00BC15D0"/>
    <w:rsid w:val="00BC1C93"/>
    <w:rsid w:val="00BC337F"/>
    <w:rsid w:val="00BC377F"/>
    <w:rsid w:val="00BC388B"/>
    <w:rsid w:val="00BC42D3"/>
    <w:rsid w:val="00BC4BBE"/>
    <w:rsid w:val="00BC4C04"/>
    <w:rsid w:val="00BC5BA4"/>
    <w:rsid w:val="00BC5D6C"/>
    <w:rsid w:val="00BC6590"/>
    <w:rsid w:val="00BC68CD"/>
    <w:rsid w:val="00BC6AAB"/>
    <w:rsid w:val="00BC72CF"/>
    <w:rsid w:val="00BD00E5"/>
    <w:rsid w:val="00BD15DF"/>
    <w:rsid w:val="00BD1BC2"/>
    <w:rsid w:val="00BD2A79"/>
    <w:rsid w:val="00BD2EC9"/>
    <w:rsid w:val="00BD333C"/>
    <w:rsid w:val="00BD3442"/>
    <w:rsid w:val="00BD40B1"/>
    <w:rsid w:val="00BD4B0B"/>
    <w:rsid w:val="00BD4E73"/>
    <w:rsid w:val="00BD5322"/>
    <w:rsid w:val="00BD5515"/>
    <w:rsid w:val="00BD5581"/>
    <w:rsid w:val="00BD5B0E"/>
    <w:rsid w:val="00BD63FC"/>
    <w:rsid w:val="00BD6534"/>
    <w:rsid w:val="00BD69DE"/>
    <w:rsid w:val="00BD71E7"/>
    <w:rsid w:val="00BD7757"/>
    <w:rsid w:val="00BE03B4"/>
    <w:rsid w:val="00BE03E9"/>
    <w:rsid w:val="00BE0EBB"/>
    <w:rsid w:val="00BE12C0"/>
    <w:rsid w:val="00BE1555"/>
    <w:rsid w:val="00BE1CFE"/>
    <w:rsid w:val="00BE255C"/>
    <w:rsid w:val="00BE2648"/>
    <w:rsid w:val="00BE3DEB"/>
    <w:rsid w:val="00BE3E82"/>
    <w:rsid w:val="00BE438F"/>
    <w:rsid w:val="00BE5D17"/>
    <w:rsid w:val="00BF0F4A"/>
    <w:rsid w:val="00BF115C"/>
    <w:rsid w:val="00BF189B"/>
    <w:rsid w:val="00BF207C"/>
    <w:rsid w:val="00BF25AC"/>
    <w:rsid w:val="00BF3026"/>
    <w:rsid w:val="00BF3050"/>
    <w:rsid w:val="00BF3270"/>
    <w:rsid w:val="00BF3780"/>
    <w:rsid w:val="00BF3BE2"/>
    <w:rsid w:val="00BF4894"/>
    <w:rsid w:val="00BF4FD6"/>
    <w:rsid w:val="00BF530C"/>
    <w:rsid w:val="00BF55A3"/>
    <w:rsid w:val="00BF5DC4"/>
    <w:rsid w:val="00BF61FF"/>
    <w:rsid w:val="00BF6C02"/>
    <w:rsid w:val="00BF6D4A"/>
    <w:rsid w:val="00BF7FD2"/>
    <w:rsid w:val="00C00271"/>
    <w:rsid w:val="00C002C0"/>
    <w:rsid w:val="00C00951"/>
    <w:rsid w:val="00C015FF"/>
    <w:rsid w:val="00C02F0D"/>
    <w:rsid w:val="00C031BA"/>
    <w:rsid w:val="00C03EC5"/>
    <w:rsid w:val="00C0516D"/>
    <w:rsid w:val="00C0670E"/>
    <w:rsid w:val="00C0675A"/>
    <w:rsid w:val="00C071FE"/>
    <w:rsid w:val="00C108D1"/>
    <w:rsid w:val="00C10E4D"/>
    <w:rsid w:val="00C110AE"/>
    <w:rsid w:val="00C11123"/>
    <w:rsid w:val="00C111D7"/>
    <w:rsid w:val="00C12CDF"/>
    <w:rsid w:val="00C13480"/>
    <w:rsid w:val="00C13594"/>
    <w:rsid w:val="00C13DB4"/>
    <w:rsid w:val="00C1406D"/>
    <w:rsid w:val="00C14301"/>
    <w:rsid w:val="00C14723"/>
    <w:rsid w:val="00C147F8"/>
    <w:rsid w:val="00C14E00"/>
    <w:rsid w:val="00C15349"/>
    <w:rsid w:val="00C15DD1"/>
    <w:rsid w:val="00C166DC"/>
    <w:rsid w:val="00C16DAB"/>
    <w:rsid w:val="00C207E1"/>
    <w:rsid w:val="00C208DB"/>
    <w:rsid w:val="00C20A30"/>
    <w:rsid w:val="00C20A38"/>
    <w:rsid w:val="00C20AFB"/>
    <w:rsid w:val="00C20F0B"/>
    <w:rsid w:val="00C21198"/>
    <w:rsid w:val="00C213CF"/>
    <w:rsid w:val="00C224F2"/>
    <w:rsid w:val="00C22990"/>
    <w:rsid w:val="00C2362F"/>
    <w:rsid w:val="00C23CE7"/>
    <w:rsid w:val="00C245E1"/>
    <w:rsid w:val="00C24A48"/>
    <w:rsid w:val="00C24D7D"/>
    <w:rsid w:val="00C25B14"/>
    <w:rsid w:val="00C26AA3"/>
    <w:rsid w:val="00C2727D"/>
    <w:rsid w:val="00C27EF7"/>
    <w:rsid w:val="00C3084F"/>
    <w:rsid w:val="00C31424"/>
    <w:rsid w:val="00C31550"/>
    <w:rsid w:val="00C3229E"/>
    <w:rsid w:val="00C32320"/>
    <w:rsid w:val="00C32692"/>
    <w:rsid w:val="00C32DEE"/>
    <w:rsid w:val="00C33132"/>
    <w:rsid w:val="00C34819"/>
    <w:rsid w:val="00C34F9C"/>
    <w:rsid w:val="00C3503B"/>
    <w:rsid w:val="00C35341"/>
    <w:rsid w:val="00C35763"/>
    <w:rsid w:val="00C35CED"/>
    <w:rsid w:val="00C36F90"/>
    <w:rsid w:val="00C37B0F"/>
    <w:rsid w:val="00C414B4"/>
    <w:rsid w:val="00C41797"/>
    <w:rsid w:val="00C419EF"/>
    <w:rsid w:val="00C41CB1"/>
    <w:rsid w:val="00C42A3F"/>
    <w:rsid w:val="00C42A4D"/>
    <w:rsid w:val="00C42C39"/>
    <w:rsid w:val="00C42D8D"/>
    <w:rsid w:val="00C43F90"/>
    <w:rsid w:val="00C445A8"/>
    <w:rsid w:val="00C44747"/>
    <w:rsid w:val="00C44CD9"/>
    <w:rsid w:val="00C454D8"/>
    <w:rsid w:val="00C457FF"/>
    <w:rsid w:val="00C46796"/>
    <w:rsid w:val="00C47327"/>
    <w:rsid w:val="00C47A6E"/>
    <w:rsid w:val="00C47F01"/>
    <w:rsid w:val="00C50D87"/>
    <w:rsid w:val="00C51532"/>
    <w:rsid w:val="00C516A8"/>
    <w:rsid w:val="00C516EC"/>
    <w:rsid w:val="00C538EB"/>
    <w:rsid w:val="00C53DAF"/>
    <w:rsid w:val="00C54825"/>
    <w:rsid w:val="00C54CE7"/>
    <w:rsid w:val="00C56A77"/>
    <w:rsid w:val="00C57AF8"/>
    <w:rsid w:val="00C57B8C"/>
    <w:rsid w:val="00C57C33"/>
    <w:rsid w:val="00C6004B"/>
    <w:rsid w:val="00C60380"/>
    <w:rsid w:val="00C60693"/>
    <w:rsid w:val="00C60815"/>
    <w:rsid w:val="00C60D97"/>
    <w:rsid w:val="00C616FC"/>
    <w:rsid w:val="00C617ED"/>
    <w:rsid w:val="00C620E7"/>
    <w:rsid w:val="00C62CE0"/>
    <w:rsid w:val="00C62DE7"/>
    <w:rsid w:val="00C64025"/>
    <w:rsid w:val="00C64D60"/>
    <w:rsid w:val="00C65071"/>
    <w:rsid w:val="00C655B9"/>
    <w:rsid w:val="00C660D7"/>
    <w:rsid w:val="00C66E4F"/>
    <w:rsid w:val="00C67AEC"/>
    <w:rsid w:val="00C67EE3"/>
    <w:rsid w:val="00C70078"/>
    <w:rsid w:val="00C70189"/>
    <w:rsid w:val="00C71761"/>
    <w:rsid w:val="00C7305B"/>
    <w:rsid w:val="00C731A2"/>
    <w:rsid w:val="00C7333F"/>
    <w:rsid w:val="00C73B51"/>
    <w:rsid w:val="00C74518"/>
    <w:rsid w:val="00C748A1"/>
    <w:rsid w:val="00C7490B"/>
    <w:rsid w:val="00C74D87"/>
    <w:rsid w:val="00C75BE9"/>
    <w:rsid w:val="00C75DEB"/>
    <w:rsid w:val="00C76611"/>
    <w:rsid w:val="00C76D94"/>
    <w:rsid w:val="00C770EA"/>
    <w:rsid w:val="00C77185"/>
    <w:rsid w:val="00C77EAD"/>
    <w:rsid w:val="00C8052C"/>
    <w:rsid w:val="00C80901"/>
    <w:rsid w:val="00C8114A"/>
    <w:rsid w:val="00C817B5"/>
    <w:rsid w:val="00C81DB1"/>
    <w:rsid w:val="00C83291"/>
    <w:rsid w:val="00C836CA"/>
    <w:rsid w:val="00C83758"/>
    <w:rsid w:val="00C8388F"/>
    <w:rsid w:val="00C84211"/>
    <w:rsid w:val="00C845D5"/>
    <w:rsid w:val="00C85056"/>
    <w:rsid w:val="00C86914"/>
    <w:rsid w:val="00C86E49"/>
    <w:rsid w:val="00C8706C"/>
    <w:rsid w:val="00C871D1"/>
    <w:rsid w:val="00C872EF"/>
    <w:rsid w:val="00C875D3"/>
    <w:rsid w:val="00C87B34"/>
    <w:rsid w:val="00C87FE3"/>
    <w:rsid w:val="00C902FF"/>
    <w:rsid w:val="00C9030A"/>
    <w:rsid w:val="00C90560"/>
    <w:rsid w:val="00C90578"/>
    <w:rsid w:val="00C90A80"/>
    <w:rsid w:val="00C90CD6"/>
    <w:rsid w:val="00C9102F"/>
    <w:rsid w:val="00C91293"/>
    <w:rsid w:val="00C91ADE"/>
    <w:rsid w:val="00C92737"/>
    <w:rsid w:val="00C928C3"/>
    <w:rsid w:val="00C93043"/>
    <w:rsid w:val="00C94180"/>
    <w:rsid w:val="00C9478D"/>
    <w:rsid w:val="00C94973"/>
    <w:rsid w:val="00C949DC"/>
    <w:rsid w:val="00C951BA"/>
    <w:rsid w:val="00C962D7"/>
    <w:rsid w:val="00C963B9"/>
    <w:rsid w:val="00C964AE"/>
    <w:rsid w:val="00C9726D"/>
    <w:rsid w:val="00C975FD"/>
    <w:rsid w:val="00C97779"/>
    <w:rsid w:val="00C97948"/>
    <w:rsid w:val="00CA028F"/>
    <w:rsid w:val="00CA02B7"/>
    <w:rsid w:val="00CA1002"/>
    <w:rsid w:val="00CA2008"/>
    <w:rsid w:val="00CA2AFD"/>
    <w:rsid w:val="00CA4001"/>
    <w:rsid w:val="00CA5300"/>
    <w:rsid w:val="00CA665B"/>
    <w:rsid w:val="00CA6939"/>
    <w:rsid w:val="00CB06E7"/>
    <w:rsid w:val="00CB0CDE"/>
    <w:rsid w:val="00CB0FB4"/>
    <w:rsid w:val="00CB147F"/>
    <w:rsid w:val="00CB1789"/>
    <w:rsid w:val="00CB1959"/>
    <w:rsid w:val="00CB24B4"/>
    <w:rsid w:val="00CB2B82"/>
    <w:rsid w:val="00CB304A"/>
    <w:rsid w:val="00CB3412"/>
    <w:rsid w:val="00CB352C"/>
    <w:rsid w:val="00CB360C"/>
    <w:rsid w:val="00CB45FC"/>
    <w:rsid w:val="00CB4724"/>
    <w:rsid w:val="00CB5328"/>
    <w:rsid w:val="00CB6616"/>
    <w:rsid w:val="00CB678E"/>
    <w:rsid w:val="00CB6DA7"/>
    <w:rsid w:val="00CB795E"/>
    <w:rsid w:val="00CB79F7"/>
    <w:rsid w:val="00CB7E24"/>
    <w:rsid w:val="00CB7F73"/>
    <w:rsid w:val="00CC02AD"/>
    <w:rsid w:val="00CC19C2"/>
    <w:rsid w:val="00CC1C80"/>
    <w:rsid w:val="00CC2509"/>
    <w:rsid w:val="00CC2D1A"/>
    <w:rsid w:val="00CC322D"/>
    <w:rsid w:val="00CC3461"/>
    <w:rsid w:val="00CC466C"/>
    <w:rsid w:val="00CC4CAB"/>
    <w:rsid w:val="00CC5568"/>
    <w:rsid w:val="00CC5DF3"/>
    <w:rsid w:val="00CC60CE"/>
    <w:rsid w:val="00CC6D66"/>
    <w:rsid w:val="00CC70E8"/>
    <w:rsid w:val="00CC726B"/>
    <w:rsid w:val="00CC77C8"/>
    <w:rsid w:val="00CC7AFF"/>
    <w:rsid w:val="00CC7EDB"/>
    <w:rsid w:val="00CC7FF9"/>
    <w:rsid w:val="00CD10DD"/>
    <w:rsid w:val="00CD122A"/>
    <w:rsid w:val="00CD1579"/>
    <w:rsid w:val="00CD190F"/>
    <w:rsid w:val="00CD1F48"/>
    <w:rsid w:val="00CD204A"/>
    <w:rsid w:val="00CD2517"/>
    <w:rsid w:val="00CD36D7"/>
    <w:rsid w:val="00CD43EE"/>
    <w:rsid w:val="00CD45FA"/>
    <w:rsid w:val="00CD555C"/>
    <w:rsid w:val="00CD561D"/>
    <w:rsid w:val="00CD58FD"/>
    <w:rsid w:val="00CD5BDC"/>
    <w:rsid w:val="00CD676E"/>
    <w:rsid w:val="00CD6E1C"/>
    <w:rsid w:val="00CD787B"/>
    <w:rsid w:val="00CD78F6"/>
    <w:rsid w:val="00CE094E"/>
    <w:rsid w:val="00CE09DF"/>
    <w:rsid w:val="00CE0B32"/>
    <w:rsid w:val="00CE12C3"/>
    <w:rsid w:val="00CE1A16"/>
    <w:rsid w:val="00CE1BAA"/>
    <w:rsid w:val="00CE1CA6"/>
    <w:rsid w:val="00CE1CFE"/>
    <w:rsid w:val="00CE22B3"/>
    <w:rsid w:val="00CE26AF"/>
    <w:rsid w:val="00CE298D"/>
    <w:rsid w:val="00CE31ED"/>
    <w:rsid w:val="00CE3ECC"/>
    <w:rsid w:val="00CE4185"/>
    <w:rsid w:val="00CE4FAD"/>
    <w:rsid w:val="00CE53B1"/>
    <w:rsid w:val="00CE545E"/>
    <w:rsid w:val="00CE54EE"/>
    <w:rsid w:val="00CE5654"/>
    <w:rsid w:val="00CE6169"/>
    <w:rsid w:val="00CE6722"/>
    <w:rsid w:val="00CE7903"/>
    <w:rsid w:val="00CF032E"/>
    <w:rsid w:val="00CF0B2A"/>
    <w:rsid w:val="00CF0C2D"/>
    <w:rsid w:val="00CF0EB1"/>
    <w:rsid w:val="00CF1A43"/>
    <w:rsid w:val="00CF26F0"/>
    <w:rsid w:val="00CF2770"/>
    <w:rsid w:val="00CF2931"/>
    <w:rsid w:val="00CF2CDD"/>
    <w:rsid w:val="00CF36F1"/>
    <w:rsid w:val="00CF3D38"/>
    <w:rsid w:val="00CF4194"/>
    <w:rsid w:val="00CF441B"/>
    <w:rsid w:val="00CF533E"/>
    <w:rsid w:val="00CF5919"/>
    <w:rsid w:val="00CF5CF3"/>
    <w:rsid w:val="00CF5D91"/>
    <w:rsid w:val="00CF689E"/>
    <w:rsid w:val="00CF788F"/>
    <w:rsid w:val="00D0009D"/>
    <w:rsid w:val="00D006C8"/>
    <w:rsid w:val="00D007D8"/>
    <w:rsid w:val="00D012B6"/>
    <w:rsid w:val="00D015C3"/>
    <w:rsid w:val="00D01AB5"/>
    <w:rsid w:val="00D02900"/>
    <w:rsid w:val="00D03E6B"/>
    <w:rsid w:val="00D04072"/>
    <w:rsid w:val="00D0467F"/>
    <w:rsid w:val="00D04D32"/>
    <w:rsid w:val="00D05843"/>
    <w:rsid w:val="00D05C3C"/>
    <w:rsid w:val="00D06018"/>
    <w:rsid w:val="00D06995"/>
    <w:rsid w:val="00D0708A"/>
    <w:rsid w:val="00D0769E"/>
    <w:rsid w:val="00D078A6"/>
    <w:rsid w:val="00D07CF5"/>
    <w:rsid w:val="00D101F5"/>
    <w:rsid w:val="00D10EAE"/>
    <w:rsid w:val="00D132BB"/>
    <w:rsid w:val="00D136D4"/>
    <w:rsid w:val="00D14283"/>
    <w:rsid w:val="00D14D80"/>
    <w:rsid w:val="00D1502D"/>
    <w:rsid w:val="00D15522"/>
    <w:rsid w:val="00D162B2"/>
    <w:rsid w:val="00D173A9"/>
    <w:rsid w:val="00D17512"/>
    <w:rsid w:val="00D17BE6"/>
    <w:rsid w:val="00D2013C"/>
    <w:rsid w:val="00D205AD"/>
    <w:rsid w:val="00D22464"/>
    <w:rsid w:val="00D2329E"/>
    <w:rsid w:val="00D2436C"/>
    <w:rsid w:val="00D24AED"/>
    <w:rsid w:val="00D24B08"/>
    <w:rsid w:val="00D24EE1"/>
    <w:rsid w:val="00D25741"/>
    <w:rsid w:val="00D2621D"/>
    <w:rsid w:val="00D26B84"/>
    <w:rsid w:val="00D270C0"/>
    <w:rsid w:val="00D2754A"/>
    <w:rsid w:val="00D27F44"/>
    <w:rsid w:val="00D30999"/>
    <w:rsid w:val="00D30A6A"/>
    <w:rsid w:val="00D30C27"/>
    <w:rsid w:val="00D30CE5"/>
    <w:rsid w:val="00D317B5"/>
    <w:rsid w:val="00D3181F"/>
    <w:rsid w:val="00D32114"/>
    <w:rsid w:val="00D324D5"/>
    <w:rsid w:val="00D3282B"/>
    <w:rsid w:val="00D32994"/>
    <w:rsid w:val="00D33F69"/>
    <w:rsid w:val="00D346EF"/>
    <w:rsid w:val="00D34E63"/>
    <w:rsid w:val="00D36582"/>
    <w:rsid w:val="00D36BBD"/>
    <w:rsid w:val="00D36F99"/>
    <w:rsid w:val="00D37497"/>
    <w:rsid w:val="00D37AC4"/>
    <w:rsid w:val="00D37B08"/>
    <w:rsid w:val="00D40681"/>
    <w:rsid w:val="00D40E1E"/>
    <w:rsid w:val="00D410AD"/>
    <w:rsid w:val="00D41585"/>
    <w:rsid w:val="00D4183E"/>
    <w:rsid w:val="00D41922"/>
    <w:rsid w:val="00D41A19"/>
    <w:rsid w:val="00D41ED1"/>
    <w:rsid w:val="00D42E14"/>
    <w:rsid w:val="00D42EC1"/>
    <w:rsid w:val="00D42ED2"/>
    <w:rsid w:val="00D43331"/>
    <w:rsid w:val="00D434F3"/>
    <w:rsid w:val="00D43C41"/>
    <w:rsid w:val="00D43EF2"/>
    <w:rsid w:val="00D44299"/>
    <w:rsid w:val="00D44649"/>
    <w:rsid w:val="00D44FDD"/>
    <w:rsid w:val="00D4559E"/>
    <w:rsid w:val="00D460A1"/>
    <w:rsid w:val="00D477CD"/>
    <w:rsid w:val="00D47CA7"/>
    <w:rsid w:val="00D47FBA"/>
    <w:rsid w:val="00D5042D"/>
    <w:rsid w:val="00D504AB"/>
    <w:rsid w:val="00D50799"/>
    <w:rsid w:val="00D5095F"/>
    <w:rsid w:val="00D50C81"/>
    <w:rsid w:val="00D51AF8"/>
    <w:rsid w:val="00D51CAE"/>
    <w:rsid w:val="00D51D76"/>
    <w:rsid w:val="00D531F7"/>
    <w:rsid w:val="00D53C8D"/>
    <w:rsid w:val="00D53DB3"/>
    <w:rsid w:val="00D54556"/>
    <w:rsid w:val="00D547B2"/>
    <w:rsid w:val="00D55FB3"/>
    <w:rsid w:val="00D56117"/>
    <w:rsid w:val="00D562B6"/>
    <w:rsid w:val="00D56D84"/>
    <w:rsid w:val="00D57255"/>
    <w:rsid w:val="00D57A7F"/>
    <w:rsid w:val="00D601E0"/>
    <w:rsid w:val="00D60AB3"/>
    <w:rsid w:val="00D61666"/>
    <w:rsid w:val="00D61797"/>
    <w:rsid w:val="00D623A3"/>
    <w:rsid w:val="00D62419"/>
    <w:rsid w:val="00D62797"/>
    <w:rsid w:val="00D63C66"/>
    <w:rsid w:val="00D64045"/>
    <w:rsid w:val="00D641B7"/>
    <w:rsid w:val="00D642E3"/>
    <w:rsid w:val="00D6453A"/>
    <w:rsid w:val="00D64A6C"/>
    <w:rsid w:val="00D64CE9"/>
    <w:rsid w:val="00D651AC"/>
    <w:rsid w:val="00D65F1A"/>
    <w:rsid w:val="00D663AC"/>
    <w:rsid w:val="00D66D8C"/>
    <w:rsid w:val="00D66E16"/>
    <w:rsid w:val="00D66FDE"/>
    <w:rsid w:val="00D6732B"/>
    <w:rsid w:val="00D702FA"/>
    <w:rsid w:val="00D71D32"/>
    <w:rsid w:val="00D71F11"/>
    <w:rsid w:val="00D729C7"/>
    <w:rsid w:val="00D729F0"/>
    <w:rsid w:val="00D72A61"/>
    <w:rsid w:val="00D72ADD"/>
    <w:rsid w:val="00D72BFA"/>
    <w:rsid w:val="00D72C4E"/>
    <w:rsid w:val="00D739F5"/>
    <w:rsid w:val="00D74AD4"/>
    <w:rsid w:val="00D74C39"/>
    <w:rsid w:val="00D751EA"/>
    <w:rsid w:val="00D755D4"/>
    <w:rsid w:val="00D7604D"/>
    <w:rsid w:val="00D777C1"/>
    <w:rsid w:val="00D77803"/>
    <w:rsid w:val="00D80751"/>
    <w:rsid w:val="00D80B80"/>
    <w:rsid w:val="00D824E6"/>
    <w:rsid w:val="00D839F1"/>
    <w:rsid w:val="00D83F60"/>
    <w:rsid w:val="00D849B3"/>
    <w:rsid w:val="00D84DF8"/>
    <w:rsid w:val="00D85F69"/>
    <w:rsid w:val="00D860C2"/>
    <w:rsid w:val="00D86273"/>
    <w:rsid w:val="00D86AE7"/>
    <w:rsid w:val="00D87120"/>
    <w:rsid w:val="00D8755F"/>
    <w:rsid w:val="00D87906"/>
    <w:rsid w:val="00D906AF"/>
    <w:rsid w:val="00D9096B"/>
    <w:rsid w:val="00D922B8"/>
    <w:rsid w:val="00D92805"/>
    <w:rsid w:val="00D934DC"/>
    <w:rsid w:val="00D93A6C"/>
    <w:rsid w:val="00D94494"/>
    <w:rsid w:val="00D94591"/>
    <w:rsid w:val="00D947E6"/>
    <w:rsid w:val="00D96DCD"/>
    <w:rsid w:val="00D972D8"/>
    <w:rsid w:val="00D97CE0"/>
    <w:rsid w:val="00DA0005"/>
    <w:rsid w:val="00DA01F0"/>
    <w:rsid w:val="00DA039B"/>
    <w:rsid w:val="00DA09D4"/>
    <w:rsid w:val="00DA0DB7"/>
    <w:rsid w:val="00DA1702"/>
    <w:rsid w:val="00DA3662"/>
    <w:rsid w:val="00DA3ABA"/>
    <w:rsid w:val="00DA3ECA"/>
    <w:rsid w:val="00DA411E"/>
    <w:rsid w:val="00DA4609"/>
    <w:rsid w:val="00DA600D"/>
    <w:rsid w:val="00DA6071"/>
    <w:rsid w:val="00DA6812"/>
    <w:rsid w:val="00DA7458"/>
    <w:rsid w:val="00DA75E4"/>
    <w:rsid w:val="00DA775A"/>
    <w:rsid w:val="00DA77C6"/>
    <w:rsid w:val="00DB1144"/>
    <w:rsid w:val="00DB11B7"/>
    <w:rsid w:val="00DB11D4"/>
    <w:rsid w:val="00DB1232"/>
    <w:rsid w:val="00DB1457"/>
    <w:rsid w:val="00DB2C10"/>
    <w:rsid w:val="00DB3078"/>
    <w:rsid w:val="00DB4CA6"/>
    <w:rsid w:val="00DB4ED4"/>
    <w:rsid w:val="00DB4FD2"/>
    <w:rsid w:val="00DB5293"/>
    <w:rsid w:val="00DB5635"/>
    <w:rsid w:val="00DB58AC"/>
    <w:rsid w:val="00DB64D0"/>
    <w:rsid w:val="00DB76EA"/>
    <w:rsid w:val="00DB7731"/>
    <w:rsid w:val="00DB7E18"/>
    <w:rsid w:val="00DC0B62"/>
    <w:rsid w:val="00DC0D4B"/>
    <w:rsid w:val="00DC1A9C"/>
    <w:rsid w:val="00DC2939"/>
    <w:rsid w:val="00DC2F27"/>
    <w:rsid w:val="00DC3A85"/>
    <w:rsid w:val="00DC509D"/>
    <w:rsid w:val="00DC606D"/>
    <w:rsid w:val="00DC68EE"/>
    <w:rsid w:val="00DD0110"/>
    <w:rsid w:val="00DD020A"/>
    <w:rsid w:val="00DD06B7"/>
    <w:rsid w:val="00DD0C93"/>
    <w:rsid w:val="00DD0F3E"/>
    <w:rsid w:val="00DD11E9"/>
    <w:rsid w:val="00DD1AD5"/>
    <w:rsid w:val="00DD1F44"/>
    <w:rsid w:val="00DD22C8"/>
    <w:rsid w:val="00DD38DB"/>
    <w:rsid w:val="00DD55B6"/>
    <w:rsid w:val="00DD62C1"/>
    <w:rsid w:val="00DD6306"/>
    <w:rsid w:val="00DD6566"/>
    <w:rsid w:val="00DD6E71"/>
    <w:rsid w:val="00DD7080"/>
    <w:rsid w:val="00DD7228"/>
    <w:rsid w:val="00DD73B8"/>
    <w:rsid w:val="00DD79A8"/>
    <w:rsid w:val="00DD79C1"/>
    <w:rsid w:val="00DE043C"/>
    <w:rsid w:val="00DE07B0"/>
    <w:rsid w:val="00DE0E9C"/>
    <w:rsid w:val="00DE1AA6"/>
    <w:rsid w:val="00DE2204"/>
    <w:rsid w:val="00DE2E1C"/>
    <w:rsid w:val="00DE4EFE"/>
    <w:rsid w:val="00DE52E9"/>
    <w:rsid w:val="00DE56DC"/>
    <w:rsid w:val="00DE5830"/>
    <w:rsid w:val="00DE58D7"/>
    <w:rsid w:val="00DE6799"/>
    <w:rsid w:val="00DE7221"/>
    <w:rsid w:val="00DF0BCD"/>
    <w:rsid w:val="00DF102B"/>
    <w:rsid w:val="00DF1148"/>
    <w:rsid w:val="00DF160A"/>
    <w:rsid w:val="00DF1C01"/>
    <w:rsid w:val="00DF2AC8"/>
    <w:rsid w:val="00DF2C01"/>
    <w:rsid w:val="00DF2EEC"/>
    <w:rsid w:val="00DF4E46"/>
    <w:rsid w:val="00DF523C"/>
    <w:rsid w:val="00DF5C08"/>
    <w:rsid w:val="00DF61C0"/>
    <w:rsid w:val="00DF673C"/>
    <w:rsid w:val="00DF6F06"/>
    <w:rsid w:val="00DF749C"/>
    <w:rsid w:val="00E00B3F"/>
    <w:rsid w:val="00E01D9F"/>
    <w:rsid w:val="00E022EF"/>
    <w:rsid w:val="00E0233F"/>
    <w:rsid w:val="00E024A4"/>
    <w:rsid w:val="00E0259B"/>
    <w:rsid w:val="00E02C91"/>
    <w:rsid w:val="00E02E46"/>
    <w:rsid w:val="00E03252"/>
    <w:rsid w:val="00E03D75"/>
    <w:rsid w:val="00E04052"/>
    <w:rsid w:val="00E04707"/>
    <w:rsid w:val="00E048C4"/>
    <w:rsid w:val="00E06145"/>
    <w:rsid w:val="00E063DE"/>
    <w:rsid w:val="00E06CE5"/>
    <w:rsid w:val="00E06D0A"/>
    <w:rsid w:val="00E07C7C"/>
    <w:rsid w:val="00E07CEA"/>
    <w:rsid w:val="00E07D4A"/>
    <w:rsid w:val="00E1089A"/>
    <w:rsid w:val="00E1115A"/>
    <w:rsid w:val="00E120E6"/>
    <w:rsid w:val="00E126A9"/>
    <w:rsid w:val="00E12AA0"/>
    <w:rsid w:val="00E134BB"/>
    <w:rsid w:val="00E13A23"/>
    <w:rsid w:val="00E14911"/>
    <w:rsid w:val="00E14A6E"/>
    <w:rsid w:val="00E14FAF"/>
    <w:rsid w:val="00E15011"/>
    <w:rsid w:val="00E150F0"/>
    <w:rsid w:val="00E15BDD"/>
    <w:rsid w:val="00E15CEC"/>
    <w:rsid w:val="00E15DD1"/>
    <w:rsid w:val="00E169AE"/>
    <w:rsid w:val="00E1708C"/>
    <w:rsid w:val="00E171BB"/>
    <w:rsid w:val="00E1747C"/>
    <w:rsid w:val="00E17D44"/>
    <w:rsid w:val="00E17F48"/>
    <w:rsid w:val="00E21811"/>
    <w:rsid w:val="00E21997"/>
    <w:rsid w:val="00E21CDA"/>
    <w:rsid w:val="00E21F52"/>
    <w:rsid w:val="00E22624"/>
    <w:rsid w:val="00E2277C"/>
    <w:rsid w:val="00E22E06"/>
    <w:rsid w:val="00E246F8"/>
    <w:rsid w:val="00E24AB2"/>
    <w:rsid w:val="00E25033"/>
    <w:rsid w:val="00E250E6"/>
    <w:rsid w:val="00E252C8"/>
    <w:rsid w:val="00E25A31"/>
    <w:rsid w:val="00E26C48"/>
    <w:rsid w:val="00E27EF1"/>
    <w:rsid w:val="00E27F74"/>
    <w:rsid w:val="00E3018C"/>
    <w:rsid w:val="00E302F6"/>
    <w:rsid w:val="00E30504"/>
    <w:rsid w:val="00E30B43"/>
    <w:rsid w:val="00E30BFC"/>
    <w:rsid w:val="00E3129C"/>
    <w:rsid w:val="00E3129D"/>
    <w:rsid w:val="00E317D4"/>
    <w:rsid w:val="00E31B5E"/>
    <w:rsid w:val="00E31E05"/>
    <w:rsid w:val="00E32745"/>
    <w:rsid w:val="00E32FE9"/>
    <w:rsid w:val="00E330D4"/>
    <w:rsid w:val="00E3382C"/>
    <w:rsid w:val="00E33860"/>
    <w:rsid w:val="00E34781"/>
    <w:rsid w:val="00E35BB5"/>
    <w:rsid w:val="00E35C55"/>
    <w:rsid w:val="00E3665A"/>
    <w:rsid w:val="00E374E0"/>
    <w:rsid w:val="00E37528"/>
    <w:rsid w:val="00E37FDF"/>
    <w:rsid w:val="00E40E83"/>
    <w:rsid w:val="00E41297"/>
    <w:rsid w:val="00E445FA"/>
    <w:rsid w:val="00E447AE"/>
    <w:rsid w:val="00E45086"/>
    <w:rsid w:val="00E4732C"/>
    <w:rsid w:val="00E47D36"/>
    <w:rsid w:val="00E500B0"/>
    <w:rsid w:val="00E500F4"/>
    <w:rsid w:val="00E51683"/>
    <w:rsid w:val="00E51BD6"/>
    <w:rsid w:val="00E51CFC"/>
    <w:rsid w:val="00E51DEE"/>
    <w:rsid w:val="00E51FA4"/>
    <w:rsid w:val="00E5269B"/>
    <w:rsid w:val="00E52FCF"/>
    <w:rsid w:val="00E5389A"/>
    <w:rsid w:val="00E53DC1"/>
    <w:rsid w:val="00E54E23"/>
    <w:rsid w:val="00E553E8"/>
    <w:rsid w:val="00E556BB"/>
    <w:rsid w:val="00E557E6"/>
    <w:rsid w:val="00E55CF7"/>
    <w:rsid w:val="00E56358"/>
    <w:rsid w:val="00E57221"/>
    <w:rsid w:val="00E57BE4"/>
    <w:rsid w:val="00E60E7F"/>
    <w:rsid w:val="00E60EFE"/>
    <w:rsid w:val="00E6100B"/>
    <w:rsid w:val="00E61918"/>
    <w:rsid w:val="00E61BF8"/>
    <w:rsid w:val="00E62521"/>
    <w:rsid w:val="00E635E7"/>
    <w:rsid w:val="00E63680"/>
    <w:rsid w:val="00E63F79"/>
    <w:rsid w:val="00E66006"/>
    <w:rsid w:val="00E663FE"/>
    <w:rsid w:val="00E66A79"/>
    <w:rsid w:val="00E66B51"/>
    <w:rsid w:val="00E66EAD"/>
    <w:rsid w:val="00E67DEC"/>
    <w:rsid w:val="00E70328"/>
    <w:rsid w:val="00E70563"/>
    <w:rsid w:val="00E710F3"/>
    <w:rsid w:val="00E718EA"/>
    <w:rsid w:val="00E71A93"/>
    <w:rsid w:val="00E71B1F"/>
    <w:rsid w:val="00E71C0A"/>
    <w:rsid w:val="00E71D00"/>
    <w:rsid w:val="00E724DB"/>
    <w:rsid w:val="00E729FB"/>
    <w:rsid w:val="00E748F1"/>
    <w:rsid w:val="00E75543"/>
    <w:rsid w:val="00E75E30"/>
    <w:rsid w:val="00E76471"/>
    <w:rsid w:val="00E770DB"/>
    <w:rsid w:val="00E7718E"/>
    <w:rsid w:val="00E774AE"/>
    <w:rsid w:val="00E774D8"/>
    <w:rsid w:val="00E77549"/>
    <w:rsid w:val="00E806AC"/>
    <w:rsid w:val="00E81A88"/>
    <w:rsid w:val="00E81AC8"/>
    <w:rsid w:val="00E81CC3"/>
    <w:rsid w:val="00E82DFE"/>
    <w:rsid w:val="00E8332D"/>
    <w:rsid w:val="00E83452"/>
    <w:rsid w:val="00E83801"/>
    <w:rsid w:val="00E838E4"/>
    <w:rsid w:val="00E83A31"/>
    <w:rsid w:val="00E83BE1"/>
    <w:rsid w:val="00E83F06"/>
    <w:rsid w:val="00E84CB6"/>
    <w:rsid w:val="00E85136"/>
    <w:rsid w:val="00E853C6"/>
    <w:rsid w:val="00E854DA"/>
    <w:rsid w:val="00E857F1"/>
    <w:rsid w:val="00E85BE5"/>
    <w:rsid w:val="00E85E02"/>
    <w:rsid w:val="00E860AA"/>
    <w:rsid w:val="00E862BC"/>
    <w:rsid w:val="00E875D8"/>
    <w:rsid w:val="00E91A65"/>
    <w:rsid w:val="00E9209E"/>
    <w:rsid w:val="00E92CEB"/>
    <w:rsid w:val="00E92EE7"/>
    <w:rsid w:val="00E93126"/>
    <w:rsid w:val="00E93211"/>
    <w:rsid w:val="00E93377"/>
    <w:rsid w:val="00E934BE"/>
    <w:rsid w:val="00E93831"/>
    <w:rsid w:val="00E95FAD"/>
    <w:rsid w:val="00E960C9"/>
    <w:rsid w:val="00E9680E"/>
    <w:rsid w:val="00E96956"/>
    <w:rsid w:val="00E969C1"/>
    <w:rsid w:val="00E9749A"/>
    <w:rsid w:val="00E97578"/>
    <w:rsid w:val="00EA0485"/>
    <w:rsid w:val="00EA0C43"/>
    <w:rsid w:val="00EA0D38"/>
    <w:rsid w:val="00EA1300"/>
    <w:rsid w:val="00EA24D3"/>
    <w:rsid w:val="00EA25BA"/>
    <w:rsid w:val="00EA2DFB"/>
    <w:rsid w:val="00EA3206"/>
    <w:rsid w:val="00EA4091"/>
    <w:rsid w:val="00EA4C80"/>
    <w:rsid w:val="00EA52FA"/>
    <w:rsid w:val="00EA5B09"/>
    <w:rsid w:val="00EA5C2E"/>
    <w:rsid w:val="00EA755B"/>
    <w:rsid w:val="00EA7C8D"/>
    <w:rsid w:val="00EB062E"/>
    <w:rsid w:val="00EB167B"/>
    <w:rsid w:val="00EB1C68"/>
    <w:rsid w:val="00EB2244"/>
    <w:rsid w:val="00EB26E6"/>
    <w:rsid w:val="00EB2E3E"/>
    <w:rsid w:val="00EB4627"/>
    <w:rsid w:val="00EB5424"/>
    <w:rsid w:val="00EB62F8"/>
    <w:rsid w:val="00EB62FA"/>
    <w:rsid w:val="00EB67BF"/>
    <w:rsid w:val="00EB6F70"/>
    <w:rsid w:val="00EB7502"/>
    <w:rsid w:val="00EC0D79"/>
    <w:rsid w:val="00EC1DE0"/>
    <w:rsid w:val="00EC1E59"/>
    <w:rsid w:val="00EC2050"/>
    <w:rsid w:val="00EC2E7F"/>
    <w:rsid w:val="00EC54A4"/>
    <w:rsid w:val="00EC5EA8"/>
    <w:rsid w:val="00EC6A94"/>
    <w:rsid w:val="00EC6D8C"/>
    <w:rsid w:val="00EC6EFB"/>
    <w:rsid w:val="00EC73C2"/>
    <w:rsid w:val="00EC7902"/>
    <w:rsid w:val="00ED11EF"/>
    <w:rsid w:val="00ED120C"/>
    <w:rsid w:val="00ED12E3"/>
    <w:rsid w:val="00ED2AF8"/>
    <w:rsid w:val="00ED316C"/>
    <w:rsid w:val="00ED327E"/>
    <w:rsid w:val="00ED3816"/>
    <w:rsid w:val="00ED541C"/>
    <w:rsid w:val="00ED571F"/>
    <w:rsid w:val="00ED6188"/>
    <w:rsid w:val="00ED62C1"/>
    <w:rsid w:val="00ED75FD"/>
    <w:rsid w:val="00ED7C46"/>
    <w:rsid w:val="00ED7FC0"/>
    <w:rsid w:val="00EE0C7B"/>
    <w:rsid w:val="00EE125F"/>
    <w:rsid w:val="00EE1C7C"/>
    <w:rsid w:val="00EE23DB"/>
    <w:rsid w:val="00EE2871"/>
    <w:rsid w:val="00EE288B"/>
    <w:rsid w:val="00EE2A61"/>
    <w:rsid w:val="00EE3708"/>
    <w:rsid w:val="00EE3DB8"/>
    <w:rsid w:val="00EE3F60"/>
    <w:rsid w:val="00EE3F70"/>
    <w:rsid w:val="00EE421D"/>
    <w:rsid w:val="00EE4F8C"/>
    <w:rsid w:val="00EE5219"/>
    <w:rsid w:val="00EE5221"/>
    <w:rsid w:val="00EE54FD"/>
    <w:rsid w:val="00EE57F8"/>
    <w:rsid w:val="00EE6BCC"/>
    <w:rsid w:val="00EE728B"/>
    <w:rsid w:val="00EF05A3"/>
    <w:rsid w:val="00EF0F1F"/>
    <w:rsid w:val="00EF1D8A"/>
    <w:rsid w:val="00EF30BF"/>
    <w:rsid w:val="00EF44A1"/>
    <w:rsid w:val="00EF4B67"/>
    <w:rsid w:val="00EF4D9A"/>
    <w:rsid w:val="00EF4E3B"/>
    <w:rsid w:val="00EF51F8"/>
    <w:rsid w:val="00EF55CF"/>
    <w:rsid w:val="00EF585A"/>
    <w:rsid w:val="00EF628D"/>
    <w:rsid w:val="00EF6479"/>
    <w:rsid w:val="00EF71BB"/>
    <w:rsid w:val="00EF71D5"/>
    <w:rsid w:val="00EF72A4"/>
    <w:rsid w:val="00EF79B3"/>
    <w:rsid w:val="00F00ACB"/>
    <w:rsid w:val="00F01EF6"/>
    <w:rsid w:val="00F02586"/>
    <w:rsid w:val="00F029E4"/>
    <w:rsid w:val="00F0361E"/>
    <w:rsid w:val="00F04A15"/>
    <w:rsid w:val="00F05246"/>
    <w:rsid w:val="00F055D8"/>
    <w:rsid w:val="00F05DA7"/>
    <w:rsid w:val="00F05F51"/>
    <w:rsid w:val="00F061D8"/>
    <w:rsid w:val="00F06829"/>
    <w:rsid w:val="00F06DF4"/>
    <w:rsid w:val="00F071AC"/>
    <w:rsid w:val="00F078C6"/>
    <w:rsid w:val="00F105B1"/>
    <w:rsid w:val="00F1123C"/>
    <w:rsid w:val="00F115FB"/>
    <w:rsid w:val="00F11BF9"/>
    <w:rsid w:val="00F12233"/>
    <w:rsid w:val="00F12C18"/>
    <w:rsid w:val="00F13B94"/>
    <w:rsid w:val="00F13F4A"/>
    <w:rsid w:val="00F140D6"/>
    <w:rsid w:val="00F141C0"/>
    <w:rsid w:val="00F142F9"/>
    <w:rsid w:val="00F14945"/>
    <w:rsid w:val="00F157A5"/>
    <w:rsid w:val="00F15AF0"/>
    <w:rsid w:val="00F1660D"/>
    <w:rsid w:val="00F16BEB"/>
    <w:rsid w:val="00F17435"/>
    <w:rsid w:val="00F17D4B"/>
    <w:rsid w:val="00F20491"/>
    <w:rsid w:val="00F21130"/>
    <w:rsid w:val="00F212AB"/>
    <w:rsid w:val="00F21A79"/>
    <w:rsid w:val="00F21B42"/>
    <w:rsid w:val="00F224D0"/>
    <w:rsid w:val="00F226C8"/>
    <w:rsid w:val="00F22FEC"/>
    <w:rsid w:val="00F23BED"/>
    <w:rsid w:val="00F23C96"/>
    <w:rsid w:val="00F24027"/>
    <w:rsid w:val="00F241FD"/>
    <w:rsid w:val="00F251D3"/>
    <w:rsid w:val="00F26CFE"/>
    <w:rsid w:val="00F2777A"/>
    <w:rsid w:val="00F30253"/>
    <w:rsid w:val="00F30391"/>
    <w:rsid w:val="00F3094C"/>
    <w:rsid w:val="00F31B9E"/>
    <w:rsid w:val="00F32240"/>
    <w:rsid w:val="00F322C9"/>
    <w:rsid w:val="00F32957"/>
    <w:rsid w:val="00F330C1"/>
    <w:rsid w:val="00F34D15"/>
    <w:rsid w:val="00F352DA"/>
    <w:rsid w:val="00F36AF6"/>
    <w:rsid w:val="00F36F4A"/>
    <w:rsid w:val="00F374D3"/>
    <w:rsid w:val="00F40E39"/>
    <w:rsid w:val="00F40E55"/>
    <w:rsid w:val="00F41914"/>
    <w:rsid w:val="00F425FA"/>
    <w:rsid w:val="00F42CEB"/>
    <w:rsid w:val="00F4390B"/>
    <w:rsid w:val="00F44441"/>
    <w:rsid w:val="00F449A8"/>
    <w:rsid w:val="00F44AAE"/>
    <w:rsid w:val="00F44F49"/>
    <w:rsid w:val="00F4611C"/>
    <w:rsid w:val="00F46379"/>
    <w:rsid w:val="00F46AE3"/>
    <w:rsid w:val="00F47757"/>
    <w:rsid w:val="00F47C21"/>
    <w:rsid w:val="00F505AE"/>
    <w:rsid w:val="00F50DEC"/>
    <w:rsid w:val="00F522CC"/>
    <w:rsid w:val="00F52508"/>
    <w:rsid w:val="00F52998"/>
    <w:rsid w:val="00F53C51"/>
    <w:rsid w:val="00F545DB"/>
    <w:rsid w:val="00F54926"/>
    <w:rsid w:val="00F55637"/>
    <w:rsid w:val="00F55D26"/>
    <w:rsid w:val="00F55E09"/>
    <w:rsid w:val="00F5675F"/>
    <w:rsid w:val="00F56BC8"/>
    <w:rsid w:val="00F57052"/>
    <w:rsid w:val="00F57869"/>
    <w:rsid w:val="00F579DA"/>
    <w:rsid w:val="00F60328"/>
    <w:rsid w:val="00F60936"/>
    <w:rsid w:val="00F618D2"/>
    <w:rsid w:val="00F62904"/>
    <w:rsid w:val="00F62EA1"/>
    <w:rsid w:val="00F6512B"/>
    <w:rsid w:val="00F65847"/>
    <w:rsid w:val="00F66298"/>
    <w:rsid w:val="00F6655D"/>
    <w:rsid w:val="00F6717C"/>
    <w:rsid w:val="00F6728F"/>
    <w:rsid w:val="00F700E7"/>
    <w:rsid w:val="00F70B26"/>
    <w:rsid w:val="00F7112E"/>
    <w:rsid w:val="00F71DA2"/>
    <w:rsid w:val="00F72058"/>
    <w:rsid w:val="00F72860"/>
    <w:rsid w:val="00F73007"/>
    <w:rsid w:val="00F7368A"/>
    <w:rsid w:val="00F74537"/>
    <w:rsid w:val="00F748C8"/>
    <w:rsid w:val="00F748EE"/>
    <w:rsid w:val="00F7551D"/>
    <w:rsid w:val="00F8022A"/>
    <w:rsid w:val="00F80A28"/>
    <w:rsid w:val="00F80D10"/>
    <w:rsid w:val="00F81200"/>
    <w:rsid w:val="00F81D8F"/>
    <w:rsid w:val="00F83257"/>
    <w:rsid w:val="00F83414"/>
    <w:rsid w:val="00F844A5"/>
    <w:rsid w:val="00F8472E"/>
    <w:rsid w:val="00F84982"/>
    <w:rsid w:val="00F849E5"/>
    <w:rsid w:val="00F84C5B"/>
    <w:rsid w:val="00F84D74"/>
    <w:rsid w:val="00F85036"/>
    <w:rsid w:val="00F86202"/>
    <w:rsid w:val="00F869FE"/>
    <w:rsid w:val="00F872B4"/>
    <w:rsid w:val="00F875E0"/>
    <w:rsid w:val="00F878B3"/>
    <w:rsid w:val="00F91867"/>
    <w:rsid w:val="00F91CCC"/>
    <w:rsid w:val="00F928F1"/>
    <w:rsid w:val="00F93396"/>
    <w:rsid w:val="00F93872"/>
    <w:rsid w:val="00F94E5F"/>
    <w:rsid w:val="00F94EEC"/>
    <w:rsid w:val="00F9544F"/>
    <w:rsid w:val="00F96231"/>
    <w:rsid w:val="00F964DF"/>
    <w:rsid w:val="00F96917"/>
    <w:rsid w:val="00F96A5C"/>
    <w:rsid w:val="00FA01F3"/>
    <w:rsid w:val="00FA024D"/>
    <w:rsid w:val="00FA10E2"/>
    <w:rsid w:val="00FA212A"/>
    <w:rsid w:val="00FA286B"/>
    <w:rsid w:val="00FA292F"/>
    <w:rsid w:val="00FA2D85"/>
    <w:rsid w:val="00FA2F53"/>
    <w:rsid w:val="00FA3232"/>
    <w:rsid w:val="00FA4B06"/>
    <w:rsid w:val="00FA4B17"/>
    <w:rsid w:val="00FA4F37"/>
    <w:rsid w:val="00FA4FE9"/>
    <w:rsid w:val="00FA529A"/>
    <w:rsid w:val="00FA52B3"/>
    <w:rsid w:val="00FA5405"/>
    <w:rsid w:val="00FA5770"/>
    <w:rsid w:val="00FA588C"/>
    <w:rsid w:val="00FA5C66"/>
    <w:rsid w:val="00FA6BC2"/>
    <w:rsid w:val="00FA72E0"/>
    <w:rsid w:val="00FA7DB7"/>
    <w:rsid w:val="00FB0AAA"/>
    <w:rsid w:val="00FB124F"/>
    <w:rsid w:val="00FB184E"/>
    <w:rsid w:val="00FB1E0D"/>
    <w:rsid w:val="00FB22BF"/>
    <w:rsid w:val="00FB26B3"/>
    <w:rsid w:val="00FB2996"/>
    <w:rsid w:val="00FB2DA5"/>
    <w:rsid w:val="00FB2DE4"/>
    <w:rsid w:val="00FB3302"/>
    <w:rsid w:val="00FB36B2"/>
    <w:rsid w:val="00FB3C21"/>
    <w:rsid w:val="00FB3FA8"/>
    <w:rsid w:val="00FB41FD"/>
    <w:rsid w:val="00FB4255"/>
    <w:rsid w:val="00FB481A"/>
    <w:rsid w:val="00FB5F5C"/>
    <w:rsid w:val="00FB6FC5"/>
    <w:rsid w:val="00FC0185"/>
    <w:rsid w:val="00FC1BC0"/>
    <w:rsid w:val="00FC26FC"/>
    <w:rsid w:val="00FC283B"/>
    <w:rsid w:val="00FC3099"/>
    <w:rsid w:val="00FC362F"/>
    <w:rsid w:val="00FC363F"/>
    <w:rsid w:val="00FC3BD7"/>
    <w:rsid w:val="00FC44E5"/>
    <w:rsid w:val="00FC5301"/>
    <w:rsid w:val="00FC57F4"/>
    <w:rsid w:val="00FC5D10"/>
    <w:rsid w:val="00FC5E83"/>
    <w:rsid w:val="00FC63E1"/>
    <w:rsid w:val="00FC696B"/>
    <w:rsid w:val="00FC74FA"/>
    <w:rsid w:val="00FC7899"/>
    <w:rsid w:val="00FD0030"/>
    <w:rsid w:val="00FD0763"/>
    <w:rsid w:val="00FD10EF"/>
    <w:rsid w:val="00FD13CF"/>
    <w:rsid w:val="00FD1516"/>
    <w:rsid w:val="00FD2743"/>
    <w:rsid w:val="00FD307E"/>
    <w:rsid w:val="00FD30F4"/>
    <w:rsid w:val="00FD35D4"/>
    <w:rsid w:val="00FD3AC0"/>
    <w:rsid w:val="00FD4096"/>
    <w:rsid w:val="00FD415E"/>
    <w:rsid w:val="00FD4618"/>
    <w:rsid w:val="00FD4ADC"/>
    <w:rsid w:val="00FD4F77"/>
    <w:rsid w:val="00FD5749"/>
    <w:rsid w:val="00FD5847"/>
    <w:rsid w:val="00FD5ABD"/>
    <w:rsid w:val="00FD6631"/>
    <w:rsid w:val="00FE0225"/>
    <w:rsid w:val="00FE0422"/>
    <w:rsid w:val="00FE04FD"/>
    <w:rsid w:val="00FE095D"/>
    <w:rsid w:val="00FE0AC0"/>
    <w:rsid w:val="00FE0AF5"/>
    <w:rsid w:val="00FE1471"/>
    <w:rsid w:val="00FE1AA1"/>
    <w:rsid w:val="00FE1D4C"/>
    <w:rsid w:val="00FE21B3"/>
    <w:rsid w:val="00FE29CF"/>
    <w:rsid w:val="00FE2F4C"/>
    <w:rsid w:val="00FE4109"/>
    <w:rsid w:val="00FE46E9"/>
    <w:rsid w:val="00FE4B6C"/>
    <w:rsid w:val="00FE4C81"/>
    <w:rsid w:val="00FE4E58"/>
    <w:rsid w:val="00FE571F"/>
    <w:rsid w:val="00FE5805"/>
    <w:rsid w:val="00FE590B"/>
    <w:rsid w:val="00FE5956"/>
    <w:rsid w:val="00FE7499"/>
    <w:rsid w:val="00FE7F68"/>
    <w:rsid w:val="00FF02D2"/>
    <w:rsid w:val="00FF1013"/>
    <w:rsid w:val="00FF10FA"/>
    <w:rsid w:val="00FF1317"/>
    <w:rsid w:val="00FF1F86"/>
    <w:rsid w:val="00FF27E6"/>
    <w:rsid w:val="00FF2A56"/>
    <w:rsid w:val="00FF2AB0"/>
    <w:rsid w:val="00FF2CA0"/>
    <w:rsid w:val="00FF30BA"/>
    <w:rsid w:val="00FF3295"/>
    <w:rsid w:val="00FF3D3F"/>
    <w:rsid w:val="00FF430B"/>
    <w:rsid w:val="00FF4B1F"/>
    <w:rsid w:val="00FF54B6"/>
    <w:rsid w:val="00FF5BD1"/>
    <w:rsid w:val="00FF64B9"/>
    <w:rsid w:val="00FF6F6C"/>
    <w:rsid w:val="00FF6F96"/>
    <w:rsid w:val="00FF7159"/>
    <w:rsid w:val="01156761"/>
    <w:rsid w:val="015442EC"/>
    <w:rsid w:val="015E2F4C"/>
    <w:rsid w:val="016D369E"/>
    <w:rsid w:val="017151BA"/>
    <w:rsid w:val="01FE69A4"/>
    <w:rsid w:val="022C1834"/>
    <w:rsid w:val="025A0C8E"/>
    <w:rsid w:val="025D73B8"/>
    <w:rsid w:val="02AB186C"/>
    <w:rsid w:val="02B34D51"/>
    <w:rsid w:val="02BE55B1"/>
    <w:rsid w:val="02C87241"/>
    <w:rsid w:val="02F0171F"/>
    <w:rsid w:val="032551FE"/>
    <w:rsid w:val="034E72D7"/>
    <w:rsid w:val="0376753D"/>
    <w:rsid w:val="038966B9"/>
    <w:rsid w:val="03925409"/>
    <w:rsid w:val="03B434CF"/>
    <w:rsid w:val="03E84FD8"/>
    <w:rsid w:val="04090E2A"/>
    <w:rsid w:val="041929C0"/>
    <w:rsid w:val="042C31E7"/>
    <w:rsid w:val="044948CD"/>
    <w:rsid w:val="04B03917"/>
    <w:rsid w:val="04B639AB"/>
    <w:rsid w:val="04BE7CBE"/>
    <w:rsid w:val="04C06516"/>
    <w:rsid w:val="04D57081"/>
    <w:rsid w:val="04F566F1"/>
    <w:rsid w:val="05214083"/>
    <w:rsid w:val="05242BB2"/>
    <w:rsid w:val="05295E06"/>
    <w:rsid w:val="05675DC2"/>
    <w:rsid w:val="057876D8"/>
    <w:rsid w:val="05793318"/>
    <w:rsid w:val="058A1FC7"/>
    <w:rsid w:val="059E0039"/>
    <w:rsid w:val="05B22CEC"/>
    <w:rsid w:val="05B53DB5"/>
    <w:rsid w:val="05DC72E2"/>
    <w:rsid w:val="06056FD9"/>
    <w:rsid w:val="06181908"/>
    <w:rsid w:val="06444F9C"/>
    <w:rsid w:val="06F8707A"/>
    <w:rsid w:val="07062D10"/>
    <w:rsid w:val="075F60FB"/>
    <w:rsid w:val="07775C82"/>
    <w:rsid w:val="07975FE1"/>
    <w:rsid w:val="07BF12C2"/>
    <w:rsid w:val="07CA5D2E"/>
    <w:rsid w:val="07D374FB"/>
    <w:rsid w:val="07D7634E"/>
    <w:rsid w:val="07D7797E"/>
    <w:rsid w:val="07DD33E3"/>
    <w:rsid w:val="07E9192F"/>
    <w:rsid w:val="07F02A42"/>
    <w:rsid w:val="08074F08"/>
    <w:rsid w:val="08186C1F"/>
    <w:rsid w:val="08516CD0"/>
    <w:rsid w:val="08575181"/>
    <w:rsid w:val="085A1EAA"/>
    <w:rsid w:val="086B6DF8"/>
    <w:rsid w:val="08A22938"/>
    <w:rsid w:val="08E11453"/>
    <w:rsid w:val="092C04B1"/>
    <w:rsid w:val="09726472"/>
    <w:rsid w:val="098C4AF5"/>
    <w:rsid w:val="09A1106A"/>
    <w:rsid w:val="09C74F1B"/>
    <w:rsid w:val="0A31784B"/>
    <w:rsid w:val="0A8400C8"/>
    <w:rsid w:val="0A8D5941"/>
    <w:rsid w:val="0AB05814"/>
    <w:rsid w:val="0AD67C2D"/>
    <w:rsid w:val="0AFD674A"/>
    <w:rsid w:val="0B0511BF"/>
    <w:rsid w:val="0B356490"/>
    <w:rsid w:val="0B4646AF"/>
    <w:rsid w:val="0B622E96"/>
    <w:rsid w:val="0B642295"/>
    <w:rsid w:val="0BB45C05"/>
    <w:rsid w:val="0BB70F2A"/>
    <w:rsid w:val="0BE050A1"/>
    <w:rsid w:val="0BE7550A"/>
    <w:rsid w:val="0C0C01A8"/>
    <w:rsid w:val="0C4F6327"/>
    <w:rsid w:val="0CB74E27"/>
    <w:rsid w:val="0CEE7977"/>
    <w:rsid w:val="0D822DAD"/>
    <w:rsid w:val="0D8B2B4B"/>
    <w:rsid w:val="0D982559"/>
    <w:rsid w:val="0DCC068D"/>
    <w:rsid w:val="0DE42918"/>
    <w:rsid w:val="0E25301C"/>
    <w:rsid w:val="0E533CFE"/>
    <w:rsid w:val="0E5B4741"/>
    <w:rsid w:val="0E727EF4"/>
    <w:rsid w:val="0E7A3DCE"/>
    <w:rsid w:val="0E9129C2"/>
    <w:rsid w:val="0EB823C1"/>
    <w:rsid w:val="0ECF1A41"/>
    <w:rsid w:val="0F075FDC"/>
    <w:rsid w:val="0F081976"/>
    <w:rsid w:val="0F0F6DBA"/>
    <w:rsid w:val="0F580EC2"/>
    <w:rsid w:val="0F7623DD"/>
    <w:rsid w:val="0F8A5275"/>
    <w:rsid w:val="0FB4162A"/>
    <w:rsid w:val="0FF0259C"/>
    <w:rsid w:val="0FFA1524"/>
    <w:rsid w:val="100466C1"/>
    <w:rsid w:val="104729BD"/>
    <w:rsid w:val="106A2716"/>
    <w:rsid w:val="106F3C6D"/>
    <w:rsid w:val="107D1AA2"/>
    <w:rsid w:val="107D3174"/>
    <w:rsid w:val="10821DD1"/>
    <w:rsid w:val="10F66955"/>
    <w:rsid w:val="112B36E7"/>
    <w:rsid w:val="115A3A80"/>
    <w:rsid w:val="116E1747"/>
    <w:rsid w:val="117F7C4D"/>
    <w:rsid w:val="11AF40C6"/>
    <w:rsid w:val="11CF50B2"/>
    <w:rsid w:val="11D648D0"/>
    <w:rsid w:val="11DD5DF0"/>
    <w:rsid w:val="11E53F9A"/>
    <w:rsid w:val="11F21F4C"/>
    <w:rsid w:val="120F4FCC"/>
    <w:rsid w:val="12437669"/>
    <w:rsid w:val="12AE1DB3"/>
    <w:rsid w:val="12DC1538"/>
    <w:rsid w:val="13195FB0"/>
    <w:rsid w:val="133F4F9B"/>
    <w:rsid w:val="13C079AA"/>
    <w:rsid w:val="13D115B7"/>
    <w:rsid w:val="13D969EF"/>
    <w:rsid w:val="13F922C5"/>
    <w:rsid w:val="1403066D"/>
    <w:rsid w:val="140C067B"/>
    <w:rsid w:val="140C2BB4"/>
    <w:rsid w:val="14195553"/>
    <w:rsid w:val="141A3797"/>
    <w:rsid w:val="14206D8B"/>
    <w:rsid w:val="1429620F"/>
    <w:rsid w:val="14505AEE"/>
    <w:rsid w:val="145976F0"/>
    <w:rsid w:val="149A2684"/>
    <w:rsid w:val="14C40215"/>
    <w:rsid w:val="14D26C29"/>
    <w:rsid w:val="14EB79B8"/>
    <w:rsid w:val="154B04CF"/>
    <w:rsid w:val="155278EE"/>
    <w:rsid w:val="15833F8F"/>
    <w:rsid w:val="158450C2"/>
    <w:rsid w:val="1630179A"/>
    <w:rsid w:val="1648538C"/>
    <w:rsid w:val="164D129B"/>
    <w:rsid w:val="167E0EB9"/>
    <w:rsid w:val="1687736F"/>
    <w:rsid w:val="16B01E54"/>
    <w:rsid w:val="16C214AF"/>
    <w:rsid w:val="16F7013F"/>
    <w:rsid w:val="16FA6187"/>
    <w:rsid w:val="17216F28"/>
    <w:rsid w:val="17230449"/>
    <w:rsid w:val="173145B4"/>
    <w:rsid w:val="17405EB0"/>
    <w:rsid w:val="17453685"/>
    <w:rsid w:val="17761952"/>
    <w:rsid w:val="17A57068"/>
    <w:rsid w:val="17BF13E9"/>
    <w:rsid w:val="17CA0B79"/>
    <w:rsid w:val="17DC7AB4"/>
    <w:rsid w:val="17FA3AB8"/>
    <w:rsid w:val="182322B4"/>
    <w:rsid w:val="182F57A5"/>
    <w:rsid w:val="183315AD"/>
    <w:rsid w:val="18CF3562"/>
    <w:rsid w:val="192163BC"/>
    <w:rsid w:val="19422FDE"/>
    <w:rsid w:val="194D135E"/>
    <w:rsid w:val="195162C7"/>
    <w:rsid w:val="19826ED8"/>
    <w:rsid w:val="19AC7A88"/>
    <w:rsid w:val="19C12516"/>
    <w:rsid w:val="19D11F78"/>
    <w:rsid w:val="19E1381A"/>
    <w:rsid w:val="19FE730B"/>
    <w:rsid w:val="1A034202"/>
    <w:rsid w:val="1A236710"/>
    <w:rsid w:val="1A3B0898"/>
    <w:rsid w:val="1A3B5BE1"/>
    <w:rsid w:val="1A770756"/>
    <w:rsid w:val="1AAB1AFC"/>
    <w:rsid w:val="1AF12C08"/>
    <w:rsid w:val="1B136E69"/>
    <w:rsid w:val="1B315B0B"/>
    <w:rsid w:val="1B343F2F"/>
    <w:rsid w:val="1B4C044D"/>
    <w:rsid w:val="1B6B0477"/>
    <w:rsid w:val="1B9D5FDA"/>
    <w:rsid w:val="1BC15368"/>
    <w:rsid w:val="1BCE7921"/>
    <w:rsid w:val="1BCF300C"/>
    <w:rsid w:val="1BD80315"/>
    <w:rsid w:val="1BFE7057"/>
    <w:rsid w:val="1C1850A7"/>
    <w:rsid w:val="1C362209"/>
    <w:rsid w:val="1C695D53"/>
    <w:rsid w:val="1C806934"/>
    <w:rsid w:val="1CA9506F"/>
    <w:rsid w:val="1CAE5B4A"/>
    <w:rsid w:val="1CBC09D6"/>
    <w:rsid w:val="1CD42D85"/>
    <w:rsid w:val="1CFA4F09"/>
    <w:rsid w:val="1D116A44"/>
    <w:rsid w:val="1D5B4785"/>
    <w:rsid w:val="1D6C39A9"/>
    <w:rsid w:val="1D996C9E"/>
    <w:rsid w:val="1DB537A4"/>
    <w:rsid w:val="1DB61EAF"/>
    <w:rsid w:val="1DF007ED"/>
    <w:rsid w:val="1E1A3D4B"/>
    <w:rsid w:val="1E6F43BD"/>
    <w:rsid w:val="1EA87D01"/>
    <w:rsid w:val="1ED11C41"/>
    <w:rsid w:val="1ED66963"/>
    <w:rsid w:val="1EE55A3B"/>
    <w:rsid w:val="1F0A306F"/>
    <w:rsid w:val="1F1C74B1"/>
    <w:rsid w:val="1F547A48"/>
    <w:rsid w:val="1F8C7D9C"/>
    <w:rsid w:val="1F9D74AC"/>
    <w:rsid w:val="1FA76B05"/>
    <w:rsid w:val="1FAD4D9D"/>
    <w:rsid w:val="1FB06076"/>
    <w:rsid w:val="1FCC29C7"/>
    <w:rsid w:val="1FCE5B16"/>
    <w:rsid w:val="1FF66788"/>
    <w:rsid w:val="202232F0"/>
    <w:rsid w:val="2039176C"/>
    <w:rsid w:val="204E338C"/>
    <w:rsid w:val="20542ABE"/>
    <w:rsid w:val="205A7561"/>
    <w:rsid w:val="206D49B7"/>
    <w:rsid w:val="20CC0FF7"/>
    <w:rsid w:val="20DD35D6"/>
    <w:rsid w:val="20FA7C20"/>
    <w:rsid w:val="2109392C"/>
    <w:rsid w:val="2109697F"/>
    <w:rsid w:val="21220FBB"/>
    <w:rsid w:val="213A080C"/>
    <w:rsid w:val="215231C5"/>
    <w:rsid w:val="21B00869"/>
    <w:rsid w:val="21B27DE1"/>
    <w:rsid w:val="21CA17BB"/>
    <w:rsid w:val="221A508E"/>
    <w:rsid w:val="22253F6E"/>
    <w:rsid w:val="22397EF4"/>
    <w:rsid w:val="225033D8"/>
    <w:rsid w:val="226F0478"/>
    <w:rsid w:val="229628CB"/>
    <w:rsid w:val="22970CE3"/>
    <w:rsid w:val="22AE3003"/>
    <w:rsid w:val="22AE674C"/>
    <w:rsid w:val="22B23381"/>
    <w:rsid w:val="22BE53D0"/>
    <w:rsid w:val="234F4266"/>
    <w:rsid w:val="23780354"/>
    <w:rsid w:val="23B62A84"/>
    <w:rsid w:val="23D56116"/>
    <w:rsid w:val="24032FF9"/>
    <w:rsid w:val="24212749"/>
    <w:rsid w:val="24292F4B"/>
    <w:rsid w:val="242B0012"/>
    <w:rsid w:val="24670A37"/>
    <w:rsid w:val="246D7074"/>
    <w:rsid w:val="246F0C1D"/>
    <w:rsid w:val="24720CA4"/>
    <w:rsid w:val="24821584"/>
    <w:rsid w:val="24940192"/>
    <w:rsid w:val="24AE32C3"/>
    <w:rsid w:val="24CE5CEF"/>
    <w:rsid w:val="24D252C4"/>
    <w:rsid w:val="251244C8"/>
    <w:rsid w:val="25260DDF"/>
    <w:rsid w:val="254C40BE"/>
    <w:rsid w:val="254F4106"/>
    <w:rsid w:val="25543603"/>
    <w:rsid w:val="25A26E54"/>
    <w:rsid w:val="25C3708F"/>
    <w:rsid w:val="26113252"/>
    <w:rsid w:val="26225E41"/>
    <w:rsid w:val="265F4243"/>
    <w:rsid w:val="26B723E2"/>
    <w:rsid w:val="26BE651E"/>
    <w:rsid w:val="26BF0B6E"/>
    <w:rsid w:val="26C871F6"/>
    <w:rsid w:val="26EF18F2"/>
    <w:rsid w:val="26EF7925"/>
    <w:rsid w:val="271D337C"/>
    <w:rsid w:val="27395816"/>
    <w:rsid w:val="273F2E3F"/>
    <w:rsid w:val="274B1066"/>
    <w:rsid w:val="275C3EF6"/>
    <w:rsid w:val="277768C8"/>
    <w:rsid w:val="277A38E7"/>
    <w:rsid w:val="27BE593A"/>
    <w:rsid w:val="28026252"/>
    <w:rsid w:val="282902CB"/>
    <w:rsid w:val="2840095E"/>
    <w:rsid w:val="28496BE3"/>
    <w:rsid w:val="28551A4B"/>
    <w:rsid w:val="285F7D89"/>
    <w:rsid w:val="28872D0B"/>
    <w:rsid w:val="28A0711F"/>
    <w:rsid w:val="28C3212E"/>
    <w:rsid w:val="28C61298"/>
    <w:rsid w:val="28C668F3"/>
    <w:rsid w:val="28CE1D73"/>
    <w:rsid w:val="28D8131D"/>
    <w:rsid w:val="2907753F"/>
    <w:rsid w:val="29081C5E"/>
    <w:rsid w:val="29175D93"/>
    <w:rsid w:val="291C7573"/>
    <w:rsid w:val="29545698"/>
    <w:rsid w:val="2969197F"/>
    <w:rsid w:val="29914696"/>
    <w:rsid w:val="29A458F7"/>
    <w:rsid w:val="29A6617E"/>
    <w:rsid w:val="29AF4D15"/>
    <w:rsid w:val="29C56C37"/>
    <w:rsid w:val="29C771A3"/>
    <w:rsid w:val="29D47A20"/>
    <w:rsid w:val="29DA3359"/>
    <w:rsid w:val="29E650DF"/>
    <w:rsid w:val="29E80A1C"/>
    <w:rsid w:val="29EF5E2D"/>
    <w:rsid w:val="29F74A66"/>
    <w:rsid w:val="2A1309F6"/>
    <w:rsid w:val="2A675FD2"/>
    <w:rsid w:val="2A7E5989"/>
    <w:rsid w:val="2A884161"/>
    <w:rsid w:val="2AFB6893"/>
    <w:rsid w:val="2B707347"/>
    <w:rsid w:val="2B8E538C"/>
    <w:rsid w:val="2BC46DF3"/>
    <w:rsid w:val="2C0C1C36"/>
    <w:rsid w:val="2C1832AB"/>
    <w:rsid w:val="2C662A44"/>
    <w:rsid w:val="2C920603"/>
    <w:rsid w:val="2CB216E7"/>
    <w:rsid w:val="2D5E65A8"/>
    <w:rsid w:val="2D71729C"/>
    <w:rsid w:val="2DC525E9"/>
    <w:rsid w:val="2DCC0DDD"/>
    <w:rsid w:val="2E115EBB"/>
    <w:rsid w:val="2E762786"/>
    <w:rsid w:val="2E8A39DA"/>
    <w:rsid w:val="2E936730"/>
    <w:rsid w:val="2EFE2794"/>
    <w:rsid w:val="2F1B7494"/>
    <w:rsid w:val="2F742F41"/>
    <w:rsid w:val="2F8D65F6"/>
    <w:rsid w:val="2FB77875"/>
    <w:rsid w:val="2FD506F3"/>
    <w:rsid w:val="2FE60A19"/>
    <w:rsid w:val="2FED7913"/>
    <w:rsid w:val="2FF332AC"/>
    <w:rsid w:val="2FFA1996"/>
    <w:rsid w:val="309B551A"/>
    <w:rsid w:val="30ED349D"/>
    <w:rsid w:val="30FC509B"/>
    <w:rsid w:val="311106AF"/>
    <w:rsid w:val="31150B33"/>
    <w:rsid w:val="311D724F"/>
    <w:rsid w:val="31260C59"/>
    <w:rsid w:val="31342062"/>
    <w:rsid w:val="313C16D4"/>
    <w:rsid w:val="31461644"/>
    <w:rsid w:val="315F1008"/>
    <w:rsid w:val="3193071E"/>
    <w:rsid w:val="31A567C1"/>
    <w:rsid w:val="31CD5FD9"/>
    <w:rsid w:val="31D925CF"/>
    <w:rsid w:val="31E6251E"/>
    <w:rsid w:val="322A6933"/>
    <w:rsid w:val="322F7595"/>
    <w:rsid w:val="3253003A"/>
    <w:rsid w:val="325E3747"/>
    <w:rsid w:val="32946283"/>
    <w:rsid w:val="3298584F"/>
    <w:rsid w:val="32A516D5"/>
    <w:rsid w:val="32BE4E58"/>
    <w:rsid w:val="332A151B"/>
    <w:rsid w:val="33743FF5"/>
    <w:rsid w:val="33864481"/>
    <w:rsid w:val="33885064"/>
    <w:rsid w:val="33935059"/>
    <w:rsid w:val="339853D1"/>
    <w:rsid w:val="33B06FB5"/>
    <w:rsid w:val="33B95325"/>
    <w:rsid w:val="33DC552E"/>
    <w:rsid w:val="341C18BD"/>
    <w:rsid w:val="34381C00"/>
    <w:rsid w:val="343F6A6D"/>
    <w:rsid w:val="344E73E4"/>
    <w:rsid w:val="349A0C08"/>
    <w:rsid w:val="349E2B47"/>
    <w:rsid w:val="34A36FD9"/>
    <w:rsid w:val="34B121BD"/>
    <w:rsid w:val="34C03DA3"/>
    <w:rsid w:val="35172953"/>
    <w:rsid w:val="354B7010"/>
    <w:rsid w:val="35517D03"/>
    <w:rsid w:val="35696359"/>
    <w:rsid w:val="356F538B"/>
    <w:rsid w:val="35AD0D6D"/>
    <w:rsid w:val="35E159AA"/>
    <w:rsid w:val="35E714F8"/>
    <w:rsid w:val="35F756D0"/>
    <w:rsid w:val="36164059"/>
    <w:rsid w:val="3654392B"/>
    <w:rsid w:val="36564F9E"/>
    <w:rsid w:val="369869F6"/>
    <w:rsid w:val="36B64D34"/>
    <w:rsid w:val="36B668E0"/>
    <w:rsid w:val="3721418E"/>
    <w:rsid w:val="37295F12"/>
    <w:rsid w:val="38116E32"/>
    <w:rsid w:val="38395AD5"/>
    <w:rsid w:val="38D44A37"/>
    <w:rsid w:val="38E3649F"/>
    <w:rsid w:val="393C51ED"/>
    <w:rsid w:val="39545842"/>
    <w:rsid w:val="39846B78"/>
    <w:rsid w:val="39925790"/>
    <w:rsid w:val="39A23292"/>
    <w:rsid w:val="39AB43B9"/>
    <w:rsid w:val="39BA472F"/>
    <w:rsid w:val="39C02B78"/>
    <w:rsid w:val="39C4680C"/>
    <w:rsid w:val="39FD7DDD"/>
    <w:rsid w:val="3A111623"/>
    <w:rsid w:val="3A170BDC"/>
    <w:rsid w:val="3A383068"/>
    <w:rsid w:val="3A385B0B"/>
    <w:rsid w:val="3A46645D"/>
    <w:rsid w:val="3ADA22E2"/>
    <w:rsid w:val="3AED6FFE"/>
    <w:rsid w:val="3AF62E17"/>
    <w:rsid w:val="3AFF6453"/>
    <w:rsid w:val="3B7A5105"/>
    <w:rsid w:val="3B7D6A6A"/>
    <w:rsid w:val="3B9C0279"/>
    <w:rsid w:val="3BCD2DEC"/>
    <w:rsid w:val="3BDA5675"/>
    <w:rsid w:val="3CEF0366"/>
    <w:rsid w:val="3CEF3882"/>
    <w:rsid w:val="3D246952"/>
    <w:rsid w:val="3D2875B6"/>
    <w:rsid w:val="3D2B3403"/>
    <w:rsid w:val="3D725219"/>
    <w:rsid w:val="3D9B2F00"/>
    <w:rsid w:val="3DAA0992"/>
    <w:rsid w:val="3DD74BF6"/>
    <w:rsid w:val="3DD91209"/>
    <w:rsid w:val="3E081CB1"/>
    <w:rsid w:val="3E1F237B"/>
    <w:rsid w:val="3E2F5982"/>
    <w:rsid w:val="3E4B54C9"/>
    <w:rsid w:val="3E5C5F16"/>
    <w:rsid w:val="3E833928"/>
    <w:rsid w:val="3EB82BB8"/>
    <w:rsid w:val="3ED6669D"/>
    <w:rsid w:val="3F12712D"/>
    <w:rsid w:val="3F18442C"/>
    <w:rsid w:val="3F2D2779"/>
    <w:rsid w:val="3F2D642D"/>
    <w:rsid w:val="3FB92CB9"/>
    <w:rsid w:val="3FE57231"/>
    <w:rsid w:val="3FF12FDB"/>
    <w:rsid w:val="401244F6"/>
    <w:rsid w:val="40197335"/>
    <w:rsid w:val="404E088F"/>
    <w:rsid w:val="405136FE"/>
    <w:rsid w:val="40930029"/>
    <w:rsid w:val="40A2004E"/>
    <w:rsid w:val="40FF3DB5"/>
    <w:rsid w:val="41034580"/>
    <w:rsid w:val="41090344"/>
    <w:rsid w:val="412E7F05"/>
    <w:rsid w:val="4169703C"/>
    <w:rsid w:val="418B00B1"/>
    <w:rsid w:val="419F220F"/>
    <w:rsid w:val="41A01495"/>
    <w:rsid w:val="41C64188"/>
    <w:rsid w:val="41CA2674"/>
    <w:rsid w:val="41D23145"/>
    <w:rsid w:val="420F5481"/>
    <w:rsid w:val="42225BC4"/>
    <w:rsid w:val="423A2B13"/>
    <w:rsid w:val="424D666C"/>
    <w:rsid w:val="425447D2"/>
    <w:rsid w:val="4282061E"/>
    <w:rsid w:val="42923878"/>
    <w:rsid w:val="42CA5CAB"/>
    <w:rsid w:val="431850FB"/>
    <w:rsid w:val="4335236F"/>
    <w:rsid w:val="43751498"/>
    <w:rsid w:val="43771B11"/>
    <w:rsid w:val="438203D8"/>
    <w:rsid w:val="4386790C"/>
    <w:rsid w:val="4388623B"/>
    <w:rsid w:val="43BE754F"/>
    <w:rsid w:val="43CA72F0"/>
    <w:rsid w:val="43E37810"/>
    <w:rsid w:val="440228D5"/>
    <w:rsid w:val="4404376D"/>
    <w:rsid w:val="44182740"/>
    <w:rsid w:val="44553E2B"/>
    <w:rsid w:val="4470152D"/>
    <w:rsid w:val="44A0287C"/>
    <w:rsid w:val="44A60FAC"/>
    <w:rsid w:val="44B9459C"/>
    <w:rsid w:val="44C3738F"/>
    <w:rsid w:val="450350B6"/>
    <w:rsid w:val="45091E09"/>
    <w:rsid w:val="451C119B"/>
    <w:rsid w:val="456128AA"/>
    <w:rsid w:val="45933156"/>
    <w:rsid w:val="45DF2A92"/>
    <w:rsid w:val="45E561BE"/>
    <w:rsid w:val="46254881"/>
    <w:rsid w:val="46490A9B"/>
    <w:rsid w:val="46727477"/>
    <w:rsid w:val="46901FB6"/>
    <w:rsid w:val="46F45FCF"/>
    <w:rsid w:val="47141154"/>
    <w:rsid w:val="471D7C96"/>
    <w:rsid w:val="4726088D"/>
    <w:rsid w:val="473053F9"/>
    <w:rsid w:val="476071A9"/>
    <w:rsid w:val="47646BCF"/>
    <w:rsid w:val="476A3D57"/>
    <w:rsid w:val="47B773DE"/>
    <w:rsid w:val="47C03FE2"/>
    <w:rsid w:val="47D1727A"/>
    <w:rsid w:val="47DF1193"/>
    <w:rsid w:val="480C7EAA"/>
    <w:rsid w:val="48391D1C"/>
    <w:rsid w:val="486A390C"/>
    <w:rsid w:val="487A6309"/>
    <w:rsid w:val="487D32FD"/>
    <w:rsid w:val="488D74FA"/>
    <w:rsid w:val="48952B2E"/>
    <w:rsid w:val="48996F80"/>
    <w:rsid w:val="48D7686A"/>
    <w:rsid w:val="48E0241B"/>
    <w:rsid w:val="49213B1F"/>
    <w:rsid w:val="494A71CD"/>
    <w:rsid w:val="49B16819"/>
    <w:rsid w:val="49BB4576"/>
    <w:rsid w:val="49C5382C"/>
    <w:rsid w:val="49C83A0E"/>
    <w:rsid w:val="49CA3238"/>
    <w:rsid w:val="49D069D6"/>
    <w:rsid w:val="49DD6B9D"/>
    <w:rsid w:val="4A136417"/>
    <w:rsid w:val="4A5E0DCF"/>
    <w:rsid w:val="4A7D145C"/>
    <w:rsid w:val="4A812EEF"/>
    <w:rsid w:val="4A870019"/>
    <w:rsid w:val="4AED771F"/>
    <w:rsid w:val="4B8E727D"/>
    <w:rsid w:val="4BA737DF"/>
    <w:rsid w:val="4BC42626"/>
    <w:rsid w:val="4BE72704"/>
    <w:rsid w:val="4BE73D4D"/>
    <w:rsid w:val="4BE90EBE"/>
    <w:rsid w:val="4BFE03EF"/>
    <w:rsid w:val="4C0A773A"/>
    <w:rsid w:val="4C935777"/>
    <w:rsid w:val="4CA26AFD"/>
    <w:rsid w:val="4CB3450D"/>
    <w:rsid w:val="4CC57979"/>
    <w:rsid w:val="4CE23693"/>
    <w:rsid w:val="4CE73129"/>
    <w:rsid w:val="4CFA3AF8"/>
    <w:rsid w:val="4D216772"/>
    <w:rsid w:val="4D286A98"/>
    <w:rsid w:val="4D3A7776"/>
    <w:rsid w:val="4D3F5EAA"/>
    <w:rsid w:val="4DA96CCB"/>
    <w:rsid w:val="4DDB2065"/>
    <w:rsid w:val="4DFE0F6F"/>
    <w:rsid w:val="4E0D5960"/>
    <w:rsid w:val="4E7575EB"/>
    <w:rsid w:val="4E7A6AC5"/>
    <w:rsid w:val="4E7E5C31"/>
    <w:rsid w:val="4EB95335"/>
    <w:rsid w:val="4ED52577"/>
    <w:rsid w:val="4ED76725"/>
    <w:rsid w:val="4F335EFC"/>
    <w:rsid w:val="4F450FE4"/>
    <w:rsid w:val="4F4B7F02"/>
    <w:rsid w:val="4FA743EC"/>
    <w:rsid w:val="4FBB3A85"/>
    <w:rsid w:val="50250504"/>
    <w:rsid w:val="50345B2C"/>
    <w:rsid w:val="50390CF7"/>
    <w:rsid w:val="503E0F6E"/>
    <w:rsid w:val="50441FA3"/>
    <w:rsid w:val="50515A06"/>
    <w:rsid w:val="50540BBB"/>
    <w:rsid w:val="5060696B"/>
    <w:rsid w:val="50617A30"/>
    <w:rsid w:val="506851C1"/>
    <w:rsid w:val="50812682"/>
    <w:rsid w:val="50882EF3"/>
    <w:rsid w:val="50956708"/>
    <w:rsid w:val="50AE1D09"/>
    <w:rsid w:val="50C67BDE"/>
    <w:rsid w:val="50CD5DF4"/>
    <w:rsid w:val="50D756B0"/>
    <w:rsid w:val="50DD1916"/>
    <w:rsid w:val="50E83F44"/>
    <w:rsid w:val="50EF2C0F"/>
    <w:rsid w:val="510319F7"/>
    <w:rsid w:val="511D1892"/>
    <w:rsid w:val="51340212"/>
    <w:rsid w:val="5137133D"/>
    <w:rsid w:val="51C218BE"/>
    <w:rsid w:val="51CD4933"/>
    <w:rsid w:val="520E55FF"/>
    <w:rsid w:val="521124CA"/>
    <w:rsid w:val="5220357C"/>
    <w:rsid w:val="52403D42"/>
    <w:rsid w:val="52484E44"/>
    <w:rsid w:val="526A6A02"/>
    <w:rsid w:val="528B755F"/>
    <w:rsid w:val="52903F68"/>
    <w:rsid w:val="529A6786"/>
    <w:rsid w:val="529B2986"/>
    <w:rsid w:val="52E53C3A"/>
    <w:rsid w:val="530345C8"/>
    <w:rsid w:val="530D6AFC"/>
    <w:rsid w:val="53473BC7"/>
    <w:rsid w:val="53544ADB"/>
    <w:rsid w:val="53621FAB"/>
    <w:rsid w:val="5384792A"/>
    <w:rsid w:val="54092E30"/>
    <w:rsid w:val="540A6D19"/>
    <w:rsid w:val="542F14DF"/>
    <w:rsid w:val="543379D2"/>
    <w:rsid w:val="54497DD5"/>
    <w:rsid w:val="54665F66"/>
    <w:rsid w:val="549760CB"/>
    <w:rsid w:val="54C150D2"/>
    <w:rsid w:val="54C231AD"/>
    <w:rsid w:val="54C522C6"/>
    <w:rsid w:val="54CB0354"/>
    <w:rsid w:val="54DE7749"/>
    <w:rsid w:val="5539643A"/>
    <w:rsid w:val="553F20D7"/>
    <w:rsid w:val="554D37B0"/>
    <w:rsid w:val="55855D9D"/>
    <w:rsid w:val="5599382C"/>
    <w:rsid w:val="55A54784"/>
    <w:rsid w:val="55AC609E"/>
    <w:rsid w:val="55AD4344"/>
    <w:rsid w:val="55AF6A3B"/>
    <w:rsid w:val="55BE3597"/>
    <w:rsid w:val="55C879D2"/>
    <w:rsid w:val="55D33FF7"/>
    <w:rsid w:val="55FA42DF"/>
    <w:rsid w:val="56380A79"/>
    <w:rsid w:val="564A4B08"/>
    <w:rsid w:val="56585B07"/>
    <w:rsid w:val="565A4B05"/>
    <w:rsid w:val="5671632D"/>
    <w:rsid w:val="56925B73"/>
    <w:rsid w:val="569309A2"/>
    <w:rsid w:val="569611DE"/>
    <w:rsid w:val="5745441A"/>
    <w:rsid w:val="57581E48"/>
    <w:rsid w:val="576B4E75"/>
    <w:rsid w:val="576D4013"/>
    <w:rsid w:val="578C653C"/>
    <w:rsid w:val="57910977"/>
    <w:rsid w:val="57AD2B3B"/>
    <w:rsid w:val="57BC0A52"/>
    <w:rsid w:val="57E50E20"/>
    <w:rsid w:val="57F6530C"/>
    <w:rsid w:val="580D6E0F"/>
    <w:rsid w:val="58376802"/>
    <w:rsid w:val="58427FD3"/>
    <w:rsid w:val="584D2000"/>
    <w:rsid w:val="58647728"/>
    <w:rsid w:val="58771E28"/>
    <w:rsid w:val="589321A4"/>
    <w:rsid w:val="58995717"/>
    <w:rsid w:val="58B3527D"/>
    <w:rsid w:val="58CB327E"/>
    <w:rsid w:val="58CF0CC3"/>
    <w:rsid w:val="58E14A96"/>
    <w:rsid w:val="58E3103B"/>
    <w:rsid w:val="58F55B2C"/>
    <w:rsid w:val="58FB500B"/>
    <w:rsid w:val="592D368E"/>
    <w:rsid w:val="595A5C3E"/>
    <w:rsid w:val="595F1F8F"/>
    <w:rsid w:val="5964212F"/>
    <w:rsid w:val="59843566"/>
    <w:rsid w:val="59A8495B"/>
    <w:rsid w:val="59BD4C32"/>
    <w:rsid w:val="59EF2AD7"/>
    <w:rsid w:val="59F46785"/>
    <w:rsid w:val="5A482375"/>
    <w:rsid w:val="5A547503"/>
    <w:rsid w:val="5A60313C"/>
    <w:rsid w:val="5AF35595"/>
    <w:rsid w:val="5B116156"/>
    <w:rsid w:val="5B5D5F1A"/>
    <w:rsid w:val="5B7E1CEF"/>
    <w:rsid w:val="5B7E4553"/>
    <w:rsid w:val="5B9467B0"/>
    <w:rsid w:val="5BAB4545"/>
    <w:rsid w:val="5BC16223"/>
    <w:rsid w:val="5BC86423"/>
    <w:rsid w:val="5BD9307B"/>
    <w:rsid w:val="5BF03EEF"/>
    <w:rsid w:val="5BFB1E58"/>
    <w:rsid w:val="5C063D43"/>
    <w:rsid w:val="5C115718"/>
    <w:rsid w:val="5C576FBA"/>
    <w:rsid w:val="5C5B6BC4"/>
    <w:rsid w:val="5CBF38B6"/>
    <w:rsid w:val="5CC57C9F"/>
    <w:rsid w:val="5CDB22BA"/>
    <w:rsid w:val="5CE424F0"/>
    <w:rsid w:val="5CF300CB"/>
    <w:rsid w:val="5D1A0E74"/>
    <w:rsid w:val="5D1E6755"/>
    <w:rsid w:val="5D237251"/>
    <w:rsid w:val="5D540FD3"/>
    <w:rsid w:val="5D6B34C9"/>
    <w:rsid w:val="5DB57D1D"/>
    <w:rsid w:val="5DF0275A"/>
    <w:rsid w:val="5E307C8A"/>
    <w:rsid w:val="5E40706E"/>
    <w:rsid w:val="5E52784E"/>
    <w:rsid w:val="5E593F5D"/>
    <w:rsid w:val="5E773E67"/>
    <w:rsid w:val="5E9A1DC4"/>
    <w:rsid w:val="5EA92062"/>
    <w:rsid w:val="5EAB4E7B"/>
    <w:rsid w:val="5ED01274"/>
    <w:rsid w:val="5ED24D01"/>
    <w:rsid w:val="5EDA2C9A"/>
    <w:rsid w:val="5EEC1B54"/>
    <w:rsid w:val="5EF47C50"/>
    <w:rsid w:val="5F5A0D6E"/>
    <w:rsid w:val="5F75405E"/>
    <w:rsid w:val="5F823500"/>
    <w:rsid w:val="5F8475FF"/>
    <w:rsid w:val="5FAF32BF"/>
    <w:rsid w:val="5FB13883"/>
    <w:rsid w:val="5FED5FD6"/>
    <w:rsid w:val="60111F95"/>
    <w:rsid w:val="60270FB6"/>
    <w:rsid w:val="603104A2"/>
    <w:rsid w:val="60391C09"/>
    <w:rsid w:val="603A394F"/>
    <w:rsid w:val="6044242B"/>
    <w:rsid w:val="606877E7"/>
    <w:rsid w:val="609173B3"/>
    <w:rsid w:val="60A85FA1"/>
    <w:rsid w:val="60AF01F2"/>
    <w:rsid w:val="60DC067B"/>
    <w:rsid w:val="60E83CE2"/>
    <w:rsid w:val="61094D40"/>
    <w:rsid w:val="610F61AD"/>
    <w:rsid w:val="61330BE5"/>
    <w:rsid w:val="61373A57"/>
    <w:rsid w:val="61525F45"/>
    <w:rsid w:val="615F4A24"/>
    <w:rsid w:val="61B465FE"/>
    <w:rsid w:val="61DB6B22"/>
    <w:rsid w:val="62091FEC"/>
    <w:rsid w:val="621440DC"/>
    <w:rsid w:val="621B178C"/>
    <w:rsid w:val="6227275F"/>
    <w:rsid w:val="62330613"/>
    <w:rsid w:val="62C9404B"/>
    <w:rsid w:val="62F43F52"/>
    <w:rsid w:val="630B450E"/>
    <w:rsid w:val="63290523"/>
    <w:rsid w:val="63442828"/>
    <w:rsid w:val="63581A48"/>
    <w:rsid w:val="6382744D"/>
    <w:rsid w:val="638347BC"/>
    <w:rsid w:val="639A70A7"/>
    <w:rsid w:val="639F6E10"/>
    <w:rsid w:val="63A13700"/>
    <w:rsid w:val="63AA1F32"/>
    <w:rsid w:val="63BC1878"/>
    <w:rsid w:val="63C67A48"/>
    <w:rsid w:val="63CA707C"/>
    <w:rsid w:val="64102EE3"/>
    <w:rsid w:val="641407BF"/>
    <w:rsid w:val="642A3CDA"/>
    <w:rsid w:val="642C4F93"/>
    <w:rsid w:val="64307206"/>
    <w:rsid w:val="64464411"/>
    <w:rsid w:val="6455171C"/>
    <w:rsid w:val="646C3103"/>
    <w:rsid w:val="647E2F33"/>
    <w:rsid w:val="64874C24"/>
    <w:rsid w:val="64A30D11"/>
    <w:rsid w:val="64AF2633"/>
    <w:rsid w:val="64B7234E"/>
    <w:rsid w:val="64C94E2D"/>
    <w:rsid w:val="64CB73ED"/>
    <w:rsid w:val="65026AAF"/>
    <w:rsid w:val="65182E7B"/>
    <w:rsid w:val="651E19B4"/>
    <w:rsid w:val="652C55B8"/>
    <w:rsid w:val="65301494"/>
    <w:rsid w:val="655124D1"/>
    <w:rsid w:val="656366BC"/>
    <w:rsid w:val="657C3E28"/>
    <w:rsid w:val="657E274F"/>
    <w:rsid w:val="65A052E5"/>
    <w:rsid w:val="65C60ACC"/>
    <w:rsid w:val="65DF0B34"/>
    <w:rsid w:val="66194443"/>
    <w:rsid w:val="66292E9B"/>
    <w:rsid w:val="663B0884"/>
    <w:rsid w:val="663C3987"/>
    <w:rsid w:val="664662BC"/>
    <w:rsid w:val="667216F9"/>
    <w:rsid w:val="66820396"/>
    <w:rsid w:val="66B1566A"/>
    <w:rsid w:val="67043551"/>
    <w:rsid w:val="671E4536"/>
    <w:rsid w:val="6730593E"/>
    <w:rsid w:val="673E5B5D"/>
    <w:rsid w:val="679E57AA"/>
    <w:rsid w:val="67A5289D"/>
    <w:rsid w:val="67C6421C"/>
    <w:rsid w:val="67DD0D58"/>
    <w:rsid w:val="67EF0951"/>
    <w:rsid w:val="68012ECE"/>
    <w:rsid w:val="6809469B"/>
    <w:rsid w:val="680F61A0"/>
    <w:rsid w:val="68221475"/>
    <w:rsid w:val="68630C82"/>
    <w:rsid w:val="686E3CD3"/>
    <w:rsid w:val="686F5387"/>
    <w:rsid w:val="68715BA0"/>
    <w:rsid w:val="68776333"/>
    <w:rsid w:val="688361B8"/>
    <w:rsid w:val="68A575BE"/>
    <w:rsid w:val="68AB7D22"/>
    <w:rsid w:val="68B45C15"/>
    <w:rsid w:val="692D77C5"/>
    <w:rsid w:val="693C52CE"/>
    <w:rsid w:val="695F11FA"/>
    <w:rsid w:val="69711F48"/>
    <w:rsid w:val="697777FD"/>
    <w:rsid w:val="69AD7DD8"/>
    <w:rsid w:val="69F91DCF"/>
    <w:rsid w:val="6A073021"/>
    <w:rsid w:val="6A1B2D05"/>
    <w:rsid w:val="6A316E06"/>
    <w:rsid w:val="6A4A223A"/>
    <w:rsid w:val="6A54714C"/>
    <w:rsid w:val="6A6053C1"/>
    <w:rsid w:val="6A664F14"/>
    <w:rsid w:val="6A6E5F13"/>
    <w:rsid w:val="6A8D73CB"/>
    <w:rsid w:val="6AA02106"/>
    <w:rsid w:val="6AB97D01"/>
    <w:rsid w:val="6AEA5C76"/>
    <w:rsid w:val="6AF1626B"/>
    <w:rsid w:val="6B045665"/>
    <w:rsid w:val="6B25466C"/>
    <w:rsid w:val="6B5F3FCB"/>
    <w:rsid w:val="6C137A1C"/>
    <w:rsid w:val="6C137BC8"/>
    <w:rsid w:val="6C4504B1"/>
    <w:rsid w:val="6C57038A"/>
    <w:rsid w:val="6C637438"/>
    <w:rsid w:val="6C7579C9"/>
    <w:rsid w:val="6C822E81"/>
    <w:rsid w:val="6C891A94"/>
    <w:rsid w:val="6CB15465"/>
    <w:rsid w:val="6CDB396B"/>
    <w:rsid w:val="6CDC33DD"/>
    <w:rsid w:val="6D0E189B"/>
    <w:rsid w:val="6D110B80"/>
    <w:rsid w:val="6D1A3115"/>
    <w:rsid w:val="6D3B3F7B"/>
    <w:rsid w:val="6D3C758B"/>
    <w:rsid w:val="6E187789"/>
    <w:rsid w:val="6E391325"/>
    <w:rsid w:val="6E5E4169"/>
    <w:rsid w:val="6E807056"/>
    <w:rsid w:val="6E9D3255"/>
    <w:rsid w:val="6EA21A96"/>
    <w:rsid w:val="6ECC1FAB"/>
    <w:rsid w:val="6F033907"/>
    <w:rsid w:val="6F095E1A"/>
    <w:rsid w:val="6F151840"/>
    <w:rsid w:val="6F2E0BC8"/>
    <w:rsid w:val="6FB5300A"/>
    <w:rsid w:val="6FC568C2"/>
    <w:rsid w:val="6FEB702D"/>
    <w:rsid w:val="6FEE3FE5"/>
    <w:rsid w:val="6FF805B5"/>
    <w:rsid w:val="6FFF3D6B"/>
    <w:rsid w:val="700360ED"/>
    <w:rsid w:val="700F0A46"/>
    <w:rsid w:val="70315353"/>
    <w:rsid w:val="70420E39"/>
    <w:rsid w:val="704705C5"/>
    <w:rsid w:val="704D27AE"/>
    <w:rsid w:val="70622902"/>
    <w:rsid w:val="70A469EA"/>
    <w:rsid w:val="70B052EF"/>
    <w:rsid w:val="710651FB"/>
    <w:rsid w:val="710B622E"/>
    <w:rsid w:val="712168E9"/>
    <w:rsid w:val="713D2BF0"/>
    <w:rsid w:val="71662D95"/>
    <w:rsid w:val="71673F9B"/>
    <w:rsid w:val="71941713"/>
    <w:rsid w:val="71C52943"/>
    <w:rsid w:val="71D229EB"/>
    <w:rsid w:val="721F6D67"/>
    <w:rsid w:val="723E790C"/>
    <w:rsid w:val="72400403"/>
    <w:rsid w:val="725E3C92"/>
    <w:rsid w:val="7299795B"/>
    <w:rsid w:val="72A16935"/>
    <w:rsid w:val="72D34902"/>
    <w:rsid w:val="73086E6F"/>
    <w:rsid w:val="731A47AA"/>
    <w:rsid w:val="731A5957"/>
    <w:rsid w:val="73245576"/>
    <w:rsid w:val="73587E3E"/>
    <w:rsid w:val="73897245"/>
    <w:rsid w:val="738D5E50"/>
    <w:rsid w:val="73B42646"/>
    <w:rsid w:val="73BB2385"/>
    <w:rsid w:val="73BC7901"/>
    <w:rsid w:val="73F90EA9"/>
    <w:rsid w:val="740B596A"/>
    <w:rsid w:val="74271944"/>
    <w:rsid w:val="74522F46"/>
    <w:rsid w:val="74A21C0A"/>
    <w:rsid w:val="74B17D62"/>
    <w:rsid w:val="74D1549C"/>
    <w:rsid w:val="74F14C46"/>
    <w:rsid w:val="74FA79F4"/>
    <w:rsid w:val="753215B1"/>
    <w:rsid w:val="75353035"/>
    <w:rsid w:val="756C4970"/>
    <w:rsid w:val="757F0A12"/>
    <w:rsid w:val="758E4887"/>
    <w:rsid w:val="759513F5"/>
    <w:rsid w:val="759D0B3D"/>
    <w:rsid w:val="75AA664A"/>
    <w:rsid w:val="75B76255"/>
    <w:rsid w:val="75BC3AB3"/>
    <w:rsid w:val="75D70145"/>
    <w:rsid w:val="760C6799"/>
    <w:rsid w:val="766E0886"/>
    <w:rsid w:val="7690305A"/>
    <w:rsid w:val="769C5F51"/>
    <w:rsid w:val="76A3389C"/>
    <w:rsid w:val="76E95EB9"/>
    <w:rsid w:val="7722016C"/>
    <w:rsid w:val="772E3AA7"/>
    <w:rsid w:val="77644419"/>
    <w:rsid w:val="776F1843"/>
    <w:rsid w:val="77922E9E"/>
    <w:rsid w:val="779D413C"/>
    <w:rsid w:val="77D9113A"/>
    <w:rsid w:val="77F51EDE"/>
    <w:rsid w:val="780A48E3"/>
    <w:rsid w:val="7811170B"/>
    <w:rsid w:val="78313EFD"/>
    <w:rsid w:val="783D1ACC"/>
    <w:rsid w:val="784423DE"/>
    <w:rsid w:val="784D3657"/>
    <w:rsid w:val="78643B2D"/>
    <w:rsid w:val="78721568"/>
    <w:rsid w:val="78774322"/>
    <w:rsid w:val="78D7645E"/>
    <w:rsid w:val="78E4780C"/>
    <w:rsid w:val="78F468E3"/>
    <w:rsid w:val="78F96A72"/>
    <w:rsid w:val="78FC0841"/>
    <w:rsid w:val="79222B7E"/>
    <w:rsid w:val="79883297"/>
    <w:rsid w:val="798B1119"/>
    <w:rsid w:val="79AA5A9A"/>
    <w:rsid w:val="79C56AB6"/>
    <w:rsid w:val="79D80A9C"/>
    <w:rsid w:val="79E5472D"/>
    <w:rsid w:val="79FB0905"/>
    <w:rsid w:val="7A2A0DF2"/>
    <w:rsid w:val="7A3A4D14"/>
    <w:rsid w:val="7A3C0B19"/>
    <w:rsid w:val="7A400EB7"/>
    <w:rsid w:val="7A467F2D"/>
    <w:rsid w:val="7A4B08A3"/>
    <w:rsid w:val="7A4E4D12"/>
    <w:rsid w:val="7A6E6EDC"/>
    <w:rsid w:val="7A6F6E2A"/>
    <w:rsid w:val="7A793F78"/>
    <w:rsid w:val="7A913DC5"/>
    <w:rsid w:val="7A9E7124"/>
    <w:rsid w:val="7AA41ACB"/>
    <w:rsid w:val="7ABB748D"/>
    <w:rsid w:val="7AE55F19"/>
    <w:rsid w:val="7AE83E9B"/>
    <w:rsid w:val="7AF244C2"/>
    <w:rsid w:val="7B1C0444"/>
    <w:rsid w:val="7B231BFF"/>
    <w:rsid w:val="7B5863E4"/>
    <w:rsid w:val="7B6B4F69"/>
    <w:rsid w:val="7B8207AE"/>
    <w:rsid w:val="7B8769EC"/>
    <w:rsid w:val="7B8E5CE8"/>
    <w:rsid w:val="7B90730E"/>
    <w:rsid w:val="7B9F22EB"/>
    <w:rsid w:val="7BA52468"/>
    <w:rsid w:val="7BCD5DA2"/>
    <w:rsid w:val="7BE76F46"/>
    <w:rsid w:val="7C0A387B"/>
    <w:rsid w:val="7C397EC5"/>
    <w:rsid w:val="7C517AAD"/>
    <w:rsid w:val="7C643445"/>
    <w:rsid w:val="7C692C03"/>
    <w:rsid w:val="7C8862FA"/>
    <w:rsid w:val="7CB83E2E"/>
    <w:rsid w:val="7CB87AB7"/>
    <w:rsid w:val="7D0705A0"/>
    <w:rsid w:val="7D2511D3"/>
    <w:rsid w:val="7D2A641A"/>
    <w:rsid w:val="7D877CCA"/>
    <w:rsid w:val="7D883202"/>
    <w:rsid w:val="7DA96DCA"/>
    <w:rsid w:val="7DD31FFC"/>
    <w:rsid w:val="7DDE3C10"/>
    <w:rsid w:val="7DE424BC"/>
    <w:rsid w:val="7DEE602B"/>
    <w:rsid w:val="7DF962B9"/>
    <w:rsid w:val="7E413756"/>
    <w:rsid w:val="7E7A5FEB"/>
    <w:rsid w:val="7EC42DBA"/>
    <w:rsid w:val="7EF305E9"/>
    <w:rsid w:val="7F016CCD"/>
    <w:rsid w:val="7F0B0E6D"/>
    <w:rsid w:val="7F372577"/>
    <w:rsid w:val="7F5B30AF"/>
    <w:rsid w:val="7F835378"/>
    <w:rsid w:val="7F9C3A68"/>
    <w:rsid w:val="7FB7576B"/>
    <w:rsid w:val="7FDA0AD4"/>
    <w:rsid w:val="7FDF434E"/>
    <w:rsid w:val="7FF0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ne number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qFormat/>
    <w:pPr>
      <w:jc w:val="left"/>
    </w:pPr>
    <w:rPr>
      <w:kern w:val="0"/>
    </w:rPr>
  </w:style>
  <w:style w:type="table" w:styleId="a7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qFormat/>
    <w:rPr>
      <w:b/>
      <w:bCs/>
    </w:rPr>
  </w:style>
  <w:style w:type="character" w:styleId="a9">
    <w:name w:val="FollowedHyperlink"/>
    <w:qFormat/>
    <w:rPr>
      <w:color w:val="000000"/>
      <w:u w:val="none"/>
    </w:rPr>
  </w:style>
  <w:style w:type="character" w:styleId="aa">
    <w:name w:val="Emphasis"/>
    <w:qFormat/>
  </w:style>
  <w:style w:type="character" w:styleId="ab">
    <w:name w:val="line number"/>
    <w:basedOn w:val="a0"/>
    <w:qFormat/>
  </w:style>
  <w:style w:type="character" w:styleId="ac">
    <w:name w:val="Hyperlink"/>
    <w:qFormat/>
    <w:rPr>
      <w:color w:val="000000"/>
      <w:u w:val="none"/>
    </w:rPr>
  </w:style>
  <w:style w:type="character" w:customStyle="1" w:styleId="web-item1">
    <w:name w:val="web-item1"/>
    <w:qFormat/>
    <w:rPr>
      <w:sz w:val="18"/>
      <w:szCs w:val="18"/>
    </w:rPr>
  </w:style>
  <w:style w:type="character" w:customStyle="1" w:styleId="split">
    <w:name w:val="split"/>
    <w:qFormat/>
    <w:rPr>
      <w:sz w:val="16"/>
      <w:szCs w:val="0"/>
      <w:shd w:val="clear" w:color="auto" w:fill="959595"/>
    </w:rPr>
  </w:style>
  <w:style w:type="character" w:customStyle="1" w:styleId="l1">
    <w:name w:val="l1"/>
    <w:basedOn w:val="a0"/>
    <w:qFormat/>
  </w:style>
  <w:style w:type="character" w:customStyle="1" w:styleId="r1">
    <w:name w:val="r1"/>
    <w:basedOn w:val="a0"/>
    <w:qFormat/>
  </w:style>
  <w:style w:type="character" w:customStyle="1" w:styleId="sp21">
    <w:name w:val="sp21"/>
    <w:basedOn w:val="a0"/>
    <w:qFormat/>
  </w:style>
  <w:style w:type="character" w:customStyle="1" w:styleId="sp2">
    <w:name w:val="sp2"/>
    <w:basedOn w:val="a0"/>
    <w:qFormat/>
  </w:style>
  <w:style w:type="character" w:customStyle="1" w:styleId="font101">
    <w:name w:val="font101"/>
    <w:qFormat/>
    <w:rPr>
      <w:rFonts w:ascii="宋体" w:eastAsia="宋体" w:hAnsi="宋体" w:cs="宋体" w:hint="eastAsia"/>
      <w:color w:val="000000"/>
      <w:sz w:val="18"/>
      <w:szCs w:val="18"/>
      <w:u w:val="none"/>
      <w:vertAlign w:val="subscript"/>
    </w:rPr>
  </w:style>
  <w:style w:type="character" w:customStyle="1" w:styleId="web-item2">
    <w:name w:val="web-item2"/>
    <w:qFormat/>
    <w:rPr>
      <w:sz w:val="13"/>
      <w:szCs w:val="13"/>
    </w:rPr>
  </w:style>
  <w:style w:type="character" w:customStyle="1" w:styleId="btn8">
    <w:name w:val="btn8"/>
    <w:basedOn w:val="a0"/>
    <w:qFormat/>
  </w:style>
  <w:style w:type="character" w:customStyle="1" w:styleId="sp1">
    <w:name w:val="sp1"/>
    <w:basedOn w:val="a0"/>
    <w:qFormat/>
  </w:style>
  <w:style w:type="character" w:customStyle="1" w:styleId="sp3">
    <w:name w:val="sp3"/>
    <w:basedOn w:val="a0"/>
    <w:qFormat/>
  </w:style>
  <w:style w:type="character" w:customStyle="1" w:styleId="keyword">
    <w:name w:val="keyword"/>
    <w:basedOn w:val="a0"/>
    <w:qFormat/>
  </w:style>
  <w:style w:type="character" w:customStyle="1" w:styleId="r">
    <w:name w:val="r"/>
    <w:basedOn w:val="a0"/>
    <w:qFormat/>
  </w:style>
  <w:style w:type="character" w:customStyle="1" w:styleId="font111">
    <w:name w:val="font111"/>
    <w:qFormat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l">
    <w:name w:val="l"/>
    <w:basedOn w:val="a0"/>
    <w:qFormat/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style01">
    <w:name w:val="fontstyle01"/>
    <w:qFormat/>
    <w:rPr>
      <w:rFonts w:ascii="TimesNewRomanPSMT" w:hAnsi="TimesNewRomanPSMT" w:hint="default"/>
      <w:color w:val="000000"/>
      <w:sz w:val="18"/>
      <w:szCs w:val="18"/>
    </w:rPr>
  </w:style>
  <w:style w:type="character" w:customStyle="1" w:styleId="fontstyle21">
    <w:name w:val="fontstyle21"/>
    <w:qFormat/>
    <w:rPr>
      <w:rFonts w:ascii="TimesNewRoman" w:hAnsi="TimesNewRoman" w:hint="default"/>
      <w:i/>
      <w:iCs/>
      <w:color w:val="000000"/>
      <w:sz w:val="18"/>
      <w:szCs w:val="18"/>
    </w:rPr>
  </w:style>
  <w:style w:type="character" w:customStyle="1" w:styleId="apple-converted-space">
    <w:name w:val="apple-converted-space"/>
    <w:qFormat/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  <w:style w:type="character" w:customStyle="1" w:styleId="10">
    <w:name w:val="占位符文本1"/>
    <w:basedOn w:val="a0"/>
    <w:uiPriority w:val="99"/>
    <w:unhideWhenUsed/>
    <w:qFormat/>
    <w:rPr>
      <w:color w:val="808080"/>
    </w:rPr>
  </w:style>
  <w:style w:type="paragraph" w:styleId="ad">
    <w:name w:val="footnote text"/>
    <w:basedOn w:val="a"/>
    <w:link w:val="Char0"/>
    <w:semiHidden/>
    <w:unhideWhenUsed/>
    <w:rsid w:val="004063C7"/>
    <w:pPr>
      <w:snapToGrid w:val="0"/>
      <w:jc w:val="left"/>
    </w:pPr>
    <w:rPr>
      <w:sz w:val="18"/>
      <w:szCs w:val="18"/>
    </w:rPr>
  </w:style>
  <w:style w:type="character" w:customStyle="1" w:styleId="Char0">
    <w:name w:val="脚注文本 Char"/>
    <w:basedOn w:val="a0"/>
    <w:link w:val="ad"/>
    <w:semiHidden/>
    <w:rsid w:val="004063C7"/>
    <w:rPr>
      <w:rFonts w:ascii="Times New Roman" w:eastAsia="宋体" w:hAnsi="Times New Roman" w:cs="Times New Roman"/>
      <w:kern w:val="2"/>
      <w:sz w:val="18"/>
      <w:szCs w:val="18"/>
    </w:rPr>
  </w:style>
  <w:style w:type="character" w:styleId="ae">
    <w:name w:val="footnote reference"/>
    <w:basedOn w:val="a0"/>
    <w:semiHidden/>
    <w:unhideWhenUsed/>
    <w:rsid w:val="004063C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ne number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qFormat/>
    <w:pPr>
      <w:jc w:val="left"/>
    </w:pPr>
    <w:rPr>
      <w:kern w:val="0"/>
    </w:rPr>
  </w:style>
  <w:style w:type="table" w:styleId="a7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qFormat/>
    <w:rPr>
      <w:b/>
      <w:bCs/>
    </w:rPr>
  </w:style>
  <w:style w:type="character" w:styleId="a9">
    <w:name w:val="FollowedHyperlink"/>
    <w:qFormat/>
    <w:rPr>
      <w:color w:val="000000"/>
      <w:u w:val="none"/>
    </w:rPr>
  </w:style>
  <w:style w:type="character" w:styleId="aa">
    <w:name w:val="Emphasis"/>
    <w:qFormat/>
  </w:style>
  <w:style w:type="character" w:styleId="ab">
    <w:name w:val="line number"/>
    <w:basedOn w:val="a0"/>
    <w:qFormat/>
  </w:style>
  <w:style w:type="character" w:styleId="ac">
    <w:name w:val="Hyperlink"/>
    <w:qFormat/>
    <w:rPr>
      <w:color w:val="000000"/>
      <w:u w:val="none"/>
    </w:rPr>
  </w:style>
  <w:style w:type="character" w:customStyle="1" w:styleId="web-item1">
    <w:name w:val="web-item1"/>
    <w:qFormat/>
    <w:rPr>
      <w:sz w:val="18"/>
      <w:szCs w:val="18"/>
    </w:rPr>
  </w:style>
  <w:style w:type="character" w:customStyle="1" w:styleId="split">
    <w:name w:val="split"/>
    <w:qFormat/>
    <w:rPr>
      <w:sz w:val="16"/>
      <w:szCs w:val="0"/>
      <w:shd w:val="clear" w:color="auto" w:fill="959595"/>
    </w:rPr>
  </w:style>
  <w:style w:type="character" w:customStyle="1" w:styleId="l1">
    <w:name w:val="l1"/>
    <w:basedOn w:val="a0"/>
    <w:qFormat/>
  </w:style>
  <w:style w:type="character" w:customStyle="1" w:styleId="r1">
    <w:name w:val="r1"/>
    <w:basedOn w:val="a0"/>
    <w:qFormat/>
  </w:style>
  <w:style w:type="character" w:customStyle="1" w:styleId="sp21">
    <w:name w:val="sp21"/>
    <w:basedOn w:val="a0"/>
    <w:qFormat/>
  </w:style>
  <w:style w:type="character" w:customStyle="1" w:styleId="sp2">
    <w:name w:val="sp2"/>
    <w:basedOn w:val="a0"/>
    <w:qFormat/>
  </w:style>
  <w:style w:type="character" w:customStyle="1" w:styleId="font101">
    <w:name w:val="font101"/>
    <w:qFormat/>
    <w:rPr>
      <w:rFonts w:ascii="宋体" w:eastAsia="宋体" w:hAnsi="宋体" w:cs="宋体" w:hint="eastAsia"/>
      <w:color w:val="000000"/>
      <w:sz w:val="18"/>
      <w:szCs w:val="18"/>
      <w:u w:val="none"/>
      <w:vertAlign w:val="subscript"/>
    </w:rPr>
  </w:style>
  <w:style w:type="character" w:customStyle="1" w:styleId="web-item2">
    <w:name w:val="web-item2"/>
    <w:qFormat/>
    <w:rPr>
      <w:sz w:val="13"/>
      <w:szCs w:val="13"/>
    </w:rPr>
  </w:style>
  <w:style w:type="character" w:customStyle="1" w:styleId="btn8">
    <w:name w:val="btn8"/>
    <w:basedOn w:val="a0"/>
    <w:qFormat/>
  </w:style>
  <w:style w:type="character" w:customStyle="1" w:styleId="sp1">
    <w:name w:val="sp1"/>
    <w:basedOn w:val="a0"/>
    <w:qFormat/>
  </w:style>
  <w:style w:type="character" w:customStyle="1" w:styleId="sp3">
    <w:name w:val="sp3"/>
    <w:basedOn w:val="a0"/>
    <w:qFormat/>
  </w:style>
  <w:style w:type="character" w:customStyle="1" w:styleId="keyword">
    <w:name w:val="keyword"/>
    <w:basedOn w:val="a0"/>
    <w:qFormat/>
  </w:style>
  <w:style w:type="character" w:customStyle="1" w:styleId="r">
    <w:name w:val="r"/>
    <w:basedOn w:val="a0"/>
    <w:qFormat/>
  </w:style>
  <w:style w:type="character" w:customStyle="1" w:styleId="font111">
    <w:name w:val="font111"/>
    <w:qFormat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l">
    <w:name w:val="l"/>
    <w:basedOn w:val="a0"/>
    <w:qFormat/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style01">
    <w:name w:val="fontstyle01"/>
    <w:qFormat/>
    <w:rPr>
      <w:rFonts w:ascii="TimesNewRomanPSMT" w:hAnsi="TimesNewRomanPSMT" w:hint="default"/>
      <w:color w:val="000000"/>
      <w:sz w:val="18"/>
      <w:szCs w:val="18"/>
    </w:rPr>
  </w:style>
  <w:style w:type="character" w:customStyle="1" w:styleId="fontstyle21">
    <w:name w:val="fontstyle21"/>
    <w:qFormat/>
    <w:rPr>
      <w:rFonts w:ascii="TimesNewRoman" w:hAnsi="TimesNewRoman" w:hint="default"/>
      <w:i/>
      <w:iCs/>
      <w:color w:val="000000"/>
      <w:sz w:val="18"/>
      <w:szCs w:val="18"/>
    </w:rPr>
  </w:style>
  <w:style w:type="character" w:customStyle="1" w:styleId="apple-converted-space">
    <w:name w:val="apple-converted-space"/>
    <w:qFormat/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  <w:style w:type="character" w:customStyle="1" w:styleId="10">
    <w:name w:val="占位符文本1"/>
    <w:basedOn w:val="a0"/>
    <w:uiPriority w:val="99"/>
    <w:unhideWhenUsed/>
    <w:qFormat/>
    <w:rPr>
      <w:color w:val="808080"/>
    </w:rPr>
  </w:style>
  <w:style w:type="paragraph" w:styleId="ad">
    <w:name w:val="footnote text"/>
    <w:basedOn w:val="a"/>
    <w:link w:val="Char0"/>
    <w:semiHidden/>
    <w:unhideWhenUsed/>
    <w:rsid w:val="004063C7"/>
    <w:pPr>
      <w:snapToGrid w:val="0"/>
      <w:jc w:val="left"/>
    </w:pPr>
    <w:rPr>
      <w:sz w:val="18"/>
      <w:szCs w:val="18"/>
    </w:rPr>
  </w:style>
  <w:style w:type="character" w:customStyle="1" w:styleId="Char0">
    <w:name w:val="脚注文本 Char"/>
    <w:basedOn w:val="a0"/>
    <w:link w:val="ad"/>
    <w:semiHidden/>
    <w:rsid w:val="004063C7"/>
    <w:rPr>
      <w:rFonts w:ascii="Times New Roman" w:eastAsia="宋体" w:hAnsi="Times New Roman" w:cs="Times New Roman"/>
      <w:kern w:val="2"/>
      <w:sz w:val="18"/>
      <w:szCs w:val="18"/>
    </w:rPr>
  </w:style>
  <w:style w:type="character" w:styleId="ae">
    <w:name w:val="footnote reference"/>
    <w:basedOn w:val="a0"/>
    <w:semiHidden/>
    <w:unhideWhenUsed/>
    <w:rsid w:val="004063C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AB1AAB-808B-41EF-BD50-37FBBCBD7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4</Characters>
  <Application>Microsoft Office Word</Application>
  <DocSecurity>0</DocSecurity>
  <Lines>11</Lines>
  <Paragraphs>3</Paragraphs>
  <ScaleCrop>false</ScaleCrop>
  <Company>WWW.YlmF.CoM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室内银杏树的动态响应特性</dc:title>
  <dc:creator>雨林木风</dc:creator>
  <cp:lastModifiedBy>linhuan</cp:lastModifiedBy>
  <cp:revision>4</cp:revision>
  <cp:lastPrinted>2017-06-12T01:26:00Z</cp:lastPrinted>
  <dcterms:created xsi:type="dcterms:W3CDTF">2021-08-02T16:08:00Z</dcterms:created>
  <dcterms:modified xsi:type="dcterms:W3CDTF">2021-08-0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